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0C6BA0" w14:textId="70E790DE" w:rsidR="00F32B79" w:rsidRPr="00B6232F" w:rsidRDefault="00F32B79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232F">
        <w:rPr>
          <w:rFonts w:ascii="Times New Roman" w:hAnsi="Times New Roman" w:cs="Times New Roman"/>
          <w:b/>
          <w:bCs/>
          <w:sz w:val="24"/>
          <w:szCs w:val="24"/>
        </w:rPr>
        <w:t>Table 1. Sociodemographic indicators of the clinical and non-clinical community sample</w:t>
      </w:r>
    </w:p>
    <w:tbl>
      <w:tblPr>
        <w:tblStyle w:val="Tblzategyszer2"/>
        <w:tblW w:w="9072" w:type="dxa"/>
        <w:jc w:val="center"/>
        <w:tblLook w:val="04A0" w:firstRow="1" w:lastRow="0" w:firstColumn="1" w:lastColumn="0" w:noHBand="0" w:noVBand="1"/>
      </w:tblPr>
      <w:tblGrid>
        <w:gridCol w:w="3023"/>
        <w:gridCol w:w="3024"/>
        <w:gridCol w:w="3025"/>
      </w:tblGrid>
      <w:tr w:rsidR="00F32B79" w:rsidRPr="00B6232F" w14:paraId="263815B6" w14:textId="77777777" w:rsidTr="005C5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3E89D641" w14:textId="77777777" w:rsidR="00F32B79" w:rsidRPr="00B6232F" w:rsidRDefault="00F32B79" w:rsidP="005C5E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4" w:type="dxa"/>
            <w:vAlign w:val="center"/>
          </w:tcPr>
          <w:p w14:paraId="48ED62A4" w14:textId="77777777" w:rsidR="00F32B79" w:rsidRPr="00B6232F" w:rsidRDefault="00F32B79" w:rsidP="005C5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Psychiatric</w:t>
            </w:r>
          </w:p>
        </w:tc>
        <w:tc>
          <w:tcPr>
            <w:tcW w:w="3025" w:type="dxa"/>
            <w:vAlign w:val="center"/>
          </w:tcPr>
          <w:p w14:paraId="55EDFE0D" w14:textId="77777777" w:rsidR="00F32B79" w:rsidRPr="00B6232F" w:rsidRDefault="00F32B79" w:rsidP="005C5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Non-clinical</w:t>
            </w:r>
          </w:p>
        </w:tc>
      </w:tr>
      <w:tr w:rsidR="00F32B79" w:rsidRPr="00B6232F" w14:paraId="13F6BBE9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50A5AA8D" w14:textId="77777777" w:rsidR="00F32B79" w:rsidRPr="00B6232F" w:rsidRDefault="00F32B79" w:rsidP="005C5E6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3024" w:type="dxa"/>
            <w:vAlign w:val="center"/>
          </w:tcPr>
          <w:p w14:paraId="7E8CCF57" w14:textId="77777777" w:rsidR="00F32B79" w:rsidRPr="00B6232F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39.6 (14.9)</w:t>
            </w:r>
          </w:p>
        </w:tc>
        <w:tc>
          <w:tcPr>
            <w:tcW w:w="3025" w:type="dxa"/>
            <w:vAlign w:val="center"/>
          </w:tcPr>
          <w:p w14:paraId="7AFB40ED" w14:textId="77777777" w:rsidR="00F32B79" w:rsidRPr="00B6232F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40.1 (14.1)</w:t>
            </w:r>
          </w:p>
        </w:tc>
      </w:tr>
      <w:tr w:rsidR="00F32B79" w:rsidRPr="00B6232F" w14:paraId="69291272" w14:textId="77777777" w:rsidTr="005C5E6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vAlign w:val="center"/>
          </w:tcPr>
          <w:p w14:paraId="7B939E33" w14:textId="77777777" w:rsidR="00F32B79" w:rsidRPr="00B6232F" w:rsidRDefault="00F32B79" w:rsidP="005C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</w:t>
            </w:r>
          </w:p>
        </w:tc>
      </w:tr>
      <w:tr w:rsidR="00F32B79" w:rsidRPr="00B6232F" w14:paraId="6C5695C7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67B58C6F" w14:textId="77777777" w:rsidR="00F32B79" w:rsidRPr="00B6232F" w:rsidRDefault="00F32B79" w:rsidP="005C5E6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3024" w:type="dxa"/>
            <w:vAlign w:val="center"/>
          </w:tcPr>
          <w:p w14:paraId="3AD9632E" w14:textId="77777777" w:rsidR="00F32B79" w:rsidRPr="00B6232F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34.1%</w:t>
            </w:r>
          </w:p>
        </w:tc>
        <w:tc>
          <w:tcPr>
            <w:tcW w:w="3025" w:type="dxa"/>
            <w:vAlign w:val="center"/>
          </w:tcPr>
          <w:p w14:paraId="40BEA1EB" w14:textId="77777777" w:rsidR="00F32B79" w:rsidRPr="00B6232F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6.9%</w:t>
            </w:r>
          </w:p>
        </w:tc>
      </w:tr>
      <w:tr w:rsidR="00F32B79" w:rsidRPr="00B6232F" w14:paraId="63B18517" w14:textId="77777777" w:rsidTr="005C5E6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50BCD23A" w14:textId="77777777" w:rsidR="00F32B79" w:rsidRPr="00B6232F" w:rsidRDefault="00F32B79" w:rsidP="005C5E6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3024" w:type="dxa"/>
            <w:vAlign w:val="center"/>
          </w:tcPr>
          <w:p w14:paraId="76D9DA4D" w14:textId="77777777" w:rsidR="00F32B79" w:rsidRPr="00B6232F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65.9%</w:t>
            </w:r>
          </w:p>
        </w:tc>
        <w:tc>
          <w:tcPr>
            <w:tcW w:w="3025" w:type="dxa"/>
            <w:vAlign w:val="center"/>
          </w:tcPr>
          <w:p w14:paraId="1E98B702" w14:textId="77777777" w:rsidR="00F32B79" w:rsidRPr="00B6232F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83.1%</w:t>
            </w:r>
          </w:p>
        </w:tc>
      </w:tr>
      <w:tr w:rsidR="00F32B79" w:rsidRPr="00B6232F" w14:paraId="703E4644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vAlign w:val="center"/>
          </w:tcPr>
          <w:p w14:paraId="2C4BBA7E" w14:textId="77777777" w:rsidR="00F32B79" w:rsidRPr="00B6232F" w:rsidRDefault="00F32B79" w:rsidP="005C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ucation</w:t>
            </w:r>
          </w:p>
        </w:tc>
      </w:tr>
      <w:tr w:rsidR="00F32B79" w:rsidRPr="00B6232F" w14:paraId="04F964B7" w14:textId="77777777" w:rsidTr="005C5E6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201A9E62" w14:textId="77777777" w:rsidR="00F32B79" w:rsidRPr="00B6232F" w:rsidRDefault="00F32B79" w:rsidP="005C5E6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lementary or lower</w:t>
            </w:r>
          </w:p>
        </w:tc>
        <w:tc>
          <w:tcPr>
            <w:tcW w:w="3024" w:type="dxa"/>
            <w:vAlign w:val="center"/>
          </w:tcPr>
          <w:p w14:paraId="383ADCDC" w14:textId="77777777" w:rsidR="00F32B79" w:rsidRPr="00B6232F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  <w:tc>
          <w:tcPr>
            <w:tcW w:w="3025" w:type="dxa"/>
            <w:vAlign w:val="center"/>
          </w:tcPr>
          <w:p w14:paraId="4537B3CC" w14:textId="77777777" w:rsidR="00F32B79" w:rsidRPr="00B6232F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9%</w:t>
            </w:r>
          </w:p>
        </w:tc>
      </w:tr>
      <w:tr w:rsidR="00F32B79" w:rsidRPr="00B6232F" w14:paraId="41BDF3D9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6E997E85" w14:textId="77777777" w:rsidR="00F32B79" w:rsidRPr="00B6232F" w:rsidRDefault="00F32B79" w:rsidP="005C5E6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condary</w:t>
            </w:r>
          </w:p>
        </w:tc>
        <w:tc>
          <w:tcPr>
            <w:tcW w:w="3024" w:type="dxa"/>
            <w:vAlign w:val="center"/>
          </w:tcPr>
          <w:p w14:paraId="11979D72" w14:textId="77777777" w:rsidR="00F32B79" w:rsidRPr="00B6232F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49.6%</w:t>
            </w:r>
          </w:p>
        </w:tc>
        <w:tc>
          <w:tcPr>
            <w:tcW w:w="3025" w:type="dxa"/>
            <w:vAlign w:val="center"/>
          </w:tcPr>
          <w:p w14:paraId="007FCBE6" w14:textId="77777777" w:rsidR="00F32B79" w:rsidRPr="00B6232F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31.2%</w:t>
            </w:r>
          </w:p>
        </w:tc>
      </w:tr>
      <w:tr w:rsidR="00F32B79" w:rsidRPr="00B6232F" w14:paraId="06ED15D8" w14:textId="77777777" w:rsidTr="005C5E6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2F4095A4" w14:textId="77777777" w:rsidR="00F32B79" w:rsidRPr="00B6232F" w:rsidRDefault="00F32B79" w:rsidP="005C5E6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rtiary</w:t>
            </w:r>
          </w:p>
        </w:tc>
        <w:tc>
          <w:tcPr>
            <w:tcW w:w="3024" w:type="dxa"/>
            <w:vAlign w:val="center"/>
          </w:tcPr>
          <w:p w14:paraId="5BB9704B" w14:textId="77777777" w:rsidR="00F32B79" w:rsidRPr="00B6232F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45.0%</w:t>
            </w:r>
          </w:p>
        </w:tc>
        <w:tc>
          <w:tcPr>
            <w:tcW w:w="3025" w:type="dxa"/>
            <w:vAlign w:val="center"/>
          </w:tcPr>
          <w:p w14:paraId="7415E487" w14:textId="77777777" w:rsidR="00F32B79" w:rsidRPr="00B6232F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66.8%</w:t>
            </w:r>
          </w:p>
        </w:tc>
      </w:tr>
      <w:tr w:rsidR="00F32B79" w:rsidRPr="00B6232F" w14:paraId="62F672CE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506BAA41" w14:textId="07DABFCB" w:rsidR="00F32B79" w:rsidRPr="00B6232F" w:rsidRDefault="00F32B79" w:rsidP="005C5E6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H</w:t>
            </w:r>
            <w:r w:rsidR="002C3AF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</w:t>
            </w:r>
          </w:p>
        </w:tc>
        <w:tc>
          <w:tcPr>
            <w:tcW w:w="3024" w:type="dxa"/>
            <w:vAlign w:val="center"/>
          </w:tcPr>
          <w:p w14:paraId="4D6F4E96" w14:textId="77777777" w:rsidR="00F32B79" w:rsidRPr="00B6232F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3.37 (0.78)</w:t>
            </w:r>
          </w:p>
        </w:tc>
        <w:tc>
          <w:tcPr>
            <w:tcW w:w="3025" w:type="dxa"/>
            <w:vAlign w:val="center"/>
          </w:tcPr>
          <w:p w14:paraId="4226BB91" w14:textId="77777777" w:rsidR="00F32B79" w:rsidRPr="00B6232F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4.07 (0.85)</w:t>
            </w:r>
          </w:p>
        </w:tc>
      </w:tr>
      <w:tr w:rsidR="00F32B79" w:rsidRPr="00B6232F" w14:paraId="66E42E2D" w14:textId="77777777" w:rsidTr="005C5E6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239F2D77" w14:textId="77777777" w:rsidR="00F32B79" w:rsidRPr="00B6232F" w:rsidRDefault="00F32B79" w:rsidP="005C5E6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DS</w:t>
            </w:r>
          </w:p>
        </w:tc>
        <w:tc>
          <w:tcPr>
            <w:tcW w:w="3024" w:type="dxa"/>
            <w:vAlign w:val="center"/>
          </w:tcPr>
          <w:p w14:paraId="2CA005E6" w14:textId="77777777" w:rsidR="00F32B79" w:rsidRPr="00B6232F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13 (0.67)</w:t>
            </w:r>
          </w:p>
        </w:tc>
        <w:tc>
          <w:tcPr>
            <w:tcW w:w="3025" w:type="dxa"/>
            <w:vAlign w:val="center"/>
          </w:tcPr>
          <w:p w14:paraId="120F0FF7" w14:textId="77777777" w:rsidR="00F32B79" w:rsidRPr="00B6232F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0.78 (0.76)</w:t>
            </w:r>
          </w:p>
        </w:tc>
      </w:tr>
      <w:tr w:rsidR="00F32B79" w:rsidRPr="00B6232F" w14:paraId="2602AD9A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5ACC5E12" w14:textId="77777777" w:rsidR="00F32B79" w:rsidRPr="00B6232F" w:rsidRDefault="00F32B79" w:rsidP="005C5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024" w:type="dxa"/>
            <w:vAlign w:val="center"/>
          </w:tcPr>
          <w:p w14:paraId="6D41BDB1" w14:textId="77777777" w:rsidR="00F32B79" w:rsidRPr="00B6232F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9</w:t>
            </w:r>
          </w:p>
        </w:tc>
        <w:tc>
          <w:tcPr>
            <w:tcW w:w="3025" w:type="dxa"/>
            <w:vAlign w:val="center"/>
          </w:tcPr>
          <w:p w14:paraId="0E171163" w14:textId="77777777" w:rsidR="00F32B79" w:rsidRPr="00B6232F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3</w:t>
            </w:r>
          </w:p>
        </w:tc>
      </w:tr>
    </w:tbl>
    <w:p w14:paraId="45E4E35D" w14:textId="18F1FEC4" w:rsidR="00954526" w:rsidRDefault="00954526" w:rsidP="00F32B79">
      <w:pPr>
        <w:rPr>
          <w:rFonts w:ascii="Times New Roman" w:hAnsi="Times New Roman" w:cs="Times New Roman"/>
          <w:sz w:val="24"/>
          <w:szCs w:val="24"/>
        </w:rPr>
      </w:pPr>
    </w:p>
    <w:p w14:paraId="160F0F92" w14:textId="77777777" w:rsidR="00AB2625" w:rsidRDefault="00AB2625" w:rsidP="00F32B79">
      <w:pPr>
        <w:rPr>
          <w:rFonts w:ascii="Times New Roman" w:hAnsi="Times New Roman" w:cs="Times New Roman"/>
          <w:sz w:val="24"/>
          <w:szCs w:val="24"/>
        </w:rPr>
      </w:pPr>
    </w:p>
    <w:p w14:paraId="59D2C38A" w14:textId="77777777" w:rsidR="00AB2625" w:rsidRPr="007B7EEB" w:rsidRDefault="00AB2625" w:rsidP="00AB262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7EE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B7EEB">
        <w:rPr>
          <w:rFonts w:ascii="Times New Roman" w:hAnsi="Times New Roman" w:cs="Times New Roman"/>
          <w:b/>
          <w:bCs/>
          <w:sz w:val="24"/>
          <w:szCs w:val="24"/>
        </w:rPr>
        <w:t>. Details of measures</w:t>
      </w:r>
    </w:p>
    <w:p w14:paraId="05A47C46" w14:textId="77777777" w:rsidR="00AB2625" w:rsidRPr="007B7EEB" w:rsidRDefault="00AB2625" w:rsidP="00AB262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570"/>
        <w:gridCol w:w="6492"/>
      </w:tblGrid>
      <w:tr w:rsidR="00AB2625" w:rsidRPr="007B7EEB" w14:paraId="595F1DBE" w14:textId="77777777" w:rsidTr="00395D36">
        <w:tc>
          <w:tcPr>
            <w:tcW w:w="2689" w:type="dxa"/>
          </w:tcPr>
          <w:p w14:paraId="12403591" w14:textId="77777777" w:rsidR="00AB2625" w:rsidRPr="007B7EEB" w:rsidRDefault="00AB2625" w:rsidP="00395D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measure</w:t>
            </w:r>
          </w:p>
        </w:tc>
        <w:tc>
          <w:tcPr>
            <w:tcW w:w="7050" w:type="dxa"/>
          </w:tcPr>
          <w:p w14:paraId="4453AEA1" w14:textId="77777777" w:rsidR="00AB2625" w:rsidRPr="007B7EEB" w:rsidRDefault="00AB2625" w:rsidP="00395D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 of the measure</w:t>
            </w:r>
          </w:p>
        </w:tc>
      </w:tr>
      <w:tr w:rsidR="00AB2625" w:rsidRPr="007B7EEB" w14:paraId="06191AF5" w14:textId="77777777" w:rsidTr="00395D36">
        <w:tc>
          <w:tcPr>
            <w:tcW w:w="2689" w:type="dxa"/>
          </w:tcPr>
          <w:p w14:paraId="3104F843" w14:textId="1890844A" w:rsidR="00AB2625" w:rsidRPr="002A6936" w:rsidRDefault="00AB2625" w:rsidP="00395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Mental Health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432E">
              <w:rPr>
                <w:rFonts w:ascii="Times New Roman" w:hAnsi="Times New Roman" w:cs="Times New Roman"/>
                <w:sz w:val="24"/>
                <w:szCs w:val="24"/>
              </w:rPr>
              <w:t>[10, 11]</w:t>
            </w:r>
          </w:p>
        </w:tc>
        <w:tc>
          <w:tcPr>
            <w:tcW w:w="7050" w:type="dxa"/>
          </w:tcPr>
          <w:p w14:paraId="26B4EDF2" w14:textId="77777777" w:rsidR="00AB2625" w:rsidRPr="007B7EEB" w:rsidRDefault="00AB2625" w:rsidP="00395D3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The 17-item self-report test operationalises the Maintainable Positive Mental Health Theory</w:t>
            </w:r>
            <w:r w:rsidRPr="007B7E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,14</w:t>
            </w: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and measures five mental health capacities and competencies in adult population: Global Well-being, </w:t>
            </w:r>
            <w:proofErr w:type="spell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Savoring</w:t>
            </w:r>
            <w:proofErr w:type="spell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, Resilience, Self-regulation, and C</w:t>
            </w:r>
            <w:r w:rsidRPr="007B7EEB">
              <w:rPr>
                <w:rFonts w:ascii="Times New Roman" w:hAnsi="Times New Roman" w:cs="Times New Roman"/>
                <w:bCs/>
                <w:sz w:val="24"/>
                <w:szCs w:val="24"/>
              </w:rPr>
              <w:t>reative and Executive Efficiency</w:t>
            </w: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. Respondents rate 17 items on a 7-point Likert scale from 1 (s</w:t>
            </w: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</w:rPr>
              <w:t>trongly disagree</w:t>
            </w: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) to 7 (s</w:t>
            </w: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</w:rPr>
              <w:t>trongly agree</w:t>
            </w: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). The MHT score is defined as the average of the scores for the five subscales, which provide </w:t>
            </w:r>
            <w:r w:rsidRPr="007B7EEB">
              <w:rPr>
                <w:rFonts w:ascii="Times New Roman" w:hAnsi="Times New Roman" w:cs="Times New Roman"/>
                <w:bCs/>
                <w:sz w:val="24"/>
                <w:szCs w:val="24"/>
              </w:rPr>
              <w:t>a comprehensive picture of the respondent’s level of mental health capacities</w:t>
            </w: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B2625" w:rsidRPr="007B7EEB" w14:paraId="0CECDA26" w14:textId="77777777" w:rsidTr="00395D36">
        <w:tc>
          <w:tcPr>
            <w:tcW w:w="2689" w:type="dxa"/>
          </w:tcPr>
          <w:p w14:paraId="0C2BEBC5" w14:textId="18AC995E" w:rsidR="00AB2625" w:rsidRPr="007B7EEB" w:rsidRDefault="00AB2625" w:rsidP="00395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Global Well-being Scale</w:t>
            </w:r>
            <w:r w:rsidR="008A432E">
              <w:rPr>
                <w:rFonts w:ascii="Times New Roman" w:hAnsi="Times New Roman" w:cs="Times New Roman"/>
                <w:sz w:val="24"/>
                <w:szCs w:val="24"/>
              </w:rPr>
              <w:t xml:space="preserve"> [14]</w:t>
            </w:r>
          </w:p>
        </w:tc>
        <w:tc>
          <w:tcPr>
            <w:tcW w:w="7050" w:type="dxa"/>
          </w:tcPr>
          <w:p w14:paraId="0C0091FA" w14:textId="77777777" w:rsidR="00AB2625" w:rsidRPr="007B7EEB" w:rsidRDefault="00AB2625" w:rsidP="00395D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This self-report questionnaire operationalises the bio-psycho-socio-spiritual model of well-being, which emphasises that the condition for complete well-being is to function well in the emotional, psychological, </w:t>
            </w:r>
            <w:proofErr w:type="gramStart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proofErr w:type="gramEnd"/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and spiritual domains of one's human nature. </w:t>
            </w:r>
            <w:r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>The 17 statements in the questionnaire are rated on a 7-point Likert scale from 1 (strongly disagree) to 7 (strongly agree).</w:t>
            </w:r>
          </w:p>
        </w:tc>
      </w:tr>
      <w:tr w:rsidR="00AB2625" w:rsidRPr="007B7EEB" w14:paraId="1FF8B7DE" w14:textId="77777777" w:rsidTr="00395D36">
        <w:tc>
          <w:tcPr>
            <w:tcW w:w="2689" w:type="dxa"/>
          </w:tcPr>
          <w:p w14:paraId="75798B5D" w14:textId="45E927C6" w:rsidR="00AB2625" w:rsidRPr="007B7EEB" w:rsidRDefault="00AB2625" w:rsidP="00395D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PERMA-</w:t>
            </w:r>
            <w:r w:rsidR="00986E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rofil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432E">
              <w:rPr>
                <w:rFonts w:ascii="Times New Roman" w:hAnsi="Times New Roman" w:cs="Times New Roman"/>
                <w:sz w:val="24"/>
                <w:szCs w:val="24"/>
              </w:rPr>
              <w:t>[27, 35]</w:t>
            </w:r>
          </w:p>
        </w:tc>
        <w:tc>
          <w:tcPr>
            <w:tcW w:w="7050" w:type="dxa"/>
          </w:tcPr>
          <w:p w14:paraId="52E46B64" w14:textId="77777777" w:rsidR="00AB2625" w:rsidRPr="007B7EEB" w:rsidRDefault="00AB2625" w:rsidP="00395D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The five-pillar model measures positive emotions, engagement, positive relationship, meaning, accomplishment which reinforce one another in creating and maintaining a state of well-being. The self-report 23-items are rated on a 10-point Likert scale from 1 (s</w:t>
            </w: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</w:rPr>
              <w:t>trongly disagree</w:t>
            </w: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) to 10 (s</w:t>
            </w: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</w:rPr>
              <w:t>trongly agree</w:t>
            </w: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AB2625" w:rsidRPr="007B7EEB" w14:paraId="7CC2CD15" w14:textId="77777777" w:rsidTr="00395D36">
        <w:tc>
          <w:tcPr>
            <w:tcW w:w="2689" w:type="dxa"/>
          </w:tcPr>
          <w:p w14:paraId="23B27FA4" w14:textId="23C8DEFD" w:rsidR="00AB2625" w:rsidRDefault="00AB2625" w:rsidP="00395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Psychological Well-being Scale</w:t>
            </w:r>
            <w:r w:rsidR="008A432E">
              <w:rPr>
                <w:rFonts w:ascii="Times New Roman" w:hAnsi="Times New Roman" w:cs="Times New Roman"/>
                <w:sz w:val="24"/>
                <w:szCs w:val="24"/>
              </w:rPr>
              <w:t xml:space="preserve"> [28]</w:t>
            </w:r>
          </w:p>
          <w:p w14:paraId="11D76EB4" w14:textId="77777777" w:rsidR="00AB2625" w:rsidRPr="007B7EEB" w:rsidRDefault="00AB2625" w:rsidP="00395D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0" w:type="dxa"/>
          </w:tcPr>
          <w:p w14:paraId="10BEA4BE" w14:textId="00C4E2E4" w:rsidR="00AB2625" w:rsidRPr="007B7EEB" w:rsidRDefault="00AB2625" w:rsidP="00395D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is widely used self-report scale operationalises an improved version of Diener's concept of subjective well-being, which </w:t>
            </w:r>
            <w:r w:rsidRPr="007B7E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phasises the need for competence, optimism, contribution to the well-being of others, purpose in life, self-esteem, and positive relationships, in addition to life satisfaction and the dominance of positive emotions. The 8 statements in the questionnaire are rated on a 7-point Likert scale from 1 (strongly disagree) to 7 (strongly agree)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4E">
              <w:rPr>
                <w:rFonts w:ascii="Times New Roman" w:hAnsi="Times New Roman" w:cs="Times New Roman"/>
                <w:sz w:val="24"/>
                <w:szCs w:val="24"/>
              </w:rPr>
              <w:t xml:space="preserve">There is currently no Hungarian adaptation of the scale available, only an official translation by Judit </w:t>
            </w:r>
            <w:proofErr w:type="spellStart"/>
            <w:r w:rsidRPr="00CD274E">
              <w:rPr>
                <w:rFonts w:ascii="Times New Roman" w:hAnsi="Times New Roman" w:cs="Times New Roman"/>
                <w:sz w:val="24"/>
                <w:szCs w:val="24"/>
              </w:rPr>
              <w:t>Görgényi</w:t>
            </w:r>
            <w:proofErr w:type="spellEnd"/>
            <w:r w:rsidRPr="00CD27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274E">
              <w:rPr>
                <w:rFonts w:ascii="Times New Roman" w:hAnsi="Times New Roman" w:cs="Times New Roman"/>
                <w:sz w:val="24"/>
                <w:szCs w:val="24"/>
              </w:rPr>
              <w:t>Several studies have demonstrated the applicability of the Hungarian versio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g. </w:t>
            </w:r>
            <w:r w:rsidR="008A432E">
              <w:rPr>
                <w:rFonts w:ascii="Times New Roman" w:hAnsi="Times New Roman" w:cs="Times New Roman"/>
                <w:sz w:val="24"/>
                <w:szCs w:val="24"/>
              </w:rPr>
              <w:t>Ref [27, 36]</w:t>
            </w:r>
            <w:r w:rsidRPr="00CD274E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AB2625" w:rsidRPr="007B7EEB" w14:paraId="3FF95FE8" w14:textId="77777777" w:rsidTr="00395D36">
        <w:tc>
          <w:tcPr>
            <w:tcW w:w="2689" w:type="dxa"/>
          </w:tcPr>
          <w:p w14:paraId="5842AA72" w14:textId="6FECB0A6" w:rsidR="00AB2625" w:rsidRPr="007B7EEB" w:rsidRDefault="00AB2625" w:rsidP="00395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tisfaction with Life S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432E">
              <w:rPr>
                <w:rFonts w:ascii="Times New Roman" w:hAnsi="Times New Roman" w:cs="Times New Roman"/>
                <w:sz w:val="24"/>
                <w:szCs w:val="24"/>
              </w:rPr>
              <w:t>[29, 37]</w:t>
            </w:r>
          </w:p>
        </w:tc>
        <w:tc>
          <w:tcPr>
            <w:tcW w:w="7050" w:type="dxa"/>
          </w:tcPr>
          <w:p w14:paraId="1091AF29" w14:textId="77777777" w:rsidR="00AB2625" w:rsidRPr="007B7EEB" w:rsidRDefault="00AB2625" w:rsidP="00395D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This self-report scale measures overall life satisfaction by ra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items on a seven-point Likert scale from 1 (s</w:t>
            </w: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</w:rPr>
              <w:t>trongly disagree</w:t>
            </w: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) to 7 (s</w:t>
            </w:r>
            <w:r w:rsidRPr="007B7EEB">
              <w:rPr>
                <w:rFonts w:ascii="Times New Roman" w:eastAsia="Times New Roman" w:hAnsi="Times New Roman" w:cs="Times New Roman"/>
                <w:sz w:val="24"/>
                <w:szCs w:val="24"/>
              </w:rPr>
              <w:t>trongly agree</w:t>
            </w: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AB2625" w:rsidRPr="007B7EEB" w14:paraId="6C9F9D6E" w14:textId="77777777" w:rsidTr="00395D36">
        <w:tc>
          <w:tcPr>
            <w:tcW w:w="2689" w:type="dxa"/>
          </w:tcPr>
          <w:p w14:paraId="5CE120F8" w14:textId="2E77511E" w:rsidR="00AB2625" w:rsidRPr="007B7EEB" w:rsidRDefault="00AB2625" w:rsidP="00395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Positivity S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432E">
              <w:rPr>
                <w:rFonts w:ascii="Times New Roman" w:hAnsi="Times New Roman" w:cs="Times New Roman"/>
                <w:sz w:val="24"/>
                <w:szCs w:val="24"/>
              </w:rPr>
              <w:t>[30]</w:t>
            </w:r>
          </w:p>
        </w:tc>
        <w:tc>
          <w:tcPr>
            <w:tcW w:w="7050" w:type="dxa"/>
          </w:tcPr>
          <w:p w14:paraId="43BAB431" w14:textId="77777777" w:rsidR="00AB2625" w:rsidRPr="007B7EEB" w:rsidRDefault="00AB2625" w:rsidP="00395D3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Respondents rate</w:t>
            </w:r>
            <w:r>
              <w:t xml:space="preserve"> </w:t>
            </w:r>
            <w:r w:rsidRPr="00CD274E">
              <w:rPr>
                <w:rFonts w:ascii="Times New Roman" w:hAnsi="Times New Roman" w:cs="Times New Roman"/>
                <w:sz w:val="24"/>
                <w:szCs w:val="24"/>
              </w:rPr>
              <w:t>on a self-report basis</w:t>
            </w: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 xml:space="preserve"> items on a 5-point scale from 1 (strongly disagree) to 5 (strongly agree) that measure the individual's tendency to view their life and experiences in a positive way. </w:t>
            </w:r>
          </w:p>
        </w:tc>
      </w:tr>
      <w:tr w:rsidR="00AB2625" w:rsidRPr="007B7EEB" w14:paraId="7F659CA1" w14:textId="77777777" w:rsidTr="00395D36">
        <w:tc>
          <w:tcPr>
            <w:tcW w:w="2689" w:type="dxa"/>
          </w:tcPr>
          <w:p w14:paraId="426778CD" w14:textId="0232E6D8" w:rsidR="00AB2625" w:rsidRPr="007B7EEB" w:rsidRDefault="00AB2625" w:rsidP="00395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Symptom Checklist-90, revised</w:t>
            </w:r>
            <w:r w:rsidR="008A432E">
              <w:rPr>
                <w:rFonts w:ascii="Times New Roman" w:hAnsi="Times New Roman" w:cs="Times New Roman"/>
                <w:sz w:val="24"/>
                <w:szCs w:val="24"/>
              </w:rPr>
              <w:t xml:space="preserve"> [26, 38]</w:t>
            </w:r>
          </w:p>
        </w:tc>
        <w:tc>
          <w:tcPr>
            <w:tcW w:w="7050" w:type="dxa"/>
          </w:tcPr>
          <w:p w14:paraId="1692236C" w14:textId="77777777" w:rsidR="00AB2625" w:rsidRPr="007B7EEB" w:rsidRDefault="00AB2625" w:rsidP="00395D36">
            <w:pPr>
              <w:jc w:val="both"/>
              <w:rPr>
                <w:rFonts w:ascii="Times New Roman" w:eastAsia="Arial Narrow" w:hAnsi="Times New Roman" w:cs="Times New Roman"/>
                <w:sz w:val="24"/>
                <w:szCs w:val="24"/>
              </w:rPr>
            </w:pPr>
            <w:r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 xml:space="preserve">This </w:t>
            </w:r>
            <w:r w:rsidRPr="007B7EEB">
              <w:rPr>
                <w:rFonts w:ascii="Times New Roman" w:hAnsi="Times New Roman" w:cs="Times New Roman"/>
                <w:sz w:val="24"/>
                <w:szCs w:val="24"/>
              </w:rPr>
              <w:t>self-report</w:t>
            </w:r>
            <w:r w:rsidRPr="007B7EEB">
              <w:rPr>
                <w:rFonts w:ascii="Times New Roman" w:eastAsia="Arial Narrow" w:hAnsi="Times New Roman" w:cs="Times New Roman"/>
                <w:sz w:val="24"/>
                <w:szCs w:val="24"/>
              </w:rPr>
              <w:t xml:space="preserve"> inventory measures the presence and degree of severity of psychological symptoms on 9 scales: somatization, compulsivity, interpersonal sensitivity, depression, anxiety, hostility, phobia, paranoia, psychoticism, and a group of additional items not included in any of the scales. The Global Severity Index, in contrast to the problem-specific scales, provides an overall picture of the general severity of mental disorder symptoms. The 90 statements in the questionnaire are rated on a 5-point Likert scale.</w:t>
            </w:r>
          </w:p>
        </w:tc>
      </w:tr>
    </w:tbl>
    <w:p w14:paraId="7836C7BE" w14:textId="77777777" w:rsidR="00AB2625" w:rsidRPr="007B7EEB" w:rsidRDefault="00AB2625" w:rsidP="00AB262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99BC95" w14:textId="77777777" w:rsidR="00AB2625" w:rsidRPr="007B7EEB" w:rsidRDefault="00AB2625" w:rsidP="00AB262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25FB3E" w14:textId="77777777" w:rsidR="00AB2625" w:rsidRDefault="00AB2625" w:rsidP="00F32B79">
      <w:pPr>
        <w:rPr>
          <w:rFonts w:ascii="Times New Roman" w:hAnsi="Times New Roman" w:cs="Times New Roman"/>
          <w:sz w:val="24"/>
          <w:szCs w:val="24"/>
        </w:rPr>
      </w:pPr>
    </w:p>
    <w:p w14:paraId="0B65C211" w14:textId="77777777" w:rsidR="00AB2625" w:rsidRDefault="00AB2625" w:rsidP="00F32B79">
      <w:pPr>
        <w:rPr>
          <w:rFonts w:ascii="Times New Roman" w:hAnsi="Times New Roman" w:cs="Times New Roman"/>
          <w:sz w:val="24"/>
          <w:szCs w:val="24"/>
        </w:rPr>
      </w:pPr>
    </w:p>
    <w:p w14:paraId="54B22EA8" w14:textId="69D46C0A" w:rsidR="007D220E" w:rsidRDefault="007D220E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41D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B262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541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541D1" w:rsidRPr="008541D1">
        <w:rPr>
          <w:rFonts w:ascii="Times New Roman" w:hAnsi="Times New Roman" w:cs="Times New Roman"/>
          <w:b/>
          <w:bCs/>
          <w:sz w:val="24"/>
          <w:szCs w:val="24"/>
        </w:rPr>
        <w:t>Reliability measures for the main variables</w:t>
      </w:r>
    </w:p>
    <w:tbl>
      <w:tblPr>
        <w:tblStyle w:val="Tblzategyszer2"/>
        <w:tblW w:w="9072" w:type="dxa"/>
        <w:jc w:val="center"/>
        <w:tblLook w:val="04A0" w:firstRow="1" w:lastRow="0" w:firstColumn="1" w:lastColumn="0" w:noHBand="0" w:noVBand="1"/>
      </w:tblPr>
      <w:tblGrid>
        <w:gridCol w:w="3023"/>
        <w:gridCol w:w="3024"/>
        <w:gridCol w:w="3025"/>
      </w:tblGrid>
      <w:tr w:rsidR="007D220E" w:rsidRPr="00B6232F" w14:paraId="0250BEF6" w14:textId="77777777" w:rsidTr="004535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039EC716" w14:textId="5B05794C" w:rsidR="007D220E" w:rsidRPr="00B6232F" w:rsidRDefault="002D44A8" w:rsidP="00453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024" w:type="dxa"/>
            <w:vAlign w:val="center"/>
          </w:tcPr>
          <w:p w14:paraId="7D483CE7" w14:textId="77777777" w:rsidR="007D220E" w:rsidRPr="00B6232F" w:rsidRDefault="007D220E" w:rsidP="004535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Psychiatric</w:t>
            </w:r>
          </w:p>
        </w:tc>
        <w:tc>
          <w:tcPr>
            <w:tcW w:w="3025" w:type="dxa"/>
            <w:vAlign w:val="center"/>
          </w:tcPr>
          <w:p w14:paraId="575566AC" w14:textId="77777777" w:rsidR="007D220E" w:rsidRPr="00B6232F" w:rsidRDefault="007D220E" w:rsidP="004535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Non-clinical</w:t>
            </w:r>
          </w:p>
        </w:tc>
      </w:tr>
      <w:tr w:rsidR="00284259" w:rsidRPr="00B6232F" w14:paraId="792341AC" w14:textId="77777777" w:rsidTr="00490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vAlign w:val="center"/>
          </w:tcPr>
          <w:p w14:paraId="58881F3D" w14:textId="6732C710" w:rsidR="00284259" w:rsidRPr="00B6232F" w:rsidRDefault="00614504" w:rsidP="00453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601">
              <w:rPr>
                <w:rFonts w:ascii="Times New Roman" w:hAnsi="Times New Roman" w:cs="Times New Roman"/>
                <w:sz w:val="24"/>
                <w:szCs w:val="24"/>
              </w:rPr>
              <w:t>Cronbach’s α</w:t>
            </w:r>
          </w:p>
        </w:tc>
      </w:tr>
      <w:tr w:rsidR="00284259" w:rsidRPr="00B6232F" w14:paraId="4472D9F3" w14:textId="77777777" w:rsidTr="0045352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6F57324B" w14:textId="79719C11" w:rsidR="00284259" w:rsidRPr="00B6232F" w:rsidRDefault="00284259" w:rsidP="002842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HC</w:t>
            </w:r>
          </w:p>
        </w:tc>
        <w:tc>
          <w:tcPr>
            <w:tcW w:w="3024" w:type="dxa"/>
            <w:vAlign w:val="center"/>
          </w:tcPr>
          <w:p w14:paraId="7F315BE8" w14:textId="5CFB7869" w:rsidR="00284259" w:rsidRPr="00B6232F" w:rsidRDefault="00CE4D4E" w:rsidP="00284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44F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25" w:type="dxa"/>
            <w:vAlign w:val="center"/>
          </w:tcPr>
          <w:p w14:paraId="239FCC71" w14:textId="67C6BFA9" w:rsidR="00284259" w:rsidRPr="00B6232F" w:rsidRDefault="005809A6" w:rsidP="00284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44F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84259" w:rsidRPr="00B6232F" w14:paraId="62FE14F7" w14:textId="77777777" w:rsidTr="0045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05202363" w14:textId="167D26FF" w:rsidR="00284259" w:rsidRPr="00B6232F" w:rsidRDefault="00284259" w:rsidP="002842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DS</w:t>
            </w:r>
          </w:p>
        </w:tc>
        <w:tc>
          <w:tcPr>
            <w:tcW w:w="3024" w:type="dxa"/>
            <w:vAlign w:val="center"/>
          </w:tcPr>
          <w:p w14:paraId="3CFA33DA" w14:textId="588D9F2A" w:rsidR="00284259" w:rsidRPr="00B6232F" w:rsidRDefault="005C0CC4" w:rsidP="00284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025" w:type="dxa"/>
            <w:vAlign w:val="center"/>
          </w:tcPr>
          <w:p w14:paraId="65A41673" w14:textId="344A1738" w:rsidR="00284259" w:rsidRPr="00B6232F" w:rsidRDefault="00ED7879" w:rsidP="00284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284259" w:rsidRPr="00B6232F" w14:paraId="071ED576" w14:textId="77777777" w:rsidTr="0045352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130EB157" w14:textId="5A4DD0FD" w:rsidR="00284259" w:rsidRPr="00B6232F" w:rsidRDefault="00284259" w:rsidP="002842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ma</w:t>
            </w:r>
          </w:p>
        </w:tc>
        <w:tc>
          <w:tcPr>
            <w:tcW w:w="3024" w:type="dxa"/>
            <w:vAlign w:val="center"/>
          </w:tcPr>
          <w:p w14:paraId="35B60955" w14:textId="43CE231F" w:rsidR="00284259" w:rsidRPr="00B6232F" w:rsidRDefault="00577116" w:rsidP="00284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025" w:type="dxa"/>
            <w:vAlign w:val="center"/>
          </w:tcPr>
          <w:p w14:paraId="2390DA99" w14:textId="34A562ED" w:rsidR="00284259" w:rsidRPr="00B6232F" w:rsidRDefault="001949A0" w:rsidP="00284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284259" w:rsidRPr="00B6232F" w14:paraId="7CE492C0" w14:textId="77777777" w:rsidTr="0045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44EFB3FC" w14:textId="76575745" w:rsidR="00284259" w:rsidRPr="00B6232F" w:rsidRDefault="00284259" w:rsidP="002842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ener</w:t>
            </w:r>
          </w:p>
        </w:tc>
        <w:tc>
          <w:tcPr>
            <w:tcW w:w="3024" w:type="dxa"/>
            <w:vAlign w:val="center"/>
          </w:tcPr>
          <w:p w14:paraId="3AD89327" w14:textId="2D8DD8FE" w:rsidR="00284259" w:rsidRPr="00B6232F" w:rsidRDefault="003B760D" w:rsidP="00284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025" w:type="dxa"/>
            <w:vAlign w:val="center"/>
          </w:tcPr>
          <w:p w14:paraId="21921962" w14:textId="139A5C2C" w:rsidR="00284259" w:rsidRPr="00B6232F" w:rsidRDefault="00947EF0" w:rsidP="00284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D24CD8" w:rsidRPr="00B6232F" w14:paraId="0146F7F7" w14:textId="77777777" w:rsidTr="0045352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2587A140" w14:textId="3837526D" w:rsidR="00D24CD8" w:rsidRDefault="00D24CD8" w:rsidP="0028425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sitivity</w:t>
            </w:r>
          </w:p>
        </w:tc>
        <w:tc>
          <w:tcPr>
            <w:tcW w:w="3024" w:type="dxa"/>
            <w:vAlign w:val="center"/>
          </w:tcPr>
          <w:p w14:paraId="5F41E5D8" w14:textId="300B5FF4" w:rsidR="00D24CD8" w:rsidRPr="00B6232F" w:rsidRDefault="00D94862" w:rsidP="00284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025" w:type="dxa"/>
            <w:vAlign w:val="center"/>
          </w:tcPr>
          <w:p w14:paraId="7E1B8840" w14:textId="5BB9CB2B" w:rsidR="00D24CD8" w:rsidRPr="00B6232F" w:rsidRDefault="00D94862" w:rsidP="00284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4240F2" w:rsidRPr="00B6232F" w14:paraId="37AF498D" w14:textId="77777777" w:rsidTr="0045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41E46B9B" w14:textId="2DFCC325" w:rsidR="004240F2" w:rsidRPr="004240F2" w:rsidRDefault="004240F2" w:rsidP="002A1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0F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024" w:type="dxa"/>
            <w:vAlign w:val="center"/>
          </w:tcPr>
          <w:p w14:paraId="7300EC67" w14:textId="54D72534" w:rsidR="004240F2" w:rsidRPr="004240F2" w:rsidRDefault="004240F2" w:rsidP="0042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iatric</w:t>
            </w:r>
          </w:p>
        </w:tc>
        <w:tc>
          <w:tcPr>
            <w:tcW w:w="3025" w:type="dxa"/>
            <w:vAlign w:val="center"/>
          </w:tcPr>
          <w:p w14:paraId="057A161F" w14:textId="5CBB0FA9" w:rsidR="004240F2" w:rsidRPr="004240F2" w:rsidRDefault="004240F2" w:rsidP="0042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linical</w:t>
            </w:r>
          </w:p>
        </w:tc>
      </w:tr>
      <w:tr w:rsidR="004240F2" w:rsidRPr="00B6232F" w14:paraId="03E2B62C" w14:textId="77777777" w:rsidTr="00487D5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vAlign w:val="center"/>
          </w:tcPr>
          <w:p w14:paraId="43147BEB" w14:textId="32D44A81" w:rsidR="004240F2" w:rsidRPr="00B6232F" w:rsidRDefault="004240F2" w:rsidP="002A1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601">
              <w:rPr>
                <w:rFonts w:ascii="Times New Roman" w:hAnsi="Times New Roman" w:cs="Times New Roman"/>
                <w:sz w:val="24"/>
                <w:szCs w:val="24"/>
              </w:rPr>
              <w:t>McDonald’s ω</w:t>
            </w:r>
          </w:p>
        </w:tc>
      </w:tr>
      <w:tr w:rsidR="004240F2" w:rsidRPr="00B6232F" w14:paraId="41583957" w14:textId="77777777" w:rsidTr="0045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2B737A9F" w14:textId="57B4A88A" w:rsidR="004240F2" w:rsidRPr="00B6232F" w:rsidRDefault="004240F2" w:rsidP="004240F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HC</w:t>
            </w:r>
          </w:p>
        </w:tc>
        <w:tc>
          <w:tcPr>
            <w:tcW w:w="3024" w:type="dxa"/>
            <w:vAlign w:val="center"/>
          </w:tcPr>
          <w:p w14:paraId="0833E7ED" w14:textId="605F5DC2" w:rsidR="004240F2" w:rsidRPr="00B6232F" w:rsidRDefault="009F701B" w:rsidP="0042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025" w:type="dxa"/>
            <w:vAlign w:val="center"/>
          </w:tcPr>
          <w:p w14:paraId="4A55317C" w14:textId="493001B0" w:rsidR="004240F2" w:rsidRPr="00B6232F" w:rsidRDefault="00B66B21" w:rsidP="0042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4240F2" w:rsidRPr="00B6232F" w14:paraId="4DFBCD59" w14:textId="77777777" w:rsidTr="0045352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709C8988" w14:textId="48B29657" w:rsidR="004240F2" w:rsidRPr="00B6232F" w:rsidRDefault="004240F2" w:rsidP="004240F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DS</w:t>
            </w:r>
          </w:p>
        </w:tc>
        <w:tc>
          <w:tcPr>
            <w:tcW w:w="3024" w:type="dxa"/>
            <w:vAlign w:val="center"/>
          </w:tcPr>
          <w:p w14:paraId="405518D2" w14:textId="5FBBFD5C" w:rsidR="004240F2" w:rsidRPr="00B6232F" w:rsidRDefault="008745EE" w:rsidP="0042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025" w:type="dxa"/>
            <w:vAlign w:val="center"/>
          </w:tcPr>
          <w:p w14:paraId="1BA61838" w14:textId="389BFE5E" w:rsidR="004240F2" w:rsidRPr="00B6232F" w:rsidRDefault="008745EE" w:rsidP="0042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4240F2" w:rsidRPr="00B6232F" w14:paraId="540AB3F7" w14:textId="77777777" w:rsidTr="0045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5001A13A" w14:textId="063E6A24" w:rsidR="004240F2" w:rsidRPr="00B6232F" w:rsidRDefault="004240F2" w:rsidP="00424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erma</w:t>
            </w:r>
          </w:p>
        </w:tc>
        <w:tc>
          <w:tcPr>
            <w:tcW w:w="3024" w:type="dxa"/>
            <w:vAlign w:val="center"/>
          </w:tcPr>
          <w:p w14:paraId="69931C5D" w14:textId="71CE1FD0" w:rsidR="004240F2" w:rsidRPr="00866C63" w:rsidRDefault="00866C63" w:rsidP="0042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6C6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025" w:type="dxa"/>
            <w:vAlign w:val="center"/>
          </w:tcPr>
          <w:p w14:paraId="4BB40403" w14:textId="2BEEF8C9" w:rsidR="004240F2" w:rsidRPr="00866C63" w:rsidRDefault="00866C63" w:rsidP="0042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6C6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4240F2" w:rsidRPr="00B6232F" w14:paraId="24CBAF95" w14:textId="77777777" w:rsidTr="0045352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0B221591" w14:textId="237A9516" w:rsidR="004240F2" w:rsidRPr="00B6232F" w:rsidRDefault="004240F2" w:rsidP="00424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ener</w:t>
            </w:r>
          </w:p>
        </w:tc>
        <w:tc>
          <w:tcPr>
            <w:tcW w:w="3024" w:type="dxa"/>
            <w:vAlign w:val="center"/>
          </w:tcPr>
          <w:p w14:paraId="35A20004" w14:textId="448AD106" w:rsidR="004240F2" w:rsidRPr="00340938" w:rsidRDefault="00340938" w:rsidP="0042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93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025" w:type="dxa"/>
            <w:vAlign w:val="center"/>
          </w:tcPr>
          <w:p w14:paraId="22E776F7" w14:textId="5E1491AC" w:rsidR="004240F2" w:rsidRPr="00340938" w:rsidRDefault="00340938" w:rsidP="004240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93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4240F2" w:rsidRPr="00B6232F" w14:paraId="3D2D871F" w14:textId="77777777" w:rsidTr="0045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vAlign w:val="center"/>
          </w:tcPr>
          <w:p w14:paraId="69D993DB" w14:textId="0A3E6662" w:rsidR="004240F2" w:rsidRPr="00D24CD8" w:rsidRDefault="004240F2" w:rsidP="004240F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sitivity</w:t>
            </w:r>
          </w:p>
        </w:tc>
        <w:tc>
          <w:tcPr>
            <w:tcW w:w="3024" w:type="dxa"/>
            <w:vAlign w:val="center"/>
          </w:tcPr>
          <w:p w14:paraId="5B0A1924" w14:textId="4B4A4AD8" w:rsidR="004240F2" w:rsidRPr="00FF72C1" w:rsidRDefault="00FF72C1" w:rsidP="0042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2C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025" w:type="dxa"/>
            <w:vAlign w:val="center"/>
          </w:tcPr>
          <w:p w14:paraId="2D735917" w14:textId="1AA66194" w:rsidR="004240F2" w:rsidRPr="00FF72C1" w:rsidRDefault="00FF72C1" w:rsidP="004240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2C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</w:tbl>
    <w:p w14:paraId="218200AB" w14:textId="4728CF20" w:rsidR="00882CE8" w:rsidRDefault="00882C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3D8289" w14:textId="77777777" w:rsidR="008541D1" w:rsidRDefault="008541D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4434C1" w14:textId="56F479C1" w:rsidR="001C3542" w:rsidRDefault="001C3542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B2625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 Correlation of subscales for the main variables</w:t>
      </w:r>
    </w:p>
    <w:p w14:paraId="7CE376CD" w14:textId="04D03CD8" w:rsidR="00461EA8" w:rsidRDefault="00461EA8" w:rsidP="00354831">
      <w:pPr>
        <w:tabs>
          <w:tab w:val="left" w:pos="1065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HC</w:t>
      </w:r>
      <w:r w:rsidR="00354831"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Style w:val="Tblzategyszer2"/>
        <w:tblW w:w="9072" w:type="dxa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5B3251" w:rsidRPr="005B3251" w14:paraId="3EEDCCBA" w14:textId="09C63910" w:rsidTr="006373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14:paraId="579F84E7" w14:textId="5BC5FBB8" w:rsidR="005B3251" w:rsidRPr="005B3251" w:rsidRDefault="005B3251" w:rsidP="005B3251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iatric</w:t>
            </w:r>
          </w:p>
        </w:tc>
        <w:tc>
          <w:tcPr>
            <w:tcW w:w="1512" w:type="dxa"/>
            <w:vAlign w:val="center"/>
          </w:tcPr>
          <w:p w14:paraId="1DBA7B1F" w14:textId="6B74AC64" w:rsidR="005B3251" w:rsidRPr="005B3251" w:rsidRDefault="005B3251" w:rsidP="005B3251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Global Well-Being</w:t>
            </w:r>
          </w:p>
        </w:tc>
        <w:tc>
          <w:tcPr>
            <w:tcW w:w="1512" w:type="dxa"/>
            <w:vAlign w:val="center"/>
          </w:tcPr>
          <w:p w14:paraId="161208A4" w14:textId="08630030" w:rsidR="005B3251" w:rsidRPr="005B3251" w:rsidRDefault="005B3251" w:rsidP="005B3251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Savoring</w:t>
            </w:r>
            <w:proofErr w:type="spellEnd"/>
          </w:p>
        </w:tc>
        <w:tc>
          <w:tcPr>
            <w:tcW w:w="1512" w:type="dxa"/>
            <w:vAlign w:val="center"/>
          </w:tcPr>
          <w:p w14:paraId="4CE22DC8" w14:textId="3DB57193" w:rsidR="005B3251" w:rsidRPr="005B3251" w:rsidRDefault="005B3251" w:rsidP="005B3251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Creative and Executive Efficiency</w:t>
            </w:r>
          </w:p>
        </w:tc>
        <w:tc>
          <w:tcPr>
            <w:tcW w:w="1512" w:type="dxa"/>
            <w:vAlign w:val="center"/>
          </w:tcPr>
          <w:p w14:paraId="1C031FF5" w14:textId="580F7278" w:rsidR="005B3251" w:rsidRPr="005B3251" w:rsidRDefault="005B3251" w:rsidP="005B3251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Self-regulation</w:t>
            </w:r>
          </w:p>
        </w:tc>
        <w:tc>
          <w:tcPr>
            <w:tcW w:w="1512" w:type="dxa"/>
            <w:vAlign w:val="center"/>
          </w:tcPr>
          <w:p w14:paraId="1487C081" w14:textId="0AFD4B0E" w:rsidR="005B3251" w:rsidRPr="005B3251" w:rsidRDefault="005B3251" w:rsidP="005B3251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Resilience</w:t>
            </w:r>
          </w:p>
        </w:tc>
      </w:tr>
      <w:tr w:rsidR="005B3251" w:rsidRPr="005B3251" w14:paraId="0FB0E9AB" w14:textId="76226DBC" w:rsidTr="00637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14:paraId="43D3C36D" w14:textId="313427CC" w:rsidR="005B3251" w:rsidRPr="005B3251" w:rsidRDefault="005B3251" w:rsidP="005B3251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Global Well-Being</w:t>
            </w:r>
          </w:p>
        </w:tc>
        <w:tc>
          <w:tcPr>
            <w:tcW w:w="1512" w:type="dxa"/>
            <w:vAlign w:val="center"/>
          </w:tcPr>
          <w:p w14:paraId="2DFD0DDB" w14:textId="08CB37DD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2" w:type="dxa"/>
            <w:vAlign w:val="center"/>
          </w:tcPr>
          <w:p w14:paraId="60095B8E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620A3DFC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3DF8DFDD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21D8B338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251" w:rsidRPr="005B3251" w14:paraId="60291445" w14:textId="6BBF0F83" w:rsidTr="006373D6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14:paraId="11010A6F" w14:textId="2599F0D8" w:rsidR="005B3251" w:rsidRPr="005B3251" w:rsidRDefault="005B3251" w:rsidP="005B3251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Savoring</w:t>
            </w:r>
            <w:proofErr w:type="spellEnd"/>
          </w:p>
        </w:tc>
        <w:tc>
          <w:tcPr>
            <w:tcW w:w="1512" w:type="dxa"/>
            <w:vAlign w:val="center"/>
          </w:tcPr>
          <w:p w14:paraId="6FF9F879" w14:textId="2A157245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58 **</w:t>
            </w:r>
          </w:p>
        </w:tc>
        <w:tc>
          <w:tcPr>
            <w:tcW w:w="1512" w:type="dxa"/>
            <w:vAlign w:val="center"/>
          </w:tcPr>
          <w:p w14:paraId="63BE23FB" w14:textId="772AC245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2" w:type="dxa"/>
            <w:vAlign w:val="center"/>
          </w:tcPr>
          <w:p w14:paraId="10772EED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474FEC4D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1BC3165E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251" w:rsidRPr="005B3251" w14:paraId="36448BC6" w14:textId="35CECFD3" w:rsidTr="00637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14:paraId="22FB9427" w14:textId="67269274" w:rsidR="005B3251" w:rsidRPr="005B3251" w:rsidRDefault="005B3251" w:rsidP="005B3251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Creative and Executive Efficiency</w:t>
            </w:r>
          </w:p>
        </w:tc>
        <w:tc>
          <w:tcPr>
            <w:tcW w:w="1512" w:type="dxa"/>
            <w:vAlign w:val="center"/>
          </w:tcPr>
          <w:p w14:paraId="286F6407" w14:textId="06BD5FEB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48 **</w:t>
            </w:r>
          </w:p>
        </w:tc>
        <w:tc>
          <w:tcPr>
            <w:tcW w:w="1512" w:type="dxa"/>
            <w:vAlign w:val="center"/>
          </w:tcPr>
          <w:p w14:paraId="545D1B70" w14:textId="5EDB64CD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51 **</w:t>
            </w:r>
          </w:p>
        </w:tc>
        <w:tc>
          <w:tcPr>
            <w:tcW w:w="1512" w:type="dxa"/>
            <w:vAlign w:val="center"/>
          </w:tcPr>
          <w:p w14:paraId="12F268B0" w14:textId="3E6BB89E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2" w:type="dxa"/>
            <w:vAlign w:val="center"/>
          </w:tcPr>
          <w:p w14:paraId="78A6E8F9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5A07A02D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251" w:rsidRPr="005B3251" w14:paraId="4D6FC93C" w14:textId="6524B697" w:rsidTr="006373D6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14:paraId="7EB2F362" w14:textId="5C12E587" w:rsidR="005B3251" w:rsidRPr="005B3251" w:rsidRDefault="005B3251" w:rsidP="005B3251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Self-regulation</w:t>
            </w:r>
          </w:p>
        </w:tc>
        <w:tc>
          <w:tcPr>
            <w:tcW w:w="1512" w:type="dxa"/>
            <w:vAlign w:val="center"/>
          </w:tcPr>
          <w:p w14:paraId="322FE93E" w14:textId="06E7D404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21 **</w:t>
            </w:r>
          </w:p>
        </w:tc>
        <w:tc>
          <w:tcPr>
            <w:tcW w:w="1512" w:type="dxa"/>
            <w:vAlign w:val="center"/>
          </w:tcPr>
          <w:p w14:paraId="7313C610" w14:textId="17C90E7D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512" w:type="dxa"/>
            <w:vAlign w:val="center"/>
          </w:tcPr>
          <w:p w14:paraId="58A24C25" w14:textId="78077AD2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12" w:type="dxa"/>
            <w:vAlign w:val="center"/>
          </w:tcPr>
          <w:p w14:paraId="65501CDA" w14:textId="45966070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2" w:type="dxa"/>
            <w:vAlign w:val="center"/>
          </w:tcPr>
          <w:p w14:paraId="4C7DB996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251" w:rsidRPr="005B3251" w14:paraId="5AB47DE7" w14:textId="4E7FD017" w:rsidTr="00637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14:paraId="5487EE2B" w14:textId="7B2DFCF2" w:rsidR="005B3251" w:rsidRPr="005B3251" w:rsidRDefault="005B3251" w:rsidP="005B3251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Resilience</w:t>
            </w:r>
          </w:p>
        </w:tc>
        <w:tc>
          <w:tcPr>
            <w:tcW w:w="1512" w:type="dxa"/>
            <w:vAlign w:val="center"/>
          </w:tcPr>
          <w:p w14:paraId="7DC8CC9F" w14:textId="58D53890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67 **</w:t>
            </w:r>
          </w:p>
        </w:tc>
        <w:tc>
          <w:tcPr>
            <w:tcW w:w="1512" w:type="dxa"/>
            <w:vAlign w:val="center"/>
          </w:tcPr>
          <w:p w14:paraId="1B5EEA46" w14:textId="21B6EEA2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48 **</w:t>
            </w:r>
          </w:p>
        </w:tc>
        <w:tc>
          <w:tcPr>
            <w:tcW w:w="1512" w:type="dxa"/>
            <w:vAlign w:val="center"/>
          </w:tcPr>
          <w:p w14:paraId="234E324F" w14:textId="6B2EC935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48 **</w:t>
            </w:r>
          </w:p>
        </w:tc>
        <w:tc>
          <w:tcPr>
            <w:tcW w:w="1512" w:type="dxa"/>
            <w:vAlign w:val="center"/>
          </w:tcPr>
          <w:p w14:paraId="09ECC0FE" w14:textId="7CE9F2C8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31 **</w:t>
            </w:r>
          </w:p>
        </w:tc>
        <w:tc>
          <w:tcPr>
            <w:tcW w:w="1512" w:type="dxa"/>
            <w:vAlign w:val="center"/>
          </w:tcPr>
          <w:p w14:paraId="185EE903" w14:textId="34FE76C4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B3251" w:rsidRPr="005B3251" w14:paraId="4544A2B5" w14:textId="77777777" w:rsidTr="006373D6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14:paraId="027042D1" w14:textId="7CB2957F" w:rsidR="005B3251" w:rsidRPr="005B3251" w:rsidRDefault="005B3251" w:rsidP="005B3251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n-clinical</w:t>
            </w:r>
          </w:p>
        </w:tc>
        <w:tc>
          <w:tcPr>
            <w:tcW w:w="1512" w:type="dxa"/>
            <w:vAlign w:val="center"/>
          </w:tcPr>
          <w:p w14:paraId="27BFF4EA" w14:textId="413AD970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obal Well-Being</w:t>
            </w:r>
          </w:p>
        </w:tc>
        <w:tc>
          <w:tcPr>
            <w:tcW w:w="1512" w:type="dxa"/>
            <w:vAlign w:val="center"/>
          </w:tcPr>
          <w:p w14:paraId="0A237634" w14:textId="6CB8F7EF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B32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voring</w:t>
            </w:r>
            <w:proofErr w:type="spellEnd"/>
          </w:p>
        </w:tc>
        <w:tc>
          <w:tcPr>
            <w:tcW w:w="1512" w:type="dxa"/>
            <w:vAlign w:val="center"/>
          </w:tcPr>
          <w:p w14:paraId="0D7A4E0F" w14:textId="6EB8420C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eative and Executive Efficiency</w:t>
            </w:r>
          </w:p>
        </w:tc>
        <w:tc>
          <w:tcPr>
            <w:tcW w:w="1512" w:type="dxa"/>
            <w:vAlign w:val="center"/>
          </w:tcPr>
          <w:p w14:paraId="28114C86" w14:textId="54FA0D9C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regulation</w:t>
            </w:r>
          </w:p>
        </w:tc>
        <w:tc>
          <w:tcPr>
            <w:tcW w:w="1512" w:type="dxa"/>
            <w:vAlign w:val="center"/>
          </w:tcPr>
          <w:p w14:paraId="3AB17790" w14:textId="61C6B83F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ilience</w:t>
            </w:r>
          </w:p>
        </w:tc>
      </w:tr>
      <w:tr w:rsidR="005B3251" w:rsidRPr="005B3251" w14:paraId="37318A3D" w14:textId="77777777" w:rsidTr="00637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14:paraId="7522D9F5" w14:textId="37E42640" w:rsidR="005B3251" w:rsidRPr="005B3251" w:rsidRDefault="005B3251" w:rsidP="005B3251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Global Well-Being</w:t>
            </w:r>
          </w:p>
        </w:tc>
        <w:tc>
          <w:tcPr>
            <w:tcW w:w="1512" w:type="dxa"/>
            <w:vAlign w:val="center"/>
          </w:tcPr>
          <w:p w14:paraId="551094E6" w14:textId="2446B365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2" w:type="dxa"/>
            <w:vAlign w:val="center"/>
          </w:tcPr>
          <w:p w14:paraId="782D0FFF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73CB9EAC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65932232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5893BFCA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251" w:rsidRPr="005B3251" w14:paraId="280751FF" w14:textId="77777777" w:rsidTr="006373D6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14:paraId="0291288C" w14:textId="71F3D51F" w:rsidR="005B3251" w:rsidRPr="005B3251" w:rsidRDefault="005B3251" w:rsidP="005B3251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Savoring</w:t>
            </w:r>
            <w:proofErr w:type="spellEnd"/>
          </w:p>
        </w:tc>
        <w:tc>
          <w:tcPr>
            <w:tcW w:w="1512" w:type="dxa"/>
            <w:vAlign w:val="center"/>
          </w:tcPr>
          <w:p w14:paraId="15CD22EE" w14:textId="384C0E81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63 **</w:t>
            </w:r>
          </w:p>
        </w:tc>
        <w:tc>
          <w:tcPr>
            <w:tcW w:w="1512" w:type="dxa"/>
            <w:vAlign w:val="center"/>
          </w:tcPr>
          <w:p w14:paraId="79C1D469" w14:textId="76E2531C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2" w:type="dxa"/>
            <w:vAlign w:val="center"/>
          </w:tcPr>
          <w:p w14:paraId="1BFEA9B9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13C1CF23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0D343CA6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251" w:rsidRPr="005B3251" w14:paraId="61D576F6" w14:textId="77777777" w:rsidTr="00637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14:paraId="3BE16520" w14:textId="74FB48F2" w:rsidR="005B3251" w:rsidRPr="005B3251" w:rsidRDefault="005B3251" w:rsidP="005B3251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Creative and Executive Efficiency</w:t>
            </w:r>
          </w:p>
        </w:tc>
        <w:tc>
          <w:tcPr>
            <w:tcW w:w="1512" w:type="dxa"/>
            <w:vAlign w:val="center"/>
          </w:tcPr>
          <w:p w14:paraId="50F14D06" w14:textId="2DAF4739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46 **</w:t>
            </w:r>
          </w:p>
        </w:tc>
        <w:tc>
          <w:tcPr>
            <w:tcW w:w="1512" w:type="dxa"/>
            <w:vAlign w:val="center"/>
          </w:tcPr>
          <w:p w14:paraId="5424B532" w14:textId="01ED6E62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52 **</w:t>
            </w:r>
          </w:p>
        </w:tc>
        <w:tc>
          <w:tcPr>
            <w:tcW w:w="1512" w:type="dxa"/>
            <w:vAlign w:val="center"/>
          </w:tcPr>
          <w:p w14:paraId="1F482D16" w14:textId="639B4870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2" w:type="dxa"/>
            <w:vAlign w:val="center"/>
          </w:tcPr>
          <w:p w14:paraId="2EF66A61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14:paraId="3E5BC65B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251" w:rsidRPr="005B3251" w14:paraId="3A4AACE5" w14:textId="77777777" w:rsidTr="006373D6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14:paraId="55419667" w14:textId="5F6EC4A5" w:rsidR="005B3251" w:rsidRPr="005B3251" w:rsidRDefault="005B3251" w:rsidP="005B3251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Self-regulation</w:t>
            </w:r>
          </w:p>
        </w:tc>
        <w:tc>
          <w:tcPr>
            <w:tcW w:w="1512" w:type="dxa"/>
            <w:vAlign w:val="center"/>
          </w:tcPr>
          <w:p w14:paraId="5033E1DB" w14:textId="5C9DD2DD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31 **</w:t>
            </w:r>
          </w:p>
        </w:tc>
        <w:tc>
          <w:tcPr>
            <w:tcW w:w="1512" w:type="dxa"/>
            <w:vAlign w:val="center"/>
          </w:tcPr>
          <w:p w14:paraId="716C72BC" w14:textId="420315A9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13 *</w:t>
            </w:r>
          </w:p>
        </w:tc>
        <w:tc>
          <w:tcPr>
            <w:tcW w:w="1512" w:type="dxa"/>
            <w:vAlign w:val="center"/>
          </w:tcPr>
          <w:p w14:paraId="687A90E1" w14:textId="306BFB5A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12" w:type="dxa"/>
            <w:vAlign w:val="center"/>
          </w:tcPr>
          <w:p w14:paraId="4114E7DF" w14:textId="5736E6D9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2" w:type="dxa"/>
            <w:vAlign w:val="center"/>
          </w:tcPr>
          <w:p w14:paraId="5A103193" w14:textId="77777777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251" w:rsidRPr="005B3251" w14:paraId="73BB88E0" w14:textId="77777777" w:rsidTr="00637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Align w:val="center"/>
          </w:tcPr>
          <w:p w14:paraId="5DD79486" w14:textId="7D99A674" w:rsidR="005B3251" w:rsidRPr="005B3251" w:rsidRDefault="005B3251" w:rsidP="005B3251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Resilience</w:t>
            </w:r>
          </w:p>
        </w:tc>
        <w:tc>
          <w:tcPr>
            <w:tcW w:w="1512" w:type="dxa"/>
            <w:vAlign w:val="center"/>
          </w:tcPr>
          <w:p w14:paraId="3269AF86" w14:textId="06FE15FA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62 **</w:t>
            </w:r>
          </w:p>
        </w:tc>
        <w:tc>
          <w:tcPr>
            <w:tcW w:w="1512" w:type="dxa"/>
            <w:vAlign w:val="center"/>
          </w:tcPr>
          <w:p w14:paraId="1B7F6F2A" w14:textId="3902FA3B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54 **</w:t>
            </w:r>
          </w:p>
        </w:tc>
        <w:tc>
          <w:tcPr>
            <w:tcW w:w="1512" w:type="dxa"/>
            <w:vAlign w:val="center"/>
          </w:tcPr>
          <w:p w14:paraId="02D85CAD" w14:textId="5B3A5F9A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52 **</w:t>
            </w:r>
          </w:p>
        </w:tc>
        <w:tc>
          <w:tcPr>
            <w:tcW w:w="1512" w:type="dxa"/>
            <w:vAlign w:val="center"/>
          </w:tcPr>
          <w:p w14:paraId="41681816" w14:textId="697290ED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0.35 **</w:t>
            </w:r>
          </w:p>
        </w:tc>
        <w:tc>
          <w:tcPr>
            <w:tcW w:w="1512" w:type="dxa"/>
            <w:vAlign w:val="center"/>
          </w:tcPr>
          <w:p w14:paraId="5170E986" w14:textId="7042FDD4" w:rsidR="005B3251" w:rsidRPr="005B3251" w:rsidRDefault="005B3251" w:rsidP="005B3251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325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576D5D3C" w14:textId="4A092D78" w:rsidR="00354831" w:rsidRPr="00D35785" w:rsidRDefault="00D35785" w:rsidP="00354831">
      <w:pPr>
        <w:tabs>
          <w:tab w:val="left" w:pos="1065"/>
        </w:tabs>
        <w:rPr>
          <w:rFonts w:ascii="Times New Roman" w:hAnsi="Times New Roman" w:cs="Times New Roman"/>
          <w:sz w:val="18"/>
          <w:szCs w:val="18"/>
        </w:rPr>
      </w:pPr>
      <w:r w:rsidRPr="00D35785">
        <w:rPr>
          <w:rFonts w:ascii="Times New Roman" w:hAnsi="Times New Roman" w:cs="Times New Roman"/>
          <w:sz w:val="18"/>
          <w:szCs w:val="18"/>
        </w:rPr>
        <w:t xml:space="preserve"> *** p &lt; 0.001; ** p &lt; 0.01, * p &lt; 0.05</w:t>
      </w:r>
      <w:r w:rsidR="00836F72">
        <w:rPr>
          <w:rFonts w:ascii="Times New Roman" w:hAnsi="Times New Roman" w:cs="Times New Roman"/>
          <w:sz w:val="18"/>
          <w:szCs w:val="18"/>
        </w:rPr>
        <w:t>. Cell values are Pearson correlation</w:t>
      </w:r>
      <w:r w:rsidR="00D67282">
        <w:rPr>
          <w:rFonts w:ascii="Times New Roman" w:hAnsi="Times New Roman" w:cs="Times New Roman"/>
          <w:sz w:val="18"/>
          <w:szCs w:val="18"/>
        </w:rPr>
        <w:t xml:space="preserve"> coefficients</w:t>
      </w:r>
      <w:r w:rsidR="00836F72">
        <w:rPr>
          <w:rFonts w:ascii="Times New Roman" w:hAnsi="Times New Roman" w:cs="Times New Roman"/>
          <w:sz w:val="18"/>
          <w:szCs w:val="18"/>
        </w:rPr>
        <w:t>.</w:t>
      </w:r>
    </w:p>
    <w:p w14:paraId="22EDC7B7" w14:textId="77777777" w:rsidR="006373D6" w:rsidRDefault="006373D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5CF8A5" w14:textId="1F01CBA2" w:rsidR="00461EA8" w:rsidRDefault="00461EA8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MDS</w:t>
      </w:r>
    </w:p>
    <w:tbl>
      <w:tblPr>
        <w:tblStyle w:val="Tblzategyszer2"/>
        <w:tblW w:w="9072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883"/>
        <w:gridCol w:w="907"/>
        <w:gridCol w:w="908"/>
        <w:gridCol w:w="907"/>
        <w:gridCol w:w="907"/>
        <w:gridCol w:w="907"/>
        <w:gridCol w:w="907"/>
        <w:gridCol w:w="908"/>
      </w:tblGrid>
      <w:tr w:rsidR="00486762" w:rsidRPr="00CC60AF" w14:paraId="51DF4236" w14:textId="4261B9F1" w:rsidTr="00163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B17FF5F" w14:textId="77777777" w:rsidR="00E5782F" w:rsidRPr="00163523" w:rsidRDefault="00E5782F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ychiatric</w:t>
            </w:r>
          </w:p>
        </w:tc>
        <w:tc>
          <w:tcPr>
            <w:tcW w:w="709" w:type="dxa"/>
            <w:vAlign w:val="center"/>
          </w:tcPr>
          <w:p w14:paraId="02ACAEA4" w14:textId="55C83D09" w:rsidR="00E5782F" w:rsidRPr="00163523" w:rsidRDefault="00E5782F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sz w:val="16"/>
                <w:szCs w:val="16"/>
              </w:rPr>
              <w:t>SOM</w:t>
            </w:r>
          </w:p>
        </w:tc>
        <w:tc>
          <w:tcPr>
            <w:tcW w:w="883" w:type="dxa"/>
            <w:vAlign w:val="center"/>
          </w:tcPr>
          <w:p w14:paraId="35B475DD" w14:textId="1B063F27" w:rsidR="00E5782F" w:rsidRPr="00163523" w:rsidRDefault="00E5782F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sz w:val="16"/>
                <w:szCs w:val="16"/>
              </w:rPr>
              <w:t>OC</w:t>
            </w:r>
          </w:p>
        </w:tc>
        <w:tc>
          <w:tcPr>
            <w:tcW w:w="907" w:type="dxa"/>
            <w:vAlign w:val="center"/>
          </w:tcPr>
          <w:p w14:paraId="671A602C" w14:textId="67E182B2" w:rsidR="00E5782F" w:rsidRPr="00163523" w:rsidRDefault="00E5782F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908" w:type="dxa"/>
            <w:vAlign w:val="center"/>
          </w:tcPr>
          <w:p w14:paraId="79E8745D" w14:textId="62FBA42A" w:rsidR="00E5782F" w:rsidRPr="00163523" w:rsidRDefault="00E5782F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sz w:val="16"/>
                <w:szCs w:val="16"/>
              </w:rPr>
              <w:t>DEP</w:t>
            </w:r>
          </w:p>
        </w:tc>
        <w:tc>
          <w:tcPr>
            <w:tcW w:w="907" w:type="dxa"/>
            <w:vAlign w:val="center"/>
          </w:tcPr>
          <w:p w14:paraId="65C501B4" w14:textId="356F7975" w:rsidR="00E5782F" w:rsidRPr="00163523" w:rsidRDefault="00E5782F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sz w:val="16"/>
                <w:szCs w:val="16"/>
              </w:rPr>
              <w:t>ANX</w:t>
            </w:r>
          </w:p>
        </w:tc>
        <w:tc>
          <w:tcPr>
            <w:tcW w:w="907" w:type="dxa"/>
            <w:vAlign w:val="center"/>
          </w:tcPr>
          <w:p w14:paraId="05D30527" w14:textId="7F9C169F" w:rsidR="00E5782F" w:rsidRPr="00163523" w:rsidRDefault="00E5782F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sz w:val="16"/>
                <w:szCs w:val="16"/>
              </w:rPr>
              <w:t>HOS</w:t>
            </w:r>
          </w:p>
        </w:tc>
        <w:tc>
          <w:tcPr>
            <w:tcW w:w="907" w:type="dxa"/>
            <w:vAlign w:val="center"/>
          </w:tcPr>
          <w:p w14:paraId="4DE1077F" w14:textId="090B8138" w:rsidR="00E5782F" w:rsidRPr="00163523" w:rsidRDefault="00E5782F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sz w:val="16"/>
                <w:szCs w:val="16"/>
              </w:rPr>
              <w:t>PHOB</w:t>
            </w:r>
          </w:p>
        </w:tc>
        <w:tc>
          <w:tcPr>
            <w:tcW w:w="907" w:type="dxa"/>
            <w:vAlign w:val="center"/>
          </w:tcPr>
          <w:p w14:paraId="3E376C82" w14:textId="2FAC89E4" w:rsidR="00E5782F" w:rsidRPr="00163523" w:rsidRDefault="00E5782F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sz w:val="16"/>
                <w:szCs w:val="16"/>
              </w:rPr>
              <w:t>PAR</w:t>
            </w:r>
          </w:p>
        </w:tc>
        <w:tc>
          <w:tcPr>
            <w:tcW w:w="908" w:type="dxa"/>
            <w:vAlign w:val="center"/>
          </w:tcPr>
          <w:p w14:paraId="3C8CEA7D" w14:textId="2E378299" w:rsidR="00E5782F" w:rsidRPr="00163523" w:rsidRDefault="00E5782F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</w:p>
        </w:tc>
      </w:tr>
      <w:tr w:rsidR="00486762" w:rsidRPr="00CC60AF" w14:paraId="66F44C28" w14:textId="71C1A2E1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CFBFA10" w14:textId="014FDEA4" w:rsidR="00EF5758" w:rsidRPr="0012771A" w:rsidRDefault="00EF5758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SOM</w:t>
            </w:r>
          </w:p>
        </w:tc>
        <w:tc>
          <w:tcPr>
            <w:tcW w:w="709" w:type="dxa"/>
            <w:vAlign w:val="center"/>
          </w:tcPr>
          <w:p w14:paraId="69B53FF4" w14:textId="0594A2B1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vAlign w:val="center"/>
          </w:tcPr>
          <w:p w14:paraId="6963757D" w14:textId="1639A6A5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279F344C" w14:textId="32698C57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21A61310" w14:textId="45F06543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7B362347" w14:textId="4C9331F5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0934F469" w14:textId="1E15FCE2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333D4B4E" w14:textId="2A33BE3D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7F36A633" w14:textId="4F55D0B0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606F7FFA" w14:textId="284738AB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6762" w:rsidRPr="00CC60AF" w14:paraId="778556B3" w14:textId="56F129F6" w:rsidTr="00163523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51A93FD" w14:textId="0408C9CA" w:rsidR="00EF5758" w:rsidRPr="0012771A" w:rsidRDefault="00EF5758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OC</w:t>
            </w:r>
          </w:p>
        </w:tc>
        <w:tc>
          <w:tcPr>
            <w:tcW w:w="709" w:type="dxa"/>
            <w:vAlign w:val="center"/>
          </w:tcPr>
          <w:p w14:paraId="27AC3B9C" w14:textId="5373F939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7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83" w:type="dxa"/>
            <w:vAlign w:val="center"/>
          </w:tcPr>
          <w:p w14:paraId="15779C54" w14:textId="54C38B28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14:paraId="28B4EF06" w14:textId="6C7C7A35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40428EF9" w14:textId="6D68E740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5473BF79" w14:textId="4EAD6783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02CC5F7B" w14:textId="46CA01A1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4A05F03A" w14:textId="422955B6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79E2D151" w14:textId="66861D92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1270D827" w14:textId="3CBAD4E5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6762" w:rsidRPr="00CC60AF" w14:paraId="48517A42" w14:textId="3D19266C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15C17BF" w14:textId="3FBE6178" w:rsidR="00EF5758" w:rsidRPr="0012771A" w:rsidRDefault="00EF5758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709" w:type="dxa"/>
            <w:vAlign w:val="center"/>
          </w:tcPr>
          <w:p w14:paraId="5507EB01" w14:textId="232CECE1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5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83" w:type="dxa"/>
            <w:vAlign w:val="center"/>
          </w:tcPr>
          <w:p w14:paraId="2BCF5F6E" w14:textId="6B8C800C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1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4D8CBF2D" w14:textId="7B983FB3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</w:tcPr>
          <w:p w14:paraId="2B8EEE60" w14:textId="13A6DF11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255BA83A" w14:textId="3788BC26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567758C6" w14:textId="4B708AC6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5EE0C9B5" w14:textId="33A13B66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07E3863E" w14:textId="2633FDED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5557784B" w14:textId="7E693C1C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6762" w:rsidRPr="00CC60AF" w14:paraId="4351E5D1" w14:textId="0A29EC49" w:rsidTr="00163523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8CC10DD" w14:textId="15C17B89" w:rsidR="00EF5758" w:rsidRPr="0012771A" w:rsidRDefault="00EF5758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DEP</w:t>
            </w:r>
          </w:p>
        </w:tc>
        <w:tc>
          <w:tcPr>
            <w:tcW w:w="709" w:type="dxa"/>
            <w:vAlign w:val="center"/>
          </w:tcPr>
          <w:p w14:paraId="47AFD4C9" w14:textId="0D88402B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6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83" w:type="dxa"/>
            <w:vAlign w:val="center"/>
          </w:tcPr>
          <w:p w14:paraId="3F830F71" w14:textId="08194D51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2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21F43586" w14:textId="228646C3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3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8" w:type="dxa"/>
            <w:vAlign w:val="center"/>
          </w:tcPr>
          <w:p w14:paraId="30B6167E" w14:textId="1E158A21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14:paraId="5489BE2F" w14:textId="0BE0A480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068EF4F3" w14:textId="1BA108F0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14881591" w14:textId="506A5DE5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28EE6FEA" w14:textId="335EA19A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5146DA46" w14:textId="03C839D0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6762" w:rsidRPr="00CC60AF" w14:paraId="25FCB9D5" w14:textId="6BC3F8E3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7EA6D7A" w14:textId="7D794D4C" w:rsidR="00EF5758" w:rsidRPr="0012771A" w:rsidRDefault="00EF5758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ANX</w:t>
            </w:r>
          </w:p>
        </w:tc>
        <w:tc>
          <w:tcPr>
            <w:tcW w:w="709" w:type="dxa"/>
            <w:vAlign w:val="center"/>
          </w:tcPr>
          <w:p w14:paraId="3776A009" w14:textId="3F126F96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2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83" w:type="dxa"/>
            <w:vAlign w:val="center"/>
          </w:tcPr>
          <w:p w14:paraId="5CE65462" w14:textId="4DB7C0C4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8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0B4008A6" w14:textId="1455669B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0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8" w:type="dxa"/>
            <w:vAlign w:val="center"/>
          </w:tcPr>
          <w:p w14:paraId="32988200" w14:textId="69758431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8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1FC00E99" w14:textId="15D0EA81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14:paraId="35636C05" w14:textId="7176AB4E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6B0B4513" w14:textId="6F35792D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66C9FB40" w14:textId="39BBA854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754722FA" w14:textId="441376A6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6762" w:rsidRPr="00CC60AF" w14:paraId="618190BD" w14:textId="2D611F02" w:rsidTr="00163523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5A5B58F" w14:textId="32F4D124" w:rsidR="00EF5758" w:rsidRPr="0012771A" w:rsidRDefault="00EF5758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HOS</w:t>
            </w:r>
          </w:p>
        </w:tc>
        <w:tc>
          <w:tcPr>
            <w:tcW w:w="709" w:type="dxa"/>
            <w:vAlign w:val="center"/>
          </w:tcPr>
          <w:p w14:paraId="3132F42F" w14:textId="414FAFA6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4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83" w:type="dxa"/>
            <w:vAlign w:val="center"/>
          </w:tcPr>
          <w:p w14:paraId="0ACE829F" w14:textId="1D6AFCB7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6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2F75D58B" w14:textId="3444EAA6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3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8" w:type="dxa"/>
            <w:vAlign w:val="center"/>
          </w:tcPr>
          <w:p w14:paraId="568E0FC9" w14:textId="59D75644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9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23006724" w14:textId="0D53F982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0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7FD15E2A" w14:textId="746A9DA2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14:paraId="06388232" w14:textId="667AB8E2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695BD53A" w14:textId="638AFF8D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3532E2A6" w14:textId="7096C831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6762" w:rsidRPr="00CC60AF" w14:paraId="6E72737E" w14:textId="6E9256E9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0F56C56" w14:textId="7BE3D462" w:rsidR="00EF5758" w:rsidRPr="0012771A" w:rsidRDefault="00EF5758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PHOB</w:t>
            </w:r>
          </w:p>
        </w:tc>
        <w:tc>
          <w:tcPr>
            <w:tcW w:w="709" w:type="dxa"/>
            <w:vAlign w:val="center"/>
          </w:tcPr>
          <w:p w14:paraId="124A00CD" w14:textId="29124B33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6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83" w:type="dxa"/>
            <w:vAlign w:val="center"/>
          </w:tcPr>
          <w:p w14:paraId="3C0D7F21" w14:textId="2C6DC655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0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6CD2F9D7" w14:textId="52EAC37C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7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8" w:type="dxa"/>
            <w:vAlign w:val="center"/>
          </w:tcPr>
          <w:p w14:paraId="74C799AC" w14:textId="35155881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3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285F6355" w14:textId="6997A6C6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7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76925095" w14:textId="429CE694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6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5F48CE27" w14:textId="7B7A3C1D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14:paraId="69F0A05D" w14:textId="47348C4B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072176BE" w14:textId="0D13AF30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6762" w:rsidRPr="00CC60AF" w14:paraId="7A19DBC3" w14:textId="236F35F4" w:rsidTr="00163523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F26C67B" w14:textId="161485AB" w:rsidR="00EF5758" w:rsidRPr="0012771A" w:rsidRDefault="00EF5758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PAR</w:t>
            </w:r>
          </w:p>
        </w:tc>
        <w:tc>
          <w:tcPr>
            <w:tcW w:w="709" w:type="dxa"/>
            <w:vAlign w:val="center"/>
          </w:tcPr>
          <w:p w14:paraId="3D9958B1" w14:textId="3DDB997A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7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83" w:type="dxa"/>
            <w:vAlign w:val="center"/>
          </w:tcPr>
          <w:p w14:paraId="3EEC4974" w14:textId="0A5E7A28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0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09CAC81A" w14:textId="135A5C71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9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8" w:type="dxa"/>
            <w:vAlign w:val="center"/>
          </w:tcPr>
          <w:p w14:paraId="436B4292" w14:textId="0EF112A0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0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04E5AC91" w14:textId="79E5DCC2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7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6047C5C7" w14:textId="18469E87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1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0653098F" w14:textId="6A4E1A8C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7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0CD6EEA9" w14:textId="3EC564A8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</w:tcPr>
          <w:p w14:paraId="14F5CE1D" w14:textId="45F6FA81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6762" w:rsidRPr="00CC60AF" w14:paraId="01131189" w14:textId="70D61864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4DD402E" w14:textId="5E6A81DE" w:rsidR="00EF5758" w:rsidRPr="0012771A" w:rsidRDefault="00EF5758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</w:p>
        </w:tc>
        <w:tc>
          <w:tcPr>
            <w:tcW w:w="709" w:type="dxa"/>
            <w:vAlign w:val="center"/>
          </w:tcPr>
          <w:p w14:paraId="66F41613" w14:textId="2C9BAEC5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3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83" w:type="dxa"/>
            <w:vAlign w:val="center"/>
          </w:tcPr>
          <w:p w14:paraId="3CFFD05D" w14:textId="65810AC0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4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3CE9441F" w14:textId="0C992037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2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8" w:type="dxa"/>
            <w:vAlign w:val="center"/>
          </w:tcPr>
          <w:p w14:paraId="5BE725E9" w14:textId="51643BB9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3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4DA654E1" w14:textId="0252EEB9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2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475DFD44" w14:textId="4E1A8431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6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77744430" w14:textId="515D6964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1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7" w:type="dxa"/>
            <w:vAlign w:val="center"/>
          </w:tcPr>
          <w:p w14:paraId="7ABAFD3A" w14:textId="07A0F6D3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5</w:t>
            </w:r>
            <w:r w:rsidR="00E0450A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8" w:type="dxa"/>
            <w:vAlign w:val="center"/>
          </w:tcPr>
          <w:p w14:paraId="0E4B3666" w14:textId="7306D079" w:rsidR="00EF5758" w:rsidRPr="00CC60AF" w:rsidRDefault="00EF5758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86762" w:rsidRPr="00CC60AF" w14:paraId="26D5B66C" w14:textId="77777777" w:rsidTr="00163523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314F57B" w14:textId="17A1B288" w:rsidR="00E5782F" w:rsidRPr="00163523" w:rsidRDefault="00E5782F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n-</w:t>
            </w:r>
            <w:r w:rsidR="00CE6245" w:rsidRPr="001635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inical</w:t>
            </w:r>
          </w:p>
        </w:tc>
        <w:tc>
          <w:tcPr>
            <w:tcW w:w="709" w:type="dxa"/>
            <w:vAlign w:val="center"/>
          </w:tcPr>
          <w:p w14:paraId="161A3EA9" w14:textId="77777777" w:rsidR="00E5782F" w:rsidRPr="00163523" w:rsidRDefault="00E5782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M</w:t>
            </w:r>
          </w:p>
        </w:tc>
        <w:tc>
          <w:tcPr>
            <w:tcW w:w="883" w:type="dxa"/>
            <w:vAlign w:val="center"/>
          </w:tcPr>
          <w:p w14:paraId="07E29E1C" w14:textId="77777777" w:rsidR="00E5782F" w:rsidRPr="00163523" w:rsidRDefault="00E5782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</w:t>
            </w:r>
          </w:p>
        </w:tc>
        <w:tc>
          <w:tcPr>
            <w:tcW w:w="907" w:type="dxa"/>
            <w:vAlign w:val="center"/>
          </w:tcPr>
          <w:p w14:paraId="1BD83AF1" w14:textId="77777777" w:rsidR="00E5782F" w:rsidRPr="00163523" w:rsidRDefault="00E5782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</w:t>
            </w:r>
          </w:p>
        </w:tc>
        <w:tc>
          <w:tcPr>
            <w:tcW w:w="908" w:type="dxa"/>
            <w:vAlign w:val="center"/>
          </w:tcPr>
          <w:p w14:paraId="5159EDD1" w14:textId="77777777" w:rsidR="00E5782F" w:rsidRPr="00163523" w:rsidRDefault="00E5782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</w:t>
            </w:r>
          </w:p>
        </w:tc>
        <w:tc>
          <w:tcPr>
            <w:tcW w:w="907" w:type="dxa"/>
            <w:vAlign w:val="center"/>
          </w:tcPr>
          <w:p w14:paraId="02054299" w14:textId="77777777" w:rsidR="00E5782F" w:rsidRPr="00163523" w:rsidRDefault="00E5782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</w:t>
            </w:r>
          </w:p>
        </w:tc>
        <w:tc>
          <w:tcPr>
            <w:tcW w:w="907" w:type="dxa"/>
            <w:vAlign w:val="center"/>
          </w:tcPr>
          <w:p w14:paraId="1ED888A1" w14:textId="77777777" w:rsidR="00E5782F" w:rsidRPr="00163523" w:rsidRDefault="00E5782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</w:t>
            </w:r>
          </w:p>
        </w:tc>
        <w:tc>
          <w:tcPr>
            <w:tcW w:w="907" w:type="dxa"/>
            <w:vAlign w:val="center"/>
          </w:tcPr>
          <w:p w14:paraId="73FE3FEF" w14:textId="77777777" w:rsidR="00E5782F" w:rsidRPr="00163523" w:rsidRDefault="00E5782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OB</w:t>
            </w:r>
          </w:p>
        </w:tc>
        <w:tc>
          <w:tcPr>
            <w:tcW w:w="907" w:type="dxa"/>
            <w:vAlign w:val="center"/>
          </w:tcPr>
          <w:p w14:paraId="7BE7B48C" w14:textId="77777777" w:rsidR="00E5782F" w:rsidRPr="00163523" w:rsidRDefault="00E5782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</w:t>
            </w:r>
          </w:p>
        </w:tc>
        <w:tc>
          <w:tcPr>
            <w:tcW w:w="908" w:type="dxa"/>
            <w:vAlign w:val="center"/>
          </w:tcPr>
          <w:p w14:paraId="03066177" w14:textId="77777777" w:rsidR="00E5782F" w:rsidRPr="00163523" w:rsidRDefault="00E5782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</w:t>
            </w:r>
          </w:p>
        </w:tc>
      </w:tr>
      <w:tr w:rsidR="00486762" w:rsidRPr="00CC60AF" w14:paraId="2D07BF41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FC41CCF" w14:textId="77777777" w:rsidR="00B2223E" w:rsidRPr="0012771A" w:rsidRDefault="00B2223E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SOM</w:t>
            </w:r>
          </w:p>
        </w:tc>
        <w:tc>
          <w:tcPr>
            <w:tcW w:w="709" w:type="dxa"/>
            <w:vAlign w:val="center"/>
          </w:tcPr>
          <w:p w14:paraId="51921E4B" w14:textId="76A19D3C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vAlign w:val="center"/>
          </w:tcPr>
          <w:p w14:paraId="6DA10F11" w14:textId="378AF348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56CBE7A0" w14:textId="4CCB8A71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6781C70E" w14:textId="742F11D2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78BE4D6F" w14:textId="2346F4EE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37AD8400" w14:textId="10EB05B7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16ADC467" w14:textId="3608F6A6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23545313" w14:textId="72796447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7503C775" w14:textId="2E9DB018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6762" w:rsidRPr="00CC60AF" w14:paraId="41A40497" w14:textId="77777777" w:rsidTr="00163523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D40DBE2" w14:textId="77777777" w:rsidR="00B2223E" w:rsidRPr="0012771A" w:rsidRDefault="00B2223E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OC</w:t>
            </w:r>
          </w:p>
        </w:tc>
        <w:tc>
          <w:tcPr>
            <w:tcW w:w="709" w:type="dxa"/>
            <w:vAlign w:val="center"/>
          </w:tcPr>
          <w:p w14:paraId="5C403A93" w14:textId="26C02FCA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883" w:type="dxa"/>
            <w:vAlign w:val="center"/>
          </w:tcPr>
          <w:p w14:paraId="27141290" w14:textId="2871231F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14:paraId="4818ED23" w14:textId="13B3353E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7F4E34D9" w14:textId="08C549F7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764E6091" w14:textId="052C1F9C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37DB7EB5" w14:textId="721E082A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7A98AC1C" w14:textId="2EB508C4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4E0F9D84" w14:textId="743BA1A4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481AA7CB" w14:textId="68A3F003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6762" w:rsidRPr="00CC60AF" w14:paraId="458A6B0D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C50F9A2" w14:textId="77777777" w:rsidR="00B2223E" w:rsidRPr="0012771A" w:rsidRDefault="00B2223E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709" w:type="dxa"/>
            <w:vAlign w:val="center"/>
          </w:tcPr>
          <w:p w14:paraId="5985A174" w14:textId="2C0C2F39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883" w:type="dxa"/>
            <w:vAlign w:val="center"/>
          </w:tcPr>
          <w:p w14:paraId="768FC4AA" w14:textId="405431F3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0478B2AF" w14:textId="59430483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</w:tcPr>
          <w:p w14:paraId="256BA00B" w14:textId="063E2B10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2CE78FE0" w14:textId="4E614FC6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4A8761F6" w14:textId="03938BA8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46C5EF30" w14:textId="28ACADC8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3275CF97" w14:textId="05F87BA9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6CA9B4CF" w14:textId="5D0E3AF4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6762" w:rsidRPr="00CC60AF" w14:paraId="2196FA19" w14:textId="77777777" w:rsidTr="00163523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A39A351" w14:textId="77777777" w:rsidR="00B2223E" w:rsidRPr="0012771A" w:rsidRDefault="00B2223E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DEP</w:t>
            </w:r>
          </w:p>
        </w:tc>
        <w:tc>
          <w:tcPr>
            <w:tcW w:w="709" w:type="dxa"/>
            <w:vAlign w:val="center"/>
          </w:tcPr>
          <w:p w14:paraId="403B5336" w14:textId="2F775327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883" w:type="dxa"/>
            <w:vAlign w:val="center"/>
          </w:tcPr>
          <w:p w14:paraId="3EF410F7" w14:textId="7CD151B9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343B9F1C" w14:textId="7A236734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8" w:type="dxa"/>
            <w:vAlign w:val="center"/>
          </w:tcPr>
          <w:p w14:paraId="6E53C4AB" w14:textId="2FD8F7C5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14:paraId="1EACC99C" w14:textId="30735B82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65BF3851" w14:textId="781DF600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73E062AD" w14:textId="3C8FEA58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02366C3B" w14:textId="0C3DDE90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7CE2BDC4" w14:textId="1A06A6E8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6762" w:rsidRPr="00CC60AF" w14:paraId="13EEC0BC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8055F3C" w14:textId="77777777" w:rsidR="00B2223E" w:rsidRPr="0012771A" w:rsidRDefault="00B2223E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ANX</w:t>
            </w:r>
          </w:p>
        </w:tc>
        <w:tc>
          <w:tcPr>
            <w:tcW w:w="709" w:type="dxa"/>
            <w:vAlign w:val="center"/>
          </w:tcPr>
          <w:p w14:paraId="41234595" w14:textId="10367525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883" w:type="dxa"/>
            <w:vAlign w:val="center"/>
          </w:tcPr>
          <w:p w14:paraId="0131353B" w14:textId="6063C953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57D3D294" w14:textId="092C2774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8" w:type="dxa"/>
            <w:vAlign w:val="center"/>
          </w:tcPr>
          <w:p w14:paraId="74424FCE" w14:textId="4FF69278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2EFC878D" w14:textId="0E8D774E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14:paraId="28E8ED7D" w14:textId="6E992A11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0AEB8FE8" w14:textId="766DD534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09FC734D" w14:textId="57DDE382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34E01768" w14:textId="548A474B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6762" w:rsidRPr="00CC60AF" w14:paraId="0E4DE2D3" w14:textId="77777777" w:rsidTr="00163523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9649881" w14:textId="77777777" w:rsidR="00B2223E" w:rsidRPr="0012771A" w:rsidRDefault="00B2223E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HOS</w:t>
            </w:r>
          </w:p>
        </w:tc>
        <w:tc>
          <w:tcPr>
            <w:tcW w:w="709" w:type="dxa"/>
            <w:vAlign w:val="center"/>
          </w:tcPr>
          <w:p w14:paraId="333B6D26" w14:textId="08E9B5F8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883" w:type="dxa"/>
            <w:vAlign w:val="center"/>
          </w:tcPr>
          <w:p w14:paraId="09D70DF2" w14:textId="78EEB00B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1A3EA6CD" w14:textId="162F620A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8" w:type="dxa"/>
            <w:vAlign w:val="center"/>
          </w:tcPr>
          <w:p w14:paraId="7091CE8D" w14:textId="12225CC6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24ADED63" w14:textId="0480CF70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3F78B3AD" w14:textId="618BA668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14:paraId="1491BCFB" w14:textId="485C4277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360BA773" w14:textId="7E20B8BE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7823BE71" w14:textId="04EFC9E3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6762" w:rsidRPr="00CC60AF" w14:paraId="3CC86C43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D03702C" w14:textId="77777777" w:rsidR="00B2223E" w:rsidRPr="0012771A" w:rsidRDefault="00B2223E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PHOB</w:t>
            </w:r>
          </w:p>
        </w:tc>
        <w:tc>
          <w:tcPr>
            <w:tcW w:w="709" w:type="dxa"/>
            <w:vAlign w:val="center"/>
          </w:tcPr>
          <w:p w14:paraId="67F338AD" w14:textId="062C9315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883" w:type="dxa"/>
            <w:vAlign w:val="center"/>
          </w:tcPr>
          <w:p w14:paraId="78D225E0" w14:textId="3B7A7BDB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31040B32" w14:textId="276AC897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8" w:type="dxa"/>
            <w:vAlign w:val="center"/>
          </w:tcPr>
          <w:p w14:paraId="032E4AB8" w14:textId="3910B615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21F5283F" w14:textId="3C84EA71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5515C397" w14:textId="1A58AF51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3EFD6C5F" w14:textId="6C2AF600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14:paraId="1B333D4C" w14:textId="2E6468B2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8" w:type="dxa"/>
            <w:vAlign w:val="center"/>
          </w:tcPr>
          <w:p w14:paraId="17C35CB6" w14:textId="166EA95F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6762" w:rsidRPr="00CC60AF" w14:paraId="1E1D954D" w14:textId="77777777" w:rsidTr="00163523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FEE1E61" w14:textId="77777777" w:rsidR="00B2223E" w:rsidRPr="0012771A" w:rsidRDefault="00B2223E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PAR</w:t>
            </w:r>
          </w:p>
        </w:tc>
        <w:tc>
          <w:tcPr>
            <w:tcW w:w="709" w:type="dxa"/>
            <w:vAlign w:val="center"/>
          </w:tcPr>
          <w:p w14:paraId="1D10597D" w14:textId="2B715E2F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883" w:type="dxa"/>
            <w:vAlign w:val="center"/>
          </w:tcPr>
          <w:p w14:paraId="1745D9C5" w14:textId="51075A17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6DC0075F" w14:textId="0F87DE6E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8" w:type="dxa"/>
            <w:vAlign w:val="center"/>
          </w:tcPr>
          <w:p w14:paraId="7AE7B92D" w14:textId="6F66F746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26B7E251" w14:textId="34884F5C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777217B6" w14:textId="3A6EB897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6F049C99" w14:textId="20D39503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1EF8809C" w14:textId="7C2A7123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8" w:type="dxa"/>
            <w:vAlign w:val="center"/>
          </w:tcPr>
          <w:p w14:paraId="3E6AB138" w14:textId="5D113D91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6762" w:rsidRPr="00CC60AF" w14:paraId="744D62E1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FF56A49" w14:textId="77777777" w:rsidR="00B2223E" w:rsidRPr="0012771A" w:rsidRDefault="00B2223E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771A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</w:p>
        </w:tc>
        <w:tc>
          <w:tcPr>
            <w:tcW w:w="709" w:type="dxa"/>
            <w:vAlign w:val="center"/>
          </w:tcPr>
          <w:p w14:paraId="34FB5F04" w14:textId="2D7B5EB5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883" w:type="dxa"/>
            <w:vAlign w:val="center"/>
          </w:tcPr>
          <w:p w14:paraId="2A78F6E5" w14:textId="4F3051F3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7DA46BE1" w14:textId="132AA4D1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8" w:type="dxa"/>
            <w:vAlign w:val="center"/>
          </w:tcPr>
          <w:p w14:paraId="27CB9BE3" w14:textId="666C95D4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492824C3" w14:textId="5E8B5304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241729C1" w14:textId="7552E2E9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27A98D95" w14:textId="05A08630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7" w:type="dxa"/>
            <w:vAlign w:val="center"/>
          </w:tcPr>
          <w:p w14:paraId="2EA95702" w14:textId="4A72EC9F" w:rsidR="00B2223E" w:rsidRPr="00CC60AF" w:rsidRDefault="00486762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B2223E"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908" w:type="dxa"/>
            <w:vAlign w:val="center"/>
          </w:tcPr>
          <w:p w14:paraId="317BC550" w14:textId="0941CD59" w:rsidR="00B2223E" w:rsidRPr="00CC60AF" w:rsidRDefault="00B2223E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C60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319EC92A" w14:textId="01008529" w:rsidR="00D35785" w:rsidRPr="00D35785" w:rsidRDefault="00D35785" w:rsidP="00D35785">
      <w:pPr>
        <w:tabs>
          <w:tab w:val="left" w:pos="1065"/>
        </w:tabs>
        <w:rPr>
          <w:rFonts w:ascii="Times New Roman" w:hAnsi="Times New Roman" w:cs="Times New Roman"/>
          <w:sz w:val="18"/>
          <w:szCs w:val="18"/>
        </w:rPr>
      </w:pPr>
      <w:r w:rsidRPr="00D35785">
        <w:rPr>
          <w:rFonts w:ascii="Times New Roman" w:hAnsi="Times New Roman" w:cs="Times New Roman"/>
          <w:sz w:val="18"/>
          <w:szCs w:val="18"/>
        </w:rPr>
        <w:t>*** p &lt; 0.001; ** p &lt; 0.01, * p &lt; 0.05</w:t>
      </w:r>
      <w:r w:rsidR="00D67282">
        <w:rPr>
          <w:rFonts w:ascii="Times New Roman" w:hAnsi="Times New Roman" w:cs="Times New Roman"/>
          <w:sz w:val="18"/>
          <w:szCs w:val="18"/>
        </w:rPr>
        <w:t>. Cell values are Pearson correlation coefficients.</w:t>
      </w:r>
    </w:p>
    <w:p w14:paraId="4628BF49" w14:textId="77777777" w:rsidR="00AC6EB4" w:rsidRDefault="00AC6EB4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D27F41" w14:textId="77777777" w:rsidR="0012771A" w:rsidRDefault="0012771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9B8F14" w14:textId="5F5465CE" w:rsidR="00461EA8" w:rsidRDefault="00461EA8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Perma</w:t>
      </w:r>
    </w:p>
    <w:tbl>
      <w:tblPr>
        <w:tblStyle w:val="Tblzategyszer2"/>
        <w:tblW w:w="9072" w:type="dxa"/>
        <w:tblLayout w:type="fixed"/>
        <w:tblLook w:val="04A0" w:firstRow="1" w:lastRow="0" w:firstColumn="1" w:lastColumn="0" w:noHBand="0" w:noVBand="1"/>
      </w:tblPr>
      <w:tblGrid>
        <w:gridCol w:w="1234"/>
        <w:gridCol w:w="1033"/>
        <w:gridCol w:w="1134"/>
        <w:gridCol w:w="1272"/>
        <w:gridCol w:w="1139"/>
        <w:gridCol w:w="1134"/>
        <w:gridCol w:w="992"/>
        <w:gridCol w:w="1134"/>
      </w:tblGrid>
      <w:tr w:rsidR="00946CA2" w:rsidRPr="00E8466D" w14:paraId="138B6DC3" w14:textId="77777777" w:rsidTr="00E84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14EB2ED4" w14:textId="77777777" w:rsidR="00946CA2" w:rsidRPr="00E8466D" w:rsidRDefault="00946CA2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iatric</w:t>
            </w:r>
          </w:p>
        </w:tc>
        <w:tc>
          <w:tcPr>
            <w:tcW w:w="1033" w:type="dxa"/>
            <w:vAlign w:val="center"/>
          </w:tcPr>
          <w:p w14:paraId="1D70352A" w14:textId="2AF9BF7E" w:rsidR="00946CA2" w:rsidRPr="00E8466D" w:rsidRDefault="00946CA2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EM</w:t>
            </w:r>
          </w:p>
        </w:tc>
        <w:tc>
          <w:tcPr>
            <w:tcW w:w="1134" w:type="dxa"/>
            <w:vAlign w:val="center"/>
          </w:tcPr>
          <w:p w14:paraId="74B43DEF" w14:textId="1B458268" w:rsidR="00946CA2" w:rsidRPr="00E8466D" w:rsidRDefault="00946CA2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="00913133"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A</w:t>
            </w:r>
            <w:r w:rsidR="00E8466D"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2" w:type="dxa"/>
            <w:vAlign w:val="center"/>
          </w:tcPr>
          <w:p w14:paraId="41B8E413" w14:textId="5F8FAE7C" w:rsidR="00946CA2" w:rsidRPr="00E8466D" w:rsidRDefault="00946CA2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Z</w:t>
            </w:r>
            <w:r w:rsidR="00913133"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</w:t>
            </w:r>
          </w:p>
        </w:tc>
        <w:tc>
          <w:tcPr>
            <w:tcW w:w="1139" w:type="dxa"/>
            <w:vAlign w:val="center"/>
          </w:tcPr>
          <w:p w14:paraId="6D127641" w14:textId="706E24B8" w:rsidR="00946CA2" w:rsidRPr="00E8466D" w:rsidRDefault="00913133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ING</w:t>
            </w:r>
          </w:p>
        </w:tc>
        <w:tc>
          <w:tcPr>
            <w:tcW w:w="1134" w:type="dxa"/>
            <w:vAlign w:val="center"/>
          </w:tcPr>
          <w:p w14:paraId="784F9525" w14:textId="6B57E265" w:rsidR="00946CA2" w:rsidRPr="00E8466D" w:rsidRDefault="00913133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OMP</w:t>
            </w:r>
          </w:p>
        </w:tc>
        <w:tc>
          <w:tcPr>
            <w:tcW w:w="992" w:type="dxa"/>
            <w:vAlign w:val="center"/>
          </w:tcPr>
          <w:p w14:paraId="20199E42" w14:textId="3EDC9486" w:rsidR="00946CA2" w:rsidRPr="00E8466D" w:rsidRDefault="00946CA2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E</w:t>
            </w:r>
            <w:r w:rsidR="00E8466D"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11D92086" w14:textId="11124BD4" w:rsidR="00946CA2" w:rsidRPr="00E8466D" w:rsidRDefault="00E8466D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</w:t>
            </w:r>
          </w:p>
        </w:tc>
      </w:tr>
      <w:tr w:rsidR="009271B4" w:rsidRPr="00E8466D" w14:paraId="70476BDD" w14:textId="77777777" w:rsidTr="00E8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66FE9F17" w14:textId="72163519" w:rsidR="009271B4" w:rsidRPr="00E8466D" w:rsidRDefault="00E8466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EM</w:t>
            </w:r>
          </w:p>
        </w:tc>
        <w:tc>
          <w:tcPr>
            <w:tcW w:w="1033" w:type="dxa"/>
            <w:vAlign w:val="center"/>
          </w:tcPr>
          <w:p w14:paraId="512A309D" w14:textId="20C39256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A97C928" w14:textId="21CBB589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0C0CE05F" w14:textId="2EFC5814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</w:tcPr>
          <w:p w14:paraId="65085202" w14:textId="7B5CB799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B3F0B18" w14:textId="17964834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C994E92" w14:textId="37321682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67E903" w14:textId="6667CD0B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B4" w:rsidRPr="00E8466D" w14:paraId="76301C3C" w14:textId="77777777" w:rsidTr="00E8466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7F01E0DD" w14:textId="6148CA74" w:rsidR="009271B4" w:rsidRPr="00E8466D" w:rsidRDefault="00E8466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</w:t>
            </w:r>
          </w:p>
        </w:tc>
        <w:tc>
          <w:tcPr>
            <w:tcW w:w="1033" w:type="dxa"/>
            <w:vAlign w:val="center"/>
          </w:tcPr>
          <w:p w14:paraId="061C6790" w14:textId="67F6B3B0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**</w:t>
            </w:r>
          </w:p>
        </w:tc>
        <w:tc>
          <w:tcPr>
            <w:tcW w:w="1134" w:type="dxa"/>
            <w:vAlign w:val="center"/>
          </w:tcPr>
          <w:p w14:paraId="0ABDBABC" w14:textId="26368C6A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2" w:type="dxa"/>
            <w:vAlign w:val="center"/>
          </w:tcPr>
          <w:p w14:paraId="2BB17359" w14:textId="3CF6316E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</w:tcPr>
          <w:p w14:paraId="51A2E7E3" w14:textId="6A864AF3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1A6BF09" w14:textId="1A131E83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4FBB8BA" w14:textId="5D29724F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7EA862B" w14:textId="1EFFFA13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B4" w:rsidRPr="00E8466D" w14:paraId="53A3EA44" w14:textId="77777777" w:rsidTr="00E8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2EB81313" w14:textId="21A623A9" w:rsidR="009271B4" w:rsidRPr="00E8466D" w:rsidRDefault="00E8466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ZREL</w:t>
            </w:r>
          </w:p>
        </w:tc>
        <w:tc>
          <w:tcPr>
            <w:tcW w:w="1033" w:type="dxa"/>
            <w:vAlign w:val="center"/>
          </w:tcPr>
          <w:p w14:paraId="66C07B52" w14:textId="7D4131E8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**</w:t>
            </w:r>
          </w:p>
        </w:tc>
        <w:tc>
          <w:tcPr>
            <w:tcW w:w="1134" w:type="dxa"/>
            <w:vAlign w:val="center"/>
          </w:tcPr>
          <w:p w14:paraId="0147D435" w14:textId="188F8F02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 **</w:t>
            </w:r>
          </w:p>
        </w:tc>
        <w:tc>
          <w:tcPr>
            <w:tcW w:w="1272" w:type="dxa"/>
            <w:vAlign w:val="center"/>
          </w:tcPr>
          <w:p w14:paraId="3BA49972" w14:textId="70CCF116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9" w:type="dxa"/>
            <w:vAlign w:val="center"/>
          </w:tcPr>
          <w:p w14:paraId="349F79FD" w14:textId="7A3E87FB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517C077" w14:textId="1980B8CE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B3F821A" w14:textId="7F2715EA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E6EF65D" w14:textId="4BD32B0B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B4" w:rsidRPr="00E8466D" w14:paraId="5A40B166" w14:textId="77777777" w:rsidTr="00E8466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525F22A5" w14:textId="4DBC5862" w:rsidR="009271B4" w:rsidRPr="00E8466D" w:rsidRDefault="00E8466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ING</w:t>
            </w:r>
          </w:p>
        </w:tc>
        <w:tc>
          <w:tcPr>
            <w:tcW w:w="1033" w:type="dxa"/>
            <w:vAlign w:val="center"/>
          </w:tcPr>
          <w:p w14:paraId="26C0FC05" w14:textId="085DD889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**</w:t>
            </w:r>
          </w:p>
        </w:tc>
        <w:tc>
          <w:tcPr>
            <w:tcW w:w="1134" w:type="dxa"/>
            <w:vAlign w:val="center"/>
          </w:tcPr>
          <w:p w14:paraId="54910AC1" w14:textId="67B8020E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**</w:t>
            </w:r>
          </w:p>
        </w:tc>
        <w:tc>
          <w:tcPr>
            <w:tcW w:w="1272" w:type="dxa"/>
            <w:vAlign w:val="center"/>
          </w:tcPr>
          <w:p w14:paraId="5B567E21" w14:textId="72D91F97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**</w:t>
            </w:r>
          </w:p>
        </w:tc>
        <w:tc>
          <w:tcPr>
            <w:tcW w:w="1139" w:type="dxa"/>
            <w:vAlign w:val="center"/>
          </w:tcPr>
          <w:p w14:paraId="2031A709" w14:textId="70B15A3B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BE1BF17" w14:textId="76759F32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E6C9F63" w14:textId="5BEEE28A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82B5E1F" w14:textId="4BF39D85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B4" w:rsidRPr="00E8466D" w14:paraId="196FD314" w14:textId="77777777" w:rsidTr="00E8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7EE28CD0" w14:textId="784E5AFC" w:rsidR="009271B4" w:rsidRPr="00E8466D" w:rsidRDefault="00E8466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OMP</w:t>
            </w:r>
          </w:p>
        </w:tc>
        <w:tc>
          <w:tcPr>
            <w:tcW w:w="1033" w:type="dxa"/>
            <w:vAlign w:val="center"/>
          </w:tcPr>
          <w:p w14:paraId="544103F1" w14:textId="642C2503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**</w:t>
            </w:r>
          </w:p>
        </w:tc>
        <w:tc>
          <w:tcPr>
            <w:tcW w:w="1134" w:type="dxa"/>
            <w:vAlign w:val="center"/>
          </w:tcPr>
          <w:p w14:paraId="5D412278" w14:textId="41F0BD81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 **</w:t>
            </w:r>
          </w:p>
        </w:tc>
        <w:tc>
          <w:tcPr>
            <w:tcW w:w="1272" w:type="dxa"/>
            <w:vAlign w:val="center"/>
          </w:tcPr>
          <w:p w14:paraId="26D44158" w14:textId="3F375D36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**</w:t>
            </w:r>
          </w:p>
        </w:tc>
        <w:tc>
          <w:tcPr>
            <w:tcW w:w="1139" w:type="dxa"/>
            <w:vAlign w:val="center"/>
          </w:tcPr>
          <w:p w14:paraId="37DB8817" w14:textId="73DFFDD1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**</w:t>
            </w:r>
          </w:p>
        </w:tc>
        <w:tc>
          <w:tcPr>
            <w:tcW w:w="1134" w:type="dxa"/>
            <w:vAlign w:val="center"/>
          </w:tcPr>
          <w:p w14:paraId="7C0099E4" w14:textId="26B9D9B7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3E1CC13B" w14:textId="765F407F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2DC295" w14:textId="196943EB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B4" w:rsidRPr="00E8466D" w14:paraId="6401E016" w14:textId="77777777" w:rsidTr="00E8466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72017610" w14:textId="2E38370F" w:rsidR="009271B4" w:rsidRPr="00E8466D" w:rsidRDefault="00E8466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EM</w:t>
            </w:r>
          </w:p>
        </w:tc>
        <w:tc>
          <w:tcPr>
            <w:tcW w:w="1033" w:type="dxa"/>
            <w:vAlign w:val="center"/>
          </w:tcPr>
          <w:p w14:paraId="3D1B2ED0" w14:textId="00E961D0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 **</w:t>
            </w:r>
          </w:p>
        </w:tc>
        <w:tc>
          <w:tcPr>
            <w:tcW w:w="1134" w:type="dxa"/>
            <w:vAlign w:val="center"/>
          </w:tcPr>
          <w:p w14:paraId="56DFA3B9" w14:textId="1C6EEC31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72" w:type="dxa"/>
            <w:vAlign w:val="center"/>
          </w:tcPr>
          <w:p w14:paraId="5C98D8F5" w14:textId="5D0CDEAC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**</w:t>
            </w:r>
          </w:p>
        </w:tc>
        <w:tc>
          <w:tcPr>
            <w:tcW w:w="1139" w:type="dxa"/>
            <w:vAlign w:val="center"/>
          </w:tcPr>
          <w:p w14:paraId="6EC8064B" w14:textId="64E5FFAA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**</w:t>
            </w:r>
          </w:p>
        </w:tc>
        <w:tc>
          <w:tcPr>
            <w:tcW w:w="1134" w:type="dxa"/>
            <w:vAlign w:val="center"/>
          </w:tcPr>
          <w:p w14:paraId="0AA65C8B" w14:textId="5B9D9F88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  <w:r w:rsidR="001201E8"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vAlign w:val="center"/>
          </w:tcPr>
          <w:p w14:paraId="2B38E630" w14:textId="07D9D7E3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0E380ED" w14:textId="3F3A35D5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B4" w:rsidRPr="00E8466D" w14:paraId="56798DAB" w14:textId="77777777" w:rsidTr="00E8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36FE97BD" w14:textId="07F38B80" w:rsidR="009271B4" w:rsidRPr="00E8466D" w:rsidRDefault="00E8466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</w:t>
            </w:r>
          </w:p>
        </w:tc>
        <w:tc>
          <w:tcPr>
            <w:tcW w:w="1033" w:type="dxa"/>
            <w:vAlign w:val="center"/>
          </w:tcPr>
          <w:p w14:paraId="60100F24" w14:textId="39D0D3F7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**</w:t>
            </w:r>
          </w:p>
        </w:tc>
        <w:tc>
          <w:tcPr>
            <w:tcW w:w="1134" w:type="dxa"/>
            <w:vAlign w:val="center"/>
          </w:tcPr>
          <w:p w14:paraId="6321BDFB" w14:textId="5EE4DC91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**</w:t>
            </w:r>
          </w:p>
        </w:tc>
        <w:tc>
          <w:tcPr>
            <w:tcW w:w="1272" w:type="dxa"/>
            <w:vAlign w:val="center"/>
          </w:tcPr>
          <w:p w14:paraId="20822139" w14:textId="3596F02F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**</w:t>
            </w:r>
          </w:p>
        </w:tc>
        <w:tc>
          <w:tcPr>
            <w:tcW w:w="1139" w:type="dxa"/>
            <w:vAlign w:val="center"/>
          </w:tcPr>
          <w:p w14:paraId="3B4155C8" w14:textId="78CBBCFA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**</w:t>
            </w:r>
          </w:p>
        </w:tc>
        <w:tc>
          <w:tcPr>
            <w:tcW w:w="1134" w:type="dxa"/>
            <w:vAlign w:val="center"/>
          </w:tcPr>
          <w:p w14:paraId="5484BDD6" w14:textId="7F6DD352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**</w:t>
            </w:r>
          </w:p>
        </w:tc>
        <w:tc>
          <w:tcPr>
            <w:tcW w:w="992" w:type="dxa"/>
            <w:vAlign w:val="center"/>
          </w:tcPr>
          <w:p w14:paraId="03738EF7" w14:textId="42347DB7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**</w:t>
            </w:r>
          </w:p>
        </w:tc>
        <w:tc>
          <w:tcPr>
            <w:tcW w:w="1134" w:type="dxa"/>
            <w:vAlign w:val="center"/>
          </w:tcPr>
          <w:p w14:paraId="03405381" w14:textId="40AADAF3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46CA2" w:rsidRPr="00E8466D" w14:paraId="61BA155C" w14:textId="77777777" w:rsidTr="00E8466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415D5DFA" w14:textId="77777777" w:rsidR="00946CA2" w:rsidRPr="00E8466D" w:rsidRDefault="00946CA2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n-clinical</w:t>
            </w:r>
          </w:p>
        </w:tc>
        <w:tc>
          <w:tcPr>
            <w:tcW w:w="1033" w:type="dxa"/>
            <w:vAlign w:val="center"/>
          </w:tcPr>
          <w:p w14:paraId="35EB20C7" w14:textId="617CE47B" w:rsidR="00946CA2" w:rsidRPr="00E8466D" w:rsidRDefault="00946CA2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EM</w:t>
            </w:r>
          </w:p>
        </w:tc>
        <w:tc>
          <w:tcPr>
            <w:tcW w:w="1134" w:type="dxa"/>
            <w:vAlign w:val="center"/>
          </w:tcPr>
          <w:p w14:paraId="18554DC8" w14:textId="674063AA" w:rsidR="00946CA2" w:rsidRPr="00E8466D" w:rsidRDefault="00E8466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NGAG</w:t>
            </w:r>
          </w:p>
        </w:tc>
        <w:tc>
          <w:tcPr>
            <w:tcW w:w="1272" w:type="dxa"/>
            <w:vAlign w:val="center"/>
          </w:tcPr>
          <w:p w14:paraId="1B95C32E" w14:textId="1A4E7167" w:rsidR="00946CA2" w:rsidRPr="00E8466D" w:rsidRDefault="00E8466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ZREL</w:t>
            </w:r>
          </w:p>
        </w:tc>
        <w:tc>
          <w:tcPr>
            <w:tcW w:w="1139" w:type="dxa"/>
            <w:vAlign w:val="center"/>
          </w:tcPr>
          <w:p w14:paraId="5B6D872A" w14:textId="50395F46" w:rsidR="00946CA2" w:rsidRPr="00E8466D" w:rsidRDefault="00E8466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ING</w:t>
            </w:r>
          </w:p>
        </w:tc>
        <w:tc>
          <w:tcPr>
            <w:tcW w:w="1134" w:type="dxa"/>
            <w:vAlign w:val="center"/>
          </w:tcPr>
          <w:p w14:paraId="13E72CBA" w14:textId="508A076D" w:rsidR="00946CA2" w:rsidRPr="00E8466D" w:rsidRDefault="00E8466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COMP</w:t>
            </w:r>
          </w:p>
        </w:tc>
        <w:tc>
          <w:tcPr>
            <w:tcW w:w="992" w:type="dxa"/>
            <w:vAlign w:val="center"/>
          </w:tcPr>
          <w:p w14:paraId="26ABA693" w14:textId="1D96CE05" w:rsidR="00946CA2" w:rsidRPr="00E8466D" w:rsidRDefault="00E8466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EGEM</w:t>
            </w:r>
          </w:p>
        </w:tc>
        <w:tc>
          <w:tcPr>
            <w:tcW w:w="1134" w:type="dxa"/>
            <w:vAlign w:val="center"/>
          </w:tcPr>
          <w:p w14:paraId="2222286D" w14:textId="22A50B10" w:rsidR="00946CA2" w:rsidRPr="00E8466D" w:rsidRDefault="00E8466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ALTH</w:t>
            </w:r>
          </w:p>
        </w:tc>
      </w:tr>
      <w:tr w:rsidR="009271B4" w:rsidRPr="00E8466D" w14:paraId="5DA662AD" w14:textId="77777777" w:rsidTr="00E8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3AD243BD" w14:textId="41E791F6" w:rsidR="009271B4" w:rsidRPr="00E8466D" w:rsidRDefault="009271B4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EM</w:t>
            </w:r>
          </w:p>
        </w:tc>
        <w:tc>
          <w:tcPr>
            <w:tcW w:w="1033" w:type="dxa"/>
            <w:vAlign w:val="center"/>
          </w:tcPr>
          <w:p w14:paraId="2F7D70EB" w14:textId="58EDE8AA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A61B73E" w14:textId="5B786297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11BFB77E" w14:textId="1AE843A9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</w:tcPr>
          <w:p w14:paraId="02EF1AE5" w14:textId="2B349296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9E7668F" w14:textId="1FE83B38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D564B9A" w14:textId="47F86930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29F20A5" w14:textId="37300339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B4" w:rsidRPr="00E8466D" w14:paraId="3BE206D0" w14:textId="77777777" w:rsidTr="00E8466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53247404" w14:textId="4B06EC03" w:rsidR="009271B4" w:rsidRPr="00E8466D" w:rsidRDefault="00E8466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AG</w:t>
            </w:r>
          </w:p>
        </w:tc>
        <w:tc>
          <w:tcPr>
            <w:tcW w:w="1033" w:type="dxa"/>
            <w:vAlign w:val="center"/>
          </w:tcPr>
          <w:p w14:paraId="3883B03E" w14:textId="446A3672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**</w:t>
            </w:r>
          </w:p>
        </w:tc>
        <w:tc>
          <w:tcPr>
            <w:tcW w:w="1134" w:type="dxa"/>
            <w:vAlign w:val="center"/>
          </w:tcPr>
          <w:p w14:paraId="2F0D1EDB" w14:textId="1AE76A9E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2" w:type="dxa"/>
            <w:vAlign w:val="center"/>
          </w:tcPr>
          <w:p w14:paraId="2565735A" w14:textId="2E771790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</w:tcPr>
          <w:p w14:paraId="40071B96" w14:textId="7052AB00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BBA25CD" w14:textId="4B7205BB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F492148" w14:textId="0C58F314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38EB215" w14:textId="346B1D89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B4" w:rsidRPr="00E8466D" w14:paraId="543A4C26" w14:textId="77777777" w:rsidTr="00E8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692C2803" w14:textId="516694ED" w:rsidR="009271B4" w:rsidRPr="00E8466D" w:rsidRDefault="00E8466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ZREL</w:t>
            </w:r>
          </w:p>
        </w:tc>
        <w:tc>
          <w:tcPr>
            <w:tcW w:w="1033" w:type="dxa"/>
            <w:vAlign w:val="center"/>
          </w:tcPr>
          <w:p w14:paraId="5E07DBBF" w14:textId="406892CE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**</w:t>
            </w:r>
          </w:p>
        </w:tc>
        <w:tc>
          <w:tcPr>
            <w:tcW w:w="1134" w:type="dxa"/>
            <w:vAlign w:val="center"/>
          </w:tcPr>
          <w:p w14:paraId="6E86145D" w14:textId="2909D1DE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**</w:t>
            </w:r>
          </w:p>
        </w:tc>
        <w:tc>
          <w:tcPr>
            <w:tcW w:w="1272" w:type="dxa"/>
            <w:vAlign w:val="center"/>
          </w:tcPr>
          <w:p w14:paraId="28C815CB" w14:textId="3C7CC6F3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9" w:type="dxa"/>
            <w:vAlign w:val="center"/>
          </w:tcPr>
          <w:p w14:paraId="1EF8D6B4" w14:textId="3CD934B7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B517595" w14:textId="149BECD4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F18A5D4" w14:textId="1F261FBA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F9E818B" w14:textId="29CFACD5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B4" w:rsidRPr="00E8466D" w14:paraId="013A6F4C" w14:textId="77777777" w:rsidTr="00E8466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5B882E03" w14:textId="4B2D7C9D" w:rsidR="009271B4" w:rsidRPr="00E8466D" w:rsidRDefault="00E8466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ING</w:t>
            </w:r>
          </w:p>
        </w:tc>
        <w:tc>
          <w:tcPr>
            <w:tcW w:w="1033" w:type="dxa"/>
            <w:vAlign w:val="center"/>
          </w:tcPr>
          <w:p w14:paraId="125A0BA0" w14:textId="2B29BB2C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**</w:t>
            </w:r>
          </w:p>
        </w:tc>
        <w:tc>
          <w:tcPr>
            <w:tcW w:w="1134" w:type="dxa"/>
            <w:vAlign w:val="center"/>
          </w:tcPr>
          <w:p w14:paraId="237CA722" w14:textId="090C7067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**</w:t>
            </w:r>
          </w:p>
        </w:tc>
        <w:tc>
          <w:tcPr>
            <w:tcW w:w="1272" w:type="dxa"/>
            <w:vAlign w:val="center"/>
          </w:tcPr>
          <w:p w14:paraId="00248B10" w14:textId="78CB052C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**</w:t>
            </w:r>
          </w:p>
        </w:tc>
        <w:tc>
          <w:tcPr>
            <w:tcW w:w="1139" w:type="dxa"/>
            <w:vAlign w:val="center"/>
          </w:tcPr>
          <w:p w14:paraId="14F791C6" w14:textId="1F137688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8A00BCE" w14:textId="646961AC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EF1D2DB" w14:textId="6D2CA2AB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E32F2B4" w14:textId="62F50779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B4" w:rsidRPr="00E8466D" w14:paraId="0AC0902A" w14:textId="77777777" w:rsidTr="00E8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39CC67B0" w14:textId="78C840FA" w:rsidR="009271B4" w:rsidRPr="00E8466D" w:rsidRDefault="00E8466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OMP</w:t>
            </w:r>
          </w:p>
        </w:tc>
        <w:tc>
          <w:tcPr>
            <w:tcW w:w="1033" w:type="dxa"/>
            <w:vAlign w:val="center"/>
          </w:tcPr>
          <w:p w14:paraId="71B2A3CD" w14:textId="4ECE90EC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**</w:t>
            </w:r>
          </w:p>
        </w:tc>
        <w:tc>
          <w:tcPr>
            <w:tcW w:w="1134" w:type="dxa"/>
            <w:vAlign w:val="center"/>
          </w:tcPr>
          <w:p w14:paraId="6D42E51C" w14:textId="73C02A8A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**</w:t>
            </w:r>
          </w:p>
        </w:tc>
        <w:tc>
          <w:tcPr>
            <w:tcW w:w="1272" w:type="dxa"/>
            <w:vAlign w:val="center"/>
          </w:tcPr>
          <w:p w14:paraId="3A5C43E8" w14:textId="095E0F69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**</w:t>
            </w:r>
          </w:p>
        </w:tc>
        <w:tc>
          <w:tcPr>
            <w:tcW w:w="1139" w:type="dxa"/>
            <w:vAlign w:val="center"/>
          </w:tcPr>
          <w:p w14:paraId="00A5E1F1" w14:textId="2C32C4AA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**</w:t>
            </w:r>
          </w:p>
        </w:tc>
        <w:tc>
          <w:tcPr>
            <w:tcW w:w="1134" w:type="dxa"/>
            <w:vAlign w:val="center"/>
          </w:tcPr>
          <w:p w14:paraId="76D9990A" w14:textId="413A1A6A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14D10135" w14:textId="366988C2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12814EA" w14:textId="39D4DE86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B4" w:rsidRPr="00E8466D" w14:paraId="7C02AE5C" w14:textId="77777777" w:rsidTr="00E8466D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186753D5" w14:textId="7F19C2CC" w:rsidR="009271B4" w:rsidRPr="00E8466D" w:rsidRDefault="00E8466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EM</w:t>
            </w:r>
          </w:p>
        </w:tc>
        <w:tc>
          <w:tcPr>
            <w:tcW w:w="1033" w:type="dxa"/>
            <w:vAlign w:val="center"/>
          </w:tcPr>
          <w:p w14:paraId="4F07CB2D" w14:textId="4515F00A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**</w:t>
            </w:r>
          </w:p>
        </w:tc>
        <w:tc>
          <w:tcPr>
            <w:tcW w:w="1134" w:type="dxa"/>
            <w:vAlign w:val="center"/>
          </w:tcPr>
          <w:p w14:paraId="790A4B0C" w14:textId="194EC47F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72" w:type="dxa"/>
            <w:vAlign w:val="center"/>
          </w:tcPr>
          <w:p w14:paraId="1AEDF310" w14:textId="1219EB71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 **</w:t>
            </w:r>
          </w:p>
        </w:tc>
        <w:tc>
          <w:tcPr>
            <w:tcW w:w="1139" w:type="dxa"/>
            <w:vAlign w:val="center"/>
          </w:tcPr>
          <w:p w14:paraId="35926F46" w14:textId="08F767A6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**</w:t>
            </w:r>
          </w:p>
        </w:tc>
        <w:tc>
          <w:tcPr>
            <w:tcW w:w="1134" w:type="dxa"/>
            <w:vAlign w:val="center"/>
          </w:tcPr>
          <w:p w14:paraId="4DC3AEB0" w14:textId="7DD4F2E8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  <w:r w:rsidR="00C87F54"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vAlign w:val="center"/>
          </w:tcPr>
          <w:p w14:paraId="6711831B" w14:textId="744D08D7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5DF959A" w14:textId="09B0384C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71B4" w:rsidRPr="009271B4" w14:paraId="03AF540A" w14:textId="77777777" w:rsidTr="00E84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  <w:vAlign w:val="center"/>
          </w:tcPr>
          <w:p w14:paraId="0DE8021A" w14:textId="70D65612" w:rsidR="009271B4" w:rsidRPr="00E8466D" w:rsidRDefault="00E8466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</w:t>
            </w:r>
          </w:p>
        </w:tc>
        <w:tc>
          <w:tcPr>
            <w:tcW w:w="1033" w:type="dxa"/>
            <w:vAlign w:val="center"/>
          </w:tcPr>
          <w:p w14:paraId="18A54A88" w14:textId="6AC4B17C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**</w:t>
            </w:r>
          </w:p>
        </w:tc>
        <w:tc>
          <w:tcPr>
            <w:tcW w:w="1134" w:type="dxa"/>
            <w:vAlign w:val="center"/>
          </w:tcPr>
          <w:p w14:paraId="182907E5" w14:textId="3F95C553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 **</w:t>
            </w:r>
          </w:p>
        </w:tc>
        <w:tc>
          <w:tcPr>
            <w:tcW w:w="1272" w:type="dxa"/>
            <w:vAlign w:val="center"/>
          </w:tcPr>
          <w:p w14:paraId="7920906A" w14:textId="2ED96D18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**</w:t>
            </w:r>
          </w:p>
        </w:tc>
        <w:tc>
          <w:tcPr>
            <w:tcW w:w="1139" w:type="dxa"/>
            <w:vAlign w:val="center"/>
          </w:tcPr>
          <w:p w14:paraId="7151237F" w14:textId="7E2C6D2D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**</w:t>
            </w:r>
          </w:p>
        </w:tc>
        <w:tc>
          <w:tcPr>
            <w:tcW w:w="1134" w:type="dxa"/>
            <w:vAlign w:val="center"/>
          </w:tcPr>
          <w:p w14:paraId="50CBBC0B" w14:textId="0DE8647A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**</w:t>
            </w:r>
          </w:p>
        </w:tc>
        <w:tc>
          <w:tcPr>
            <w:tcW w:w="992" w:type="dxa"/>
            <w:vAlign w:val="center"/>
          </w:tcPr>
          <w:p w14:paraId="32F9C40B" w14:textId="272CFFF7" w:rsidR="009271B4" w:rsidRPr="00E8466D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**</w:t>
            </w:r>
          </w:p>
        </w:tc>
        <w:tc>
          <w:tcPr>
            <w:tcW w:w="1134" w:type="dxa"/>
            <w:vAlign w:val="center"/>
          </w:tcPr>
          <w:p w14:paraId="32E2AFDD" w14:textId="6DFB2D2F" w:rsidR="009271B4" w:rsidRPr="009271B4" w:rsidRDefault="009271B4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46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6FC3D2AF" w14:textId="3A7F1E4E" w:rsidR="00C316DA" w:rsidRPr="00D35785" w:rsidRDefault="00C316DA" w:rsidP="00C316DA">
      <w:pPr>
        <w:tabs>
          <w:tab w:val="left" w:pos="1065"/>
        </w:tabs>
        <w:rPr>
          <w:rFonts w:ascii="Times New Roman" w:hAnsi="Times New Roman" w:cs="Times New Roman"/>
          <w:sz w:val="18"/>
          <w:szCs w:val="18"/>
        </w:rPr>
      </w:pPr>
      <w:r w:rsidRPr="00D35785">
        <w:rPr>
          <w:rFonts w:ascii="Times New Roman" w:hAnsi="Times New Roman" w:cs="Times New Roman"/>
          <w:sz w:val="18"/>
          <w:szCs w:val="18"/>
        </w:rPr>
        <w:t>*** p &lt; 0.001; ** p &lt; 0.01, * p &lt; 0.05</w:t>
      </w:r>
      <w:r>
        <w:rPr>
          <w:rFonts w:ascii="Times New Roman" w:hAnsi="Times New Roman" w:cs="Times New Roman"/>
          <w:sz w:val="18"/>
          <w:szCs w:val="18"/>
        </w:rPr>
        <w:t>. Cell values are Pearson correlation coefficients.</w:t>
      </w:r>
      <w:r w:rsidR="0091313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E8466D">
        <w:rPr>
          <w:rFonts w:ascii="Times New Roman" w:hAnsi="Times New Roman" w:cs="Times New Roman"/>
          <w:sz w:val="18"/>
          <w:szCs w:val="18"/>
        </w:rPr>
        <w:t>Abbrevations</w:t>
      </w:r>
      <w:proofErr w:type="spellEnd"/>
      <w:r w:rsidR="00E8466D">
        <w:rPr>
          <w:rFonts w:ascii="Times New Roman" w:hAnsi="Times New Roman" w:cs="Times New Roman"/>
          <w:sz w:val="18"/>
          <w:szCs w:val="18"/>
        </w:rPr>
        <w:t>: (</w:t>
      </w:r>
      <w:r w:rsidR="00913133">
        <w:rPr>
          <w:rFonts w:ascii="Times New Roman" w:hAnsi="Times New Roman" w:cs="Times New Roman"/>
          <w:sz w:val="18"/>
          <w:szCs w:val="18"/>
        </w:rPr>
        <w:t>POSEM</w:t>
      </w:r>
      <w:r w:rsidR="00E8466D">
        <w:rPr>
          <w:rFonts w:ascii="Times New Roman" w:hAnsi="Times New Roman" w:cs="Times New Roman"/>
          <w:sz w:val="18"/>
          <w:szCs w:val="18"/>
        </w:rPr>
        <w:t>)</w:t>
      </w:r>
      <w:r w:rsidR="00913133">
        <w:rPr>
          <w:rFonts w:ascii="Times New Roman" w:hAnsi="Times New Roman" w:cs="Times New Roman"/>
          <w:sz w:val="18"/>
          <w:szCs w:val="18"/>
        </w:rPr>
        <w:t xml:space="preserve"> = Positive Emotions</w:t>
      </w:r>
      <w:r w:rsidR="00E8466D">
        <w:rPr>
          <w:rFonts w:ascii="Times New Roman" w:hAnsi="Times New Roman" w:cs="Times New Roman"/>
          <w:sz w:val="18"/>
          <w:szCs w:val="18"/>
        </w:rPr>
        <w:t>, (ENGAG) = Engagement, (POZREL) = Positive Relationships, (MEANING) = Meaning, (ACCOMP) = Accomplishment, (NEGEM) = Negative Emotions, (HEALTH) = Health.</w:t>
      </w:r>
    </w:p>
    <w:p w14:paraId="5BCC01D4" w14:textId="77777777" w:rsidR="009959E7" w:rsidRDefault="009959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396158" w14:textId="06BEABA8" w:rsidR="00461EA8" w:rsidRDefault="00461EA8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Diener</w:t>
      </w:r>
    </w:p>
    <w:tbl>
      <w:tblPr>
        <w:tblStyle w:val="Tblzategyszer2"/>
        <w:tblW w:w="9072" w:type="dxa"/>
        <w:tblLayout w:type="fixed"/>
        <w:tblLook w:val="04A0" w:firstRow="1" w:lastRow="0" w:firstColumn="1" w:lastColumn="0" w:noHBand="0" w:noVBand="1"/>
      </w:tblPr>
      <w:tblGrid>
        <w:gridCol w:w="1129"/>
        <w:gridCol w:w="887"/>
        <w:gridCol w:w="1008"/>
        <w:gridCol w:w="1008"/>
        <w:gridCol w:w="1008"/>
        <w:gridCol w:w="1008"/>
        <w:gridCol w:w="1008"/>
        <w:gridCol w:w="1008"/>
        <w:gridCol w:w="1008"/>
      </w:tblGrid>
      <w:tr w:rsidR="002456FB" w:rsidRPr="00742F8F" w14:paraId="16799BF0" w14:textId="77777777" w:rsidTr="00163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8D7BF24" w14:textId="77777777" w:rsidR="002456FB" w:rsidRPr="00163523" w:rsidRDefault="002456FB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ychiatric</w:t>
            </w:r>
          </w:p>
        </w:tc>
        <w:tc>
          <w:tcPr>
            <w:tcW w:w="887" w:type="dxa"/>
            <w:vAlign w:val="center"/>
          </w:tcPr>
          <w:p w14:paraId="67CCA5A9" w14:textId="23B5F84F" w:rsidR="002456FB" w:rsidRPr="00163523" w:rsidRDefault="007046BB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="002456FB" w:rsidRPr="001635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30FC3F94" w14:textId="037F725B" w:rsidR="002456FB" w:rsidRPr="00163523" w:rsidRDefault="007046BB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="002456FB" w:rsidRPr="001635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vAlign w:val="center"/>
          </w:tcPr>
          <w:p w14:paraId="581FDBEB" w14:textId="4296E396" w:rsidR="002456FB" w:rsidRPr="00163523" w:rsidRDefault="007046BB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="002456FB" w:rsidRPr="001635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vAlign w:val="center"/>
          </w:tcPr>
          <w:p w14:paraId="5944A754" w14:textId="3F81F88B" w:rsidR="002456FB" w:rsidRPr="00163523" w:rsidRDefault="007046BB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="002456FB" w:rsidRPr="001635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vAlign w:val="center"/>
          </w:tcPr>
          <w:p w14:paraId="39D41D01" w14:textId="4FFCFB06" w:rsidR="002456FB" w:rsidRPr="00163523" w:rsidRDefault="007046BB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="002456FB" w:rsidRPr="001635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vAlign w:val="center"/>
          </w:tcPr>
          <w:p w14:paraId="196980E3" w14:textId="54004785" w:rsidR="002456FB" w:rsidRPr="00163523" w:rsidRDefault="007046BB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="002456FB" w:rsidRPr="001635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8" w:type="dxa"/>
            <w:vAlign w:val="center"/>
          </w:tcPr>
          <w:p w14:paraId="7F824FEA" w14:textId="74E0FC1D" w:rsidR="002456FB" w:rsidRPr="00163523" w:rsidRDefault="007046BB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="002456FB" w:rsidRPr="001635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vAlign w:val="center"/>
          </w:tcPr>
          <w:p w14:paraId="4540C0D7" w14:textId="669F73C0" w:rsidR="002456FB" w:rsidRPr="00163523" w:rsidRDefault="007046BB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35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="002456FB" w:rsidRPr="001635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7046BB" w:rsidRPr="00742F8F" w14:paraId="1FE678EA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25FFB50" w14:textId="40B4EC5A" w:rsidR="007046BB" w:rsidRPr="004860B5" w:rsidRDefault="007046BB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887" w:type="dxa"/>
            <w:vAlign w:val="center"/>
          </w:tcPr>
          <w:p w14:paraId="4738FD96" w14:textId="7A70C95B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70652EF1" w14:textId="2575F0FA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74C6D061" w14:textId="765B3E67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0A350AC2" w14:textId="69FBA7A4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2FEA6F26" w14:textId="274DAD3C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4FB6C0E6" w14:textId="722C4486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311304F5" w14:textId="1E4257BA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41B1F6D5" w14:textId="57818118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046BB" w:rsidRPr="00742F8F" w14:paraId="7BEF4157" w14:textId="77777777" w:rsidTr="0016352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7B97DE6" w14:textId="5213142E" w:rsidR="007046BB" w:rsidRPr="004860B5" w:rsidRDefault="007046BB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887" w:type="dxa"/>
            <w:vAlign w:val="center"/>
          </w:tcPr>
          <w:p w14:paraId="521FD90A" w14:textId="02E3FFE7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2AD63178" w14:textId="27E380EF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7634A474" w14:textId="632A5824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5C95EA81" w14:textId="7AE2A03E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7E523425" w14:textId="7F2CF5E7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32A7751D" w14:textId="41373D06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5D44B52C" w14:textId="7D5F045C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2FE73872" w14:textId="38AA6E87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046BB" w:rsidRPr="00742F8F" w14:paraId="542A796C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24AA90EE" w14:textId="540C9834" w:rsidR="007046BB" w:rsidRPr="004860B5" w:rsidRDefault="007046BB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3</w:t>
            </w:r>
          </w:p>
        </w:tc>
        <w:tc>
          <w:tcPr>
            <w:tcW w:w="887" w:type="dxa"/>
            <w:vAlign w:val="center"/>
          </w:tcPr>
          <w:p w14:paraId="3E86CAB6" w14:textId="59622655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541B7033" w14:textId="3EEF6BD8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3BAC2454" w14:textId="50DAF7E9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55FA6F26" w14:textId="7A0041A4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0386ED55" w14:textId="62A1F350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6A4B9843" w14:textId="550958D6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711D3FFE" w14:textId="717FF5E5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0A2CE492" w14:textId="6A845363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046BB" w:rsidRPr="00742F8F" w14:paraId="4DE9E563" w14:textId="77777777" w:rsidTr="0016352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C80F4C7" w14:textId="32F690CC" w:rsidR="007046BB" w:rsidRPr="004860B5" w:rsidRDefault="007046BB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4</w:t>
            </w:r>
          </w:p>
        </w:tc>
        <w:tc>
          <w:tcPr>
            <w:tcW w:w="887" w:type="dxa"/>
            <w:vAlign w:val="center"/>
          </w:tcPr>
          <w:p w14:paraId="7A3B809B" w14:textId="2EB6A711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57C1C680" w14:textId="5667072E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3FE8F0A5" w14:textId="03C76767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6664C31B" w14:textId="539D1B36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429DC27E" w14:textId="78B6A340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393B33E4" w14:textId="4602E922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2F427CAF" w14:textId="60D77DD3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24B60AA9" w14:textId="0A8D1125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046BB" w:rsidRPr="00742F8F" w14:paraId="04DEA54F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2111E082" w14:textId="676FC592" w:rsidR="007046BB" w:rsidRPr="004860B5" w:rsidRDefault="007046BB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5</w:t>
            </w:r>
          </w:p>
        </w:tc>
        <w:tc>
          <w:tcPr>
            <w:tcW w:w="887" w:type="dxa"/>
            <w:vAlign w:val="center"/>
          </w:tcPr>
          <w:p w14:paraId="45DE9106" w14:textId="275C4F65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066E7D0F" w14:textId="15F49A75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57C04ED0" w14:textId="2D860723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079C5B68" w14:textId="09947CCE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146B5018" w14:textId="7356E4FB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73EC5BBE" w14:textId="5440C813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4D887C9D" w14:textId="07A807D2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08215ECB" w14:textId="11A1CFA8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046BB" w:rsidRPr="00742F8F" w14:paraId="2FD23678" w14:textId="77777777" w:rsidTr="0016352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C7875DB" w14:textId="58F8F61A" w:rsidR="007046BB" w:rsidRPr="004860B5" w:rsidRDefault="007046BB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6</w:t>
            </w:r>
          </w:p>
        </w:tc>
        <w:tc>
          <w:tcPr>
            <w:tcW w:w="887" w:type="dxa"/>
            <w:vAlign w:val="center"/>
          </w:tcPr>
          <w:p w14:paraId="644E3F32" w14:textId="1D12F9B5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28DB3A68" w14:textId="01B04D8C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7D5C6811" w14:textId="6244C462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5D114E88" w14:textId="3836CF66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7BFEA912" w14:textId="29AB9942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73A9066E" w14:textId="7CC33CFF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3668A392" w14:textId="75584D81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6757EA62" w14:textId="54485100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046BB" w:rsidRPr="00742F8F" w14:paraId="60B6E8E4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2E8068B8" w14:textId="20C65DDF" w:rsidR="007046BB" w:rsidRPr="004860B5" w:rsidRDefault="007046BB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7</w:t>
            </w:r>
          </w:p>
        </w:tc>
        <w:tc>
          <w:tcPr>
            <w:tcW w:w="887" w:type="dxa"/>
            <w:vAlign w:val="center"/>
          </w:tcPr>
          <w:p w14:paraId="0F3E2D7E" w14:textId="61272DDB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5F63FBA9" w14:textId="0A3B8148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19BA67C6" w14:textId="242296AF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1F2BE78E" w14:textId="11C51DB5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725EF725" w14:textId="008D43C8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403C2800" w14:textId="03251BEE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5ED74EA8" w14:textId="0B96FD6A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04F167E3" w14:textId="57A24C44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046BB" w:rsidRPr="00742F8F" w14:paraId="5C3D163D" w14:textId="77777777" w:rsidTr="0016352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41151C3" w14:textId="6A0C1AE9" w:rsidR="007046BB" w:rsidRPr="004860B5" w:rsidRDefault="007046BB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8</w:t>
            </w:r>
          </w:p>
        </w:tc>
        <w:tc>
          <w:tcPr>
            <w:tcW w:w="887" w:type="dxa"/>
            <w:vAlign w:val="center"/>
          </w:tcPr>
          <w:p w14:paraId="077A8501" w14:textId="29827D4E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024D1EB4" w14:textId="4795DE43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639FA0BA" w14:textId="53D39820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7DE5E865" w14:textId="7E127EE7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78115FF3" w14:textId="2F37EF39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4D9AF7D2" w14:textId="49CA1952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4D220795" w14:textId="7B981344" w:rsidR="007046BB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046BB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2D89C63B" w14:textId="67CADC01" w:rsidR="007046BB" w:rsidRPr="00742F8F" w:rsidRDefault="007046BB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046BB" w:rsidRPr="00742F8F" w14:paraId="6021453C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A60A9AB" w14:textId="77777777" w:rsidR="007046BB" w:rsidRPr="00C94AD7" w:rsidRDefault="007046BB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4AD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n-clinical</w:t>
            </w:r>
          </w:p>
        </w:tc>
        <w:tc>
          <w:tcPr>
            <w:tcW w:w="887" w:type="dxa"/>
            <w:vAlign w:val="center"/>
          </w:tcPr>
          <w:p w14:paraId="3959C6C2" w14:textId="2C4C78D3" w:rsidR="007046BB" w:rsidRPr="00C94AD7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4AD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1</w:t>
            </w:r>
          </w:p>
        </w:tc>
        <w:tc>
          <w:tcPr>
            <w:tcW w:w="1008" w:type="dxa"/>
            <w:vAlign w:val="center"/>
          </w:tcPr>
          <w:p w14:paraId="442ADED0" w14:textId="539ABE6B" w:rsidR="007046BB" w:rsidRPr="00C94AD7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4AD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2</w:t>
            </w:r>
          </w:p>
        </w:tc>
        <w:tc>
          <w:tcPr>
            <w:tcW w:w="1008" w:type="dxa"/>
            <w:vAlign w:val="center"/>
          </w:tcPr>
          <w:p w14:paraId="3BB29F57" w14:textId="62CF2199" w:rsidR="007046BB" w:rsidRPr="00C94AD7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4AD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3</w:t>
            </w:r>
          </w:p>
        </w:tc>
        <w:tc>
          <w:tcPr>
            <w:tcW w:w="1008" w:type="dxa"/>
            <w:vAlign w:val="center"/>
          </w:tcPr>
          <w:p w14:paraId="4E9794E9" w14:textId="68789450" w:rsidR="007046BB" w:rsidRPr="00C94AD7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4AD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4</w:t>
            </w:r>
          </w:p>
        </w:tc>
        <w:tc>
          <w:tcPr>
            <w:tcW w:w="1008" w:type="dxa"/>
            <w:vAlign w:val="center"/>
          </w:tcPr>
          <w:p w14:paraId="2838935A" w14:textId="203064CF" w:rsidR="007046BB" w:rsidRPr="00C94AD7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4AD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5</w:t>
            </w:r>
          </w:p>
        </w:tc>
        <w:tc>
          <w:tcPr>
            <w:tcW w:w="1008" w:type="dxa"/>
            <w:vAlign w:val="center"/>
          </w:tcPr>
          <w:p w14:paraId="1D799BF8" w14:textId="160AF96A" w:rsidR="007046BB" w:rsidRPr="00C94AD7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4AD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6</w:t>
            </w:r>
          </w:p>
        </w:tc>
        <w:tc>
          <w:tcPr>
            <w:tcW w:w="1008" w:type="dxa"/>
            <w:vAlign w:val="center"/>
          </w:tcPr>
          <w:p w14:paraId="5D613C61" w14:textId="64F996A0" w:rsidR="007046BB" w:rsidRPr="00C94AD7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4AD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7</w:t>
            </w:r>
          </w:p>
        </w:tc>
        <w:tc>
          <w:tcPr>
            <w:tcW w:w="1008" w:type="dxa"/>
            <w:vAlign w:val="center"/>
          </w:tcPr>
          <w:p w14:paraId="7656336C" w14:textId="69E0459E" w:rsidR="007046BB" w:rsidRPr="00C94AD7" w:rsidRDefault="007046BB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4AD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8</w:t>
            </w:r>
          </w:p>
        </w:tc>
      </w:tr>
      <w:tr w:rsidR="00747BB5" w:rsidRPr="00742F8F" w14:paraId="491F4452" w14:textId="77777777" w:rsidTr="0016352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769F2C0" w14:textId="154C0CBA" w:rsidR="00747BB5" w:rsidRPr="004860B5" w:rsidRDefault="00747BB5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887" w:type="dxa"/>
            <w:vAlign w:val="center"/>
          </w:tcPr>
          <w:p w14:paraId="3692956E" w14:textId="5E8D3D4B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307B632C" w14:textId="3502A6D0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08984A08" w14:textId="3C200F95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555CCD7A" w14:textId="42687367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6443A07A" w14:textId="222D642A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11705C63" w14:textId="6DE9173D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1E95034E" w14:textId="66B2A176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55AC89CC" w14:textId="7CC32D6D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47BB5" w:rsidRPr="00742F8F" w14:paraId="6A6A0A02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F8CCA37" w14:textId="52FE10B3" w:rsidR="00747BB5" w:rsidRPr="004860B5" w:rsidRDefault="00747BB5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887" w:type="dxa"/>
            <w:vAlign w:val="center"/>
          </w:tcPr>
          <w:p w14:paraId="6736844F" w14:textId="610492C8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317EACDB" w14:textId="64C69ECE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63BA2573" w14:textId="1995A04C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773B8916" w14:textId="4EBF3D0B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420708CD" w14:textId="563F2019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22E98B66" w14:textId="3AA49043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7495833F" w14:textId="70384B10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26D8F4C2" w14:textId="41C651AE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47BB5" w:rsidRPr="00742F8F" w14:paraId="01F060C1" w14:textId="77777777" w:rsidTr="0016352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10EF1A1" w14:textId="082D9988" w:rsidR="00747BB5" w:rsidRPr="004860B5" w:rsidRDefault="00747BB5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3</w:t>
            </w:r>
          </w:p>
        </w:tc>
        <w:tc>
          <w:tcPr>
            <w:tcW w:w="887" w:type="dxa"/>
            <w:vAlign w:val="center"/>
          </w:tcPr>
          <w:p w14:paraId="35586D7A" w14:textId="5387B447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1C6CBFCF" w14:textId="7FC8BFBD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1307290D" w14:textId="5468E16F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14BEA670" w14:textId="4ED65F9A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7103D630" w14:textId="5C91577E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3B3CDA2C" w14:textId="7A6700A9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288AAD6A" w14:textId="744AF35C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6B2B96C5" w14:textId="1C333A29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47BB5" w:rsidRPr="00742F8F" w14:paraId="273D8A90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DBC8210" w14:textId="1A212978" w:rsidR="00747BB5" w:rsidRPr="004860B5" w:rsidRDefault="00747BB5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4</w:t>
            </w:r>
          </w:p>
        </w:tc>
        <w:tc>
          <w:tcPr>
            <w:tcW w:w="887" w:type="dxa"/>
            <w:vAlign w:val="center"/>
          </w:tcPr>
          <w:p w14:paraId="43D68842" w14:textId="22F873E6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18362645" w14:textId="2BF8FE28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7066D3D2" w14:textId="1545FF83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33D90651" w14:textId="1E44603F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27D421FA" w14:textId="2FAF2428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1028316A" w14:textId="1F342D00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70FC6ED2" w14:textId="5B351A06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1F345ACA" w14:textId="111E8731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47BB5" w:rsidRPr="00742F8F" w14:paraId="7AFD2F9A" w14:textId="77777777" w:rsidTr="0016352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EF96EBB" w14:textId="1A7FFC93" w:rsidR="00747BB5" w:rsidRPr="004860B5" w:rsidRDefault="00747BB5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5</w:t>
            </w:r>
          </w:p>
        </w:tc>
        <w:tc>
          <w:tcPr>
            <w:tcW w:w="887" w:type="dxa"/>
            <w:vAlign w:val="center"/>
          </w:tcPr>
          <w:p w14:paraId="4219F385" w14:textId="647F1787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78A00B42" w14:textId="4625494C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2EDCC9EE" w14:textId="1C2892D5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673B791D" w14:textId="1A054E01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6FA23C94" w14:textId="22508881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3DFADAF3" w14:textId="1918CA23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5BAE6661" w14:textId="526C201D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4C9A89BA" w14:textId="6D0ACD1F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47BB5" w:rsidRPr="00742F8F" w14:paraId="7A4B5FD5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E1823B3" w14:textId="6FC86233" w:rsidR="00747BB5" w:rsidRPr="004860B5" w:rsidRDefault="00747BB5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6</w:t>
            </w:r>
          </w:p>
        </w:tc>
        <w:tc>
          <w:tcPr>
            <w:tcW w:w="887" w:type="dxa"/>
            <w:vAlign w:val="center"/>
          </w:tcPr>
          <w:p w14:paraId="5F1E7480" w14:textId="65E46DB3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2E68309D" w14:textId="590B2C9B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6E1DAFE7" w14:textId="50A944FE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03F22BF4" w14:textId="1327530E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7C8CED01" w14:textId="22F715B5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456D3680" w14:textId="75ED78AD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09D09F26" w14:textId="51011A46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237635B2" w14:textId="670F4CC5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47BB5" w:rsidRPr="00742F8F" w14:paraId="3B538D93" w14:textId="77777777" w:rsidTr="0016352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8A8594D" w14:textId="5111C753" w:rsidR="00747BB5" w:rsidRPr="004860B5" w:rsidRDefault="00747BB5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7</w:t>
            </w:r>
          </w:p>
        </w:tc>
        <w:tc>
          <w:tcPr>
            <w:tcW w:w="887" w:type="dxa"/>
            <w:vAlign w:val="center"/>
          </w:tcPr>
          <w:p w14:paraId="2D76C09B" w14:textId="6F1FE1E8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3FC7C7C9" w14:textId="3B573C8D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6E483CD0" w14:textId="45569845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6451ECC0" w14:textId="28145EEF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35F45EE3" w14:textId="54E4A46D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7AE8FBD5" w14:textId="1A86CEA5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5712249F" w14:textId="0B45B752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6E13C68B" w14:textId="3259E12C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47BB5" w:rsidRPr="00742F8F" w14:paraId="1BD274CE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F6B00FE" w14:textId="72B9F5B8" w:rsidR="00747BB5" w:rsidRPr="004860B5" w:rsidRDefault="00747BB5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8</w:t>
            </w:r>
          </w:p>
        </w:tc>
        <w:tc>
          <w:tcPr>
            <w:tcW w:w="887" w:type="dxa"/>
            <w:vAlign w:val="center"/>
          </w:tcPr>
          <w:p w14:paraId="1711D9C8" w14:textId="1607210C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22DC8867" w14:textId="484EA0BA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01699A7C" w14:textId="376CF4FB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4B5829F7" w14:textId="77D40858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104EB4F0" w14:textId="6D024E59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36800FB7" w14:textId="578B84B9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69E79F9E" w14:textId="3726CE56" w:rsidR="00747BB5" w:rsidRPr="00742F8F" w:rsidRDefault="003C14DF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747BB5"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75E35CD1" w14:textId="05F5C7FE" w:rsidR="00747BB5" w:rsidRPr="00742F8F" w:rsidRDefault="00747BB5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F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260E1EC1" w14:textId="77777777" w:rsidR="009959E7" w:rsidRPr="00D35785" w:rsidRDefault="009959E7" w:rsidP="009959E7">
      <w:pPr>
        <w:tabs>
          <w:tab w:val="left" w:pos="1065"/>
        </w:tabs>
        <w:rPr>
          <w:rFonts w:ascii="Times New Roman" w:hAnsi="Times New Roman" w:cs="Times New Roman"/>
          <w:sz w:val="18"/>
          <w:szCs w:val="18"/>
        </w:rPr>
      </w:pPr>
      <w:r w:rsidRPr="00D35785">
        <w:rPr>
          <w:rFonts w:ascii="Times New Roman" w:hAnsi="Times New Roman" w:cs="Times New Roman"/>
          <w:sz w:val="18"/>
          <w:szCs w:val="18"/>
        </w:rPr>
        <w:t>*** p &lt; 0.001; ** p &lt; 0.01, * p &lt; 0.05</w:t>
      </w:r>
      <w:r>
        <w:rPr>
          <w:rFonts w:ascii="Times New Roman" w:hAnsi="Times New Roman" w:cs="Times New Roman"/>
          <w:sz w:val="18"/>
          <w:szCs w:val="18"/>
        </w:rPr>
        <w:t>. Cell values are Pearson correlation coefficients.</w:t>
      </w:r>
    </w:p>
    <w:p w14:paraId="21DA901F" w14:textId="77777777" w:rsidR="009959E7" w:rsidRDefault="009959E7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27F68F" w14:textId="77777777" w:rsidR="009959E7" w:rsidRDefault="009959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C1D1F8" w14:textId="3C6F0BE4" w:rsidR="00461EA8" w:rsidRDefault="00461EA8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Positivity</w:t>
      </w:r>
    </w:p>
    <w:tbl>
      <w:tblPr>
        <w:tblStyle w:val="Tblzategyszer2"/>
        <w:tblW w:w="9072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902"/>
        <w:gridCol w:w="1008"/>
        <w:gridCol w:w="1008"/>
        <w:gridCol w:w="1008"/>
        <w:gridCol w:w="1008"/>
        <w:gridCol w:w="1008"/>
        <w:gridCol w:w="1008"/>
      </w:tblGrid>
      <w:tr w:rsidR="00BA2FFD" w:rsidRPr="00BA2FFD" w14:paraId="36538762" w14:textId="77777777" w:rsidTr="00163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311790F" w14:textId="77777777" w:rsidR="002436D9" w:rsidRPr="00576114" w:rsidRDefault="002436D9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1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ychiatric</w:t>
            </w:r>
          </w:p>
        </w:tc>
        <w:tc>
          <w:tcPr>
            <w:tcW w:w="851" w:type="dxa"/>
            <w:vAlign w:val="center"/>
          </w:tcPr>
          <w:p w14:paraId="605E06B8" w14:textId="14621884" w:rsidR="002436D9" w:rsidRPr="00917F95" w:rsidRDefault="002436D9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7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902" w:type="dxa"/>
            <w:vAlign w:val="center"/>
          </w:tcPr>
          <w:p w14:paraId="1234AB9F" w14:textId="1F52D8D4" w:rsidR="002436D9" w:rsidRPr="00917F95" w:rsidRDefault="002436D9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7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</w:t>
            </w:r>
          </w:p>
        </w:tc>
        <w:tc>
          <w:tcPr>
            <w:tcW w:w="1008" w:type="dxa"/>
            <w:vAlign w:val="center"/>
          </w:tcPr>
          <w:p w14:paraId="09A8A006" w14:textId="02BC8859" w:rsidR="002436D9" w:rsidRPr="00917F95" w:rsidRDefault="002436D9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7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</w:t>
            </w:r>
          </w:p>
        </w:tc>
        <w:tc>
          <w:tcPr>
            <w:tcW w:w="1008" w:type="dxa"/>
            <w:vAlign w:val="center"/>
          </w:tcPr>
          <w:p w14:paraId="250FAE91" w14:textId="1ECD8ABB" w:rsidR="002436D9" w:rsidRPr="00917F95" w:rsidRDefault="002436D9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7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</w:t>
            </w:r>
          </w:p>
        </w:tc>
        <w:tc>
          <w:tcPr>
            <w:tcW w:w="1008" w:type="dxa"/>
            <w:vAlign w:val="center"/>
          </w:tcPr>
          <w:p w14:paraId="65A8C6D7" w14:textId="6A3F0A31" w:rsidR="002436D9" w:rsidRPr="00917F95" w:rsidRDefault="002436D9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7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</w:t>
            </w:r>
          </w:p>
        </w:tc>
        <w:tc>
          <w:tcPr>
            <w:tcW w:w="1008" w:type="dxa"/>
            <w:vAlign w:val="center"/>
          </w:tcPr>
          <w:p w14:paraId="16E121F7" w14:textId="5F9EA9D9" w:rsidR="002436D9" w:rsidRPr="00917F95" w:rsidRDefault="002436D9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7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</w:t>
            </w:r>
          </w:p>
        </w:tc>
        <w:tc>
          <w:tcPr>
            <w:tcW w:w="1008" w:type="dxa"/>
            <w:vAlign w:val="center"/>
          </w:tcPr>
          <w:p w14:paraId="55E0BDDF" w14:textId="064ED3BE" w:rsidR="002436D9" w:rsidRPr="00917F95" w:rsidRDefault="002436D9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7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</w:t>
            </w:r>
          </w:p>
        </w:tc>
        <w:tc>
          <w:tcPr>
            <w:tcW w:w="1008" w:type="dxa"/>
            <w:vAlign w:val="center"/>
          </w:tcPr>
          <w:p w14:paraId="29E0F63F" w14:textId="2983D8F3" w:rsidR="002436D9" w:rsidRPr="00917F95" w:rsidRDefault="002436D9" w:rsidP="00163523">
            <w:pPr>
              <w:tabs>
                <w:tab w:val="left" w:pos="106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7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8</w:t>
            </w:r>
          </w:p>
        </w:tc>
      </w:tr>
      <w:tr w:rsidR="00BA2FFD" w:rsidRPr="00BA2FFD" w14:paraId="02CE83A5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D7D92CB" w14:textId="5E48D367" w:rsidR="002040D3" w:rsidRPr="004860B5" w:rsidRDefault="002040D3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851" w:type="dxa"/>
            <w:vAlign w:val="center"/>
          </w:tcPr>
          <w:p w14:paraId="15754792" w14:textId="2F33D519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center"/>
          </w:tcPr>
          <w:p w14:paraId="4F476D00" w14:textId="4C92ADE5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022D855A" w14:textId="501EE70D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276173D6" w14:textId="3EDD7003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60A59DAD" w14:textId="75F47946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4C9EEAE3" w14:textId="0FDEEB45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07A5D5AB" w14:textId="1F26001C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0002B460" w14:textId="16037ED9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A2FFD" w:rsidRPr="00BA2FFD" w14:paraId="314468DF" w14:textId="77777777" w:rsidTr="0016352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79D1055" w14:textId="623B8236" w:rsidR="002040D3" w:rsidRPr="004860B5" w:rsidRDefault="002040D3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</w:t>
            </w:r>
          </w:p>
        </w:tc>
        <w:tc>
          <w:tcPr>
            <w:tcW w:w="851" w:type="dxa"/>
            <w:vAlign w:val="center"/>
          </w:tcPr>
          <w:p w14:paraId="6F8867D0" w14:textId="4836CCB9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902" w:type="dxa"/>
            <w:vAlign w:val="center"/>
          </w:tcPr>
          <w:p w14:paraId="5F03939E" w14:textId="0202E112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2742F462" w14:textId="61ED8B46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4EA6213A" w14:textId="5858CE41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56558ECD" w14:textId="0EEA94BD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2B543B6C" w14:textId="56AEE741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597855C1" w14:textId="7980A10A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787EBDCD" w14:textId="322611AB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A2FFD" w:rsidRPr="00BA2FFD" w14:paraId="74ACE1FF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877EF2E" w14:textId="1E635473" w:rsidR="002040D3" w:rsidRPr="004860B5" w:rsidRDefault="002040D3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</w:t>
            </w:r>
          </w:p>
        </w:tc>
        <w:tc>
          <w:tcPr>
            <w:tcW w:w="851" w:type="dxa"/>
            <w:vAlign w:val="center"/>
          </w:tcPr>
          <w:p w14:paraId="1C1F8C15" w14:textId="7AB26370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902" w:type="dxa"/>
            <w:vAlign w:val="center"/>
          </w:tcPr>
          <w:p w14:paraId="014DC957" w14:textId="44AF7868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2031BB91" w14:textId="28D6A3F0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2EF55C8E" w14:textId="38A5E80D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15EC7F61" w14:textId="30C60B22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2CDF6885" w14:textId="0493AFA5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11B981F6" w14:textId="6212C16F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14BB68B7" w14:textId="7104D957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A2FFD" w:rsidRPr="00BA2FFD" w14:paraId="6ABE2E77" w14:textId="77777777" w:rsidTr="0016352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766EDF6" w14:textId="46347679" w:rsidR="002040D3" w:rsidRPr="004860B5" w:rsidRDefault="002040D3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</w:t>
            </w:r>
          </w:p>
        </w:tc>
        <w:tc>
          <w:tcPr>
            <w:tcW w:w="851" w:type="dxa"/>
            <w:vAlign w:val="center"/>
          </w:tcPr>
          <w:p w14:paraId="32C3AB0B" w14:textId="026B5608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902" w:type="dxa"/>
            <w:vAlign w:val="center"/>
          </w:tcPr>
          <w:p w14:paraId="17859313" w14:textId="4E63F186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7A67FDB7" w14:textId="00880FB2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027D5011" w14:textId="7E627D4E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1C7555F3" w14:textId="51D24BAF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5C6F007A" w14:textId="1ADE00D2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297237D1" w14:textId="2E30A2B0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1DD40B32" w14:textId="4FC40640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A2FFD" w:rsidRPr="00BA2FFD" w14:paraId="595FD4EC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D097901" w14:textId="707955BF" w:rsidR="002040D3" w:rsidRPr="004860B5" w:rsidRDefault="002040D3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</w:t>
            </w:r>
          </w:p>
        </w:tc>
        <w:tc>
          <w:tcPr>
            <w:tcW w:w="851" w:type="dxa"/>
            <w:vAlign w:val="center"/>
          </w:tcPr>
          <w:p w14:paraId="0F73D2D0" w14:textId="4B552742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902" w:type="dxa"/>
            <w:vAlign w:val="center"/>
          </w:tcPr>
          <w:p w14:paraId="696B38EC" w14:textId="7003A182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51739AE3" w14:textId="05A37F94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5B09D88B" w14:textId="054CC717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23C543C9" w14:textId="70681BE6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61C63016" w14:textId="6102ACCE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0B2FB36E" w14:textId="3A90D330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40034AF8" w14:textId="0BAE58C9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A2FFD" w:rsidRPr="00BA2FFD" w14:paraId="289A8A79" w14:textId="77777777" w:rsidTr="0016352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C7850DA" w14:textId="752BAF3D" w:rsidR="002040D3" w:rsidRPr="004860B5" w:rsidRDefault="002040D3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</w:t>
            </w:r>
          </w:p>
        </w:tc>
        <w:tc>
          <w:tcPr>
            <w:tcW w:w="851" w:type="dxa"/>
            <w:vAlign w:val="center"/>
          </w:tcPr>
          <w:p w14:paraId="3EC2A359" w14:textId="19C501CE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BA2FFD" w:rsidRPr="00BA2F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02" w:type="dxa"/>
            <w:vAlign w:val="center"/>
          </w:tcPr>
          <w:p w14:paraId="4C01533D" w14:textId="35E2F070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A2FFD"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BA2FF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08" w:type="dxa"/>
            <w:vAlign w:val="center"/>
          </w:tcPr>
          <w:p w14:paraId="69E3370E" w14:textId="5E2EBFCB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BA2FFD" w:rsidRPr="00BA2F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008" w:type="dxa"/>
            <w:vAlign w:val="center"/>
          </w:tcPr>
          <w:p w14:paraId="4CC40381" w14:textId="4280B70C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A2FFD"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08" w:type="dxa"/>
            <w:vAlign w:val="center"/>
          </w:tcPr>
          <w:p w14:paraId="16C74987" w14:textId="5EFB1B34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BA2FFD" w:rsidRPr="00BA2F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08" w:type="dxa"/>
            <w:vAlign w:val="center"/>
          </w:tcPr>
          <w:p w14:paraId="765C7577" w14:textId="34A500EA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541343A0" w14:textId="7275BF99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02163276" w14:textId="3EAC48E8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A2FFD" w:rsidRPr="00BA2FFD" w14:paraId="4D0BC605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BBF00E0" w14:textId="086B25A9" w:rsidR="002040D3" w:rsidRPr="004860B5" w:rsidRDefault="002040D3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</w:t>
            </w:r>
          </w:p>
        </w:tc>
        <w:tc>
          <w:tcPr>
            <w:tcW w:w="851" w:type="dxa"/>
            <w:vAlign w:val="center"/>
          </w:tcPr>
          <w:p w14:paraId="799175B3" w14:textId="77C083CC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902" w:type="dxa"/>
            <w:vAlign w:val="center"/>
          </w:tcPr>
          <w:p w14:paraId="5C5D5C8C" w14:textId="53BEE7AC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04B43EE7" w14:textId="2C7C0E54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21*</w:t>
            </w:r>
          </w:p>
        </w:tc>
        <w:tc>
          <w:tcPr>
            <w:tcW w:w="1008" w:type="dxa"/>
            <w:vAlign w:val="center"/>
          </w:tcPr>
          <w:p w14:paraId="11DDE7CE" w14:textId="3D166EEC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0912930B" w14:textId="39E5A61F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289FD23B" w14:textId="1E902DAB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BA2FFD" w:rsidRPr="00BA2F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08" w:type="dxa"/>
            <w:vAlign w:val="center"/>
          </w:tcPr>
          <w:p w14:paraId="1650F4FB" w14:textId="714EBF11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3AD308F7" w14:textId="2A445030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A2FFD" w:rsidRPr="00BA2FFD" w14:paraId="3AE4FFC2" w14:textId="77777777" w:rsidTr="0016352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7B882EF" w14:textId="703941D3" w:rsidR="002040D3" w:rsidRPr="004860B5" w:rsidRDefault="002040D3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8</w:t>
            </w:r>
          </w:p>
        </w:tc>
        <w:tc>
          <w:tcPr>
            <w:tcW w:w="851" w:type="dxa"/>
            <w:vAlign w:val="center"/>
          </w:tcPr>
          <w:p w14:paraId="5C83F1D9" w14:textId="0B5F979A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902" w:type="dxa"/>
            <w:vAlign w:val="center"/>
          </w:tcPr>
          <w:p w14:paraId="4CE208AB" w14:textId="6DF89462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1673651C" w14:textId="624F7D8B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A2FFD" w:rsidRPr="00BA2FF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08" w:type="dxa"/>
            <w:vAlign w:val="center"/>
          </w:tcPr>
          <w:p w14:paraId="63FAA69B" w14:textId="54C4EFB6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21D6746F" w14:textId="3040C063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3B3D7DEC" w14:textId="7D332CE3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A2FFD"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BA2FFD"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41149808" w14:textId="609319D0" w:rsidR="002040D3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40D3" w:rsidRPr="00BA2FF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008" w:type="dxa"/>
            <w:vAlign w:val="center"/>
          </w:tcPr>
          <w:p w14:paraId="4E1947D1" w14:textId="50A6DBBC" w:rsidR="002040D3" w:rsidRPr="00BA2FFD" w:rsidRDefault="002040D3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A2FFD" w:rsidRPr="00BA2FFD" w14:paraId="2649F2E4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E347F5A" w14:textId="77777777" w:rsidR="002436D9" w:rsidRPr="00576114" w:rsidRDefault="002436D9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61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n-clinical</w:t>
            </w:r>
          </w:p>
        </w:tc>
        <w:tc>
          <w:tcPr>
            <w:tcW w:w="851" w:type="dxa"/>
            <w:vAlign w:val="center"/>
          </w:tcPr>
          <w:p w14:paraId="3F06A3A5" w14:textId="79D3BD5F" w:rsidR="002436D9" w:rsidRPr="00BA2FFD" w:rsidRDefault="002436D9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1</w:t>
            </w:r>
          </w:p>
        </w:tc>
        <w:tc>
          <w:tcPr>
            <w:tcW w:w="902" w:type="dxa"/>
            <w:vAlign w:val="center"/>
          </w:tcPr>
          <w:p w14:paraId="7CC0C5D5" w14:textId="78C3B192" w:rsidR="002436D9" w:rsidRPr="00BA2FFD" w:rsidRDefault="002436D9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2</w:t>
            </w:r>
          </w:p>
        </w:tc>
        <w:tc>
          <w:tcPr>
            <w:tcW w:w="1008" w:type="dxa"/>
            <w:vAlign w:val="center"/>
          </w:tcPr>
          <w:p w14:paraId="0A7274DE" w14:textId="7D6F7E5E" w:rsidR="002436D9" w:rsidRPr="00BA2FFD" w:rsidRDefault="002436D9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3</w:t>
            </w:r>
          </w:p>
        </w:tc>
        <w:tc>
          <w:tcPr>
            <w:tcW w:w="1008" w:type="dxa"/>
            <w:vAlign w:val="center"/>
          </w:tcPr>
          <w:p w14:paraId="63FA1F1F" w14:textId="49BC43E2" w:rsidR="002436D9" w:rsidRPr="00BA2FFD" w:rsidRDefault="002436D9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4</w:t>
            </w:r>
          </w:p>
        </w:tc>
        <w:tc>
          <w:tcPr>
            <w:tcW w:w="1008" w:type="dxa"/>
            <w:vAlign w:val="center"/>
          </w:tcPr>
          <w:p w14:paraId="0D88C421" w14:textId="4CC8809F" w:rsidR="002436D9" w:rsidRPr="00BA2FFD" w:rsidRDefault="002436D9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5</w:t>
            </w:r>
          </w:p>
        </w:tc>
        <w:tc>
          <w:tcPr>
            <w:tcW w:w="1008" w:type="dxa"/>
            <w:vAlign w:val="center"/>
          </w:tcPr>
          <w:p w14:paraId="52D8CDA0" w14:textId="3C7277B1" w:rsidR="002436D9" w:rsidRPr="00BA2FFD" w:rsidRDefault="002436D9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6</w:t>
            </w:r>
          </w:p>
        </w:tc>
        <w:tc>
          <w:tcPr>
            <w:tcW w:w="1008" w:type="dxa"/>
            <w:vAlign w:val="center"/>
          </w:tcPr>
          <w:p w14:paraId="62555056" w14:textId="0F5DBCA5" w:rsidR="002436D9" w:rsidRPr="00BA2FFD" w:rsidRDefault="002436D9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7</w:t>
            </w:r>
          </w:p>
        </w:tc>
        <w:tc>
          <w:tcPr>
            <w:tcW w:w="1008" w:type="dxa"/>
            <w:vAlign w:val="center"/>
          </w:tcPr>
          <w:p w14:paraId="7DF7CB94" w14:textId="0E4AEF6B" w:rsidR="002436D9" w:rsidRPr="00BA2FFD" w:rsidRDefault="002436D9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8</w:t>
            </w:r>
          </w:p>
        </w:tc>
      </w:tr>
      <w:tr w:rsidR="00BA2FFD" w:rsidRPr="00BA2FFD" w14:paraId="2ED44EEA" w14:textId="77777777" w:rsidTr="0016352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DF7CDB2" w14:textId="140BC2E5" w:rsidR="00BA2FFD" w:rsidRPr="004860B5" w:rsidRDefault="00BA2FF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851" w:type="dxa"/>
            <w:vAlign w:val="center"/>
          </w:tcPr>
          <w:p w14:paraId="269B20B3" w14:textId="69B5ADC9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2" w:type="dxa"/>
            <w:vAlign w:val="center"/>
          </w:tcPr>
          <w:p w14:paraId="28423065" w14:textId="5B0232FA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0E476378" w14:textId="168081DA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63BF9EBA" w14:textId="5755ED61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49391EE2" w14:textId="3E90E2B4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2F62B1B9" w14:textId="296FBC20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7848D614" w14:textId="18B9C2B8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1D49AF3C" w14:textId="7CE92EEA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A2FFD" w:rsidRPr="00BA2FFD" w14:paraId="28F35F54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1E430BD" w14:textId="226753D8" w:rsidR="00BA2FFD" w:rsidRPr="004860B5" w:rsidRDefault="00BA2FF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</w:t>
            </w:r>
          </w:p>
        </w:tc>
        <w:tc>
          <w:tcPr>
            <w:tcW w:w="851" w:type="dxa"/>
            <w:vAlign w:val="center"/>
          </w:tcPr>
          <w:p w14:paraId="4A2E924F" w14:textId="7A27DBCF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70 **</w:t>
            </w:r>
          </w:p>
        </w:tc>
        <w:tc>
          <w:tcPr>
            <w:tcW w:w="902" w:type="dxa"/>
            <w:vAlign w:val="center"/>
          </w:tcPr>
          <w:p w14:paraId="77AFBDC2" w14:textId="63CFB1E2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2C0FAC3F" w14:textId="2DC7DA54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704FAE99" w14:textId="1D179BFC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3BEA08E3" w14:textId="3DCA8330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1C63B61F" w14:textId="1C066E84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384E8BF1" w14:textId="5A0F679A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385B7DBC" w14:textId="7E6A9628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A2FFD" w:rsidRPr="00BA2FFD" w14:paraId="68847D0C" w14:textId="77777777" w:rsidTr="0016352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B9CDEAD" w14:textId="6435654F" w:rsidR="00BA2FFD" w:rsidRPr="004860B5" w:rsidRDefault="00BA2FF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</w:t>
            </w:r>
          </w:p>
        </w:tc>
        <w:tc>
          <w:tcPr>
            <w:tcW w:w="851" w:type="dxa"/>
            <w:vAlign w:val="center"/>
          </w:tcPr>
          <w:p w14:paraId="6C175F6C" w14:textId="1BC99455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39 **</w:t>
            </w:r>
          </w:p>
        </w:tc>
        <w:tc>
          <w:tcPr>
            <w:tcW w:w="902" w:type="dxa"/>
            <w:vAlign w:val="center"/>
          </w:tcPr>
          <w:p w14:paraId="57B4A480" w14:textId="4C61379F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55 **</w:t>
            </w:r>
          </w:p>
        </w:tc>
        <w:tc>
          <w:tcPr>
            <w:tcW w:w="1008" w:type="dxa"/>
            <w:vAlign w:val="center"/>
          </w:tcPr>
          <w:p w14:paraId="48179C7D" w14:textId="4D7668F1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4CDB4705" w14:textId="370F8435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13405BF8" w14:textId="391D6098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2714E1B5" w14:textId="4A83B0AB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6723A176" w14:textId="5DE58DF4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5CF61B5C" w14:textId="670FA2CD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A2FFD" w:rsidRPr="00BA2FFD" w14:paraId="3D15D25A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DBE3364" w14:textId="1263350C" w:rsidR="00BA2FFD" w:rsidRPr="004860B5" w:rsidRDefault="00BA2FF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</w:t>
            </w:r>
          </w:p>
        </w:tc>
        <w:tc>
          <w:tcPr>
            <w:tcW w:w="851" w:type="dxa"/>
            <w:vAlign w:val="center"/>
          </w:tcPr>
          <w:p w14:paraId="44C64ABC" w14:textId="70F88676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82 **</w:t>
            </w:r>
          </w:p>
        </w:tc>
        <w:tc>
          <w:tcPr>
            <w:tcW w:w="902" w:type="dxa"/>
            <w:vAlign w:val="center"/>
          </w:tcPr>
          <w:p w14:paraId="062DEC1C" w14:textId="2B948968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69 **</w:t>
            </w:r>
          </w:p>
        </w:tc>
        <w:tc>
          <w:tcPr>
            <w:tcW w:w="1008" w:type="dxa"/>
            <w:vAlign w:val="center"/>
          </w:tcPr>
          <w:p w14:paraId="2AC7B189" w14:textId="4469ECED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47 **</w:t>
            </w:r>
          </w:p>
        </w:tc>
        <w:tc>
          <w:tcPr>
            <w:tcW w:w="1008" w:type="dxa"/>
            <w:vAlign w:val="center"/>
          </w:tcPr>
          <w:p w14:paraId="49F2938F" w14:textId="18FFA2DE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7A13B707" w14:textId="78AD0A70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61617ED4" w14:textId="2430A169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744B6B72" w14:textId="3007540F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0C65EBDA" w14:textId="694FA8B0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A2FFD" w:rsidRPr="00BA2FFD" w14:paraId="2B7A92FD" w14:textId="77777777" w:rsidTr="0016352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9339D77" w14:textId="52757F34" w:rsidR="00BA2FFD" w:rsidRPr="004860B5" w:rsidRDefault="00BA2FF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</w:t>
            </w:r>
          </w:p>
        </w:tc>
        <w:tc>
          <w:tcPr>
            <w:tcW w:w="851" w:type="dxa"/>
            <w:vAlign w:val="center"/>
          </w:tcPr>
          <w:p w14:paraId="1C2C9EBF" w14:textId="7C33C450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64 **</w:t>
            </w:r>
          </w:p>
        </w:tc>
        <w:tc>
          <w:tcPr>
            <w:tcW w:w="902" w:type="dxa"/>
            <w:vAlign w:val="center"/>
          </w:tcPr>
          <w:p w14:paraId="76D2C7EC" w14:textId="1F5A0350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80 **</w:t>
            </w:r>
          </w:p>
        </w:tc>
        <w:tc>
          <w:tcPr>
            <w:tcW w:w="1008" w:type="dxa"/>
            <w:vAlign w:val="center"/>
          </w:tcPr>
          <w:p w14:paraId="0F4C8DF7" w14:textId="70A336AF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45 **</w:t>
            </w:r>
          </w:p>
        </w:tc>
        <w:tc>
          <w:tcPr>
            <w:tcW w:w="1008" w:type="dxa"/>
            <w:vAlign w:val="center"/>
          </w:tcPr>
          <w:p w14:paraId="06EEFF7F" w14:textId="02263304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65 **</w:t>
            </w:r>
          </w:p>
        </w:tc>
        <w:tc>
          <w:tcPr>
            <w:tcW w:w="1008" w:type="dxa"/>
            <w:vAlign w:val="center"/>
          </w:tcPr>
          <w:p w14:paraId="19CC588C" w14:textId="41774B39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4F6DA92F" w14:textId="661BC368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3D003E00" w14:textId="57655932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4D575C3E" w14:textId="21766DF7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A2FFD" w:rsidRPr="00BA2FFD" w14:paraId="05745D3E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865ACEF" w14:textId="3F7FFF8F" w:rsidR="00BA2FFD" w:rsidRPr="004860B5" w:rsidRDefault="00BA2FF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</w:t>
            </w:r>
          </w:p>
        </w:tc>
        <w:tc>
          <w:tcPr>
            <w:tcW w:w="851" w:type="dxa"/>
            <w:vAlign w:val="center"/>
          </w:tcPr>
          <w:p w14:paraId="0FA80912" w14:textId="2B52A0D1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02" w:type="dxa"/>
            <w:vAlign w:val="center"/>
          </w:tcPr>
          <w:p w14:paraId="3C70AC84" w14:textId="54AE92B2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-0.26 **</w:t>
            </w:r>
          </w:p>
        </w:tc>
        <w:tc>
          <w:tcPr>
            <w:tcW w:w="1008" w:type="dxa"/>
            <w:vAlign w:val="center"/>
          </w:tcPr>
          <w:p w14:paraId="4997078A" w14:textId="2434EC9F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1008" w:type="dxa"/>
            <w:vAlign w:val="center"/>
          </w:tcPr>
          <w:p w14:paraId="42090CD4" w14:textId="26793129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-0.26 **</w:t>
            </w:r>
          </w:p>
        </w:tc>
        <w:tc>
          <w:tcPr>
            <w:tcW w:w="1008" w:type="dxa"/>
            <w:vAlign w:val="center"/>
          </w:tcPr>
          <w:p w14:paraId="703DF6BB" w14:textId="7FC460B7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-0.18 **</w:t>
            </w:r>
          </w:p>
        </w:tc>
        <w:tc>
          <w:tcPr>
            <w:tcW w:w="1008" w:type="dxa"/>
            <w:vAlign w:val="center"/>
          </w:tcPr>
          <w:p w14:paraId="142F5C59" w14:textId="3292408E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77F671E9" w14:textId="5545CCF7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14:paraId="447CDE99" w14:textId="52244A5E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A2FFD" w:rsidRPr="00BA2FFD" w14:paraId="360E96CF" w14:textId="77777777" w:rsidTr="0016352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C29B5D7" w14:textId="2727D8D3" w:rsidR="00BA2FFD" w:rsidRPr="004860B5" w:rsidRDefault="00BA2FF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</w:t>
            </w:r>
          </w:p>
        </w:tc>
        <w:tc>
          <w:tcPr>
            <w:tcW w:w="851" w:type="dxa"/>
            <w:vAlign w:val="center"/>
          </w:tcPr>
          <w:p w14:paraId="4731DA4A" w14:textId="3BDC0DC4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55 **</w:t>
            </w:r>
          </w:p>
        </w:tc>
        <w:tc>
          <w:tcPr>
            <w:tcW w:w="902" w:type="dxa"/>
            <w:vAlign w:val="center"/>
          </w:tcPr>
          <w:p w14:paraId="5E9012E9" w14:textId="64E4510E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65 **</w:t>
            </w:r>
          </w:p>
        </w:tc>
        <w:tc>
          <w:tcPr>
            <w:tcW w:w="1008" w:type="dxa"/>
            <w:vAlign w:val="center"/>
          </w:tcPr>
          <w:p w14:paraId="5832602A" w14:textId="620A45AF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42 **</w:t>
            </w:r>
          </w:p>
        </w:tc>
        <w:tc>
          <w:tcPr>
            <w:tcW w:w="1008" w:type="dxa"/>
            <w:vAlign w:val="center"/>
          </w:tcPr>
          <w:p w14:paraId="1FA01E33" w14:textId="52550352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57 **</w:t>
            </w:r>
          </w:p>
        </w:tc>
        <w:tc>
          <w:tcPr>
            <w:tcW w:w="1008" w:type="dxa"/>
            <w:vAlign w:val="center"/>
          </w:tcPr>
          <w:p w14:paraId="5CB3566E" w14:textId="55940B75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65 **</w:t>
            </w:r>
          </w:p>
        </w:tc>
        <w:tc>
          <w:tcPr>
            <w:tcW w:w="1008" w:type="dxa"/>
            <w:vAlign w:val="center"/>
          </w:tcPr>
          <w:p w14:paraId="670793DF" w14:textId="0BBB5760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-0.13*</w:t>
            </w:r>
          </w:p>
        </w:tc>
        <w:tc>
          <w:tcPr>
            <w:tcW w:w="1008" w:type="dxa"/>
            <w:vAlign w:val="center"/>
          </w:tcPr>
          <w:p w14:paraId="28C0D104" w14:textId="08153F0D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14:paraId="081F5BBA" w14:textId="71D5113E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A2FFD" w:rsidRPr="00BA2FFD" w14:paraId="3111B8EF" w14:textId="77777777" w:rsidTr="00163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8BC4B6E" w14:textId="62CCBAFB" w:rsidR="00BA2FFD" w:rsidRPr="004860B5" w:rsidRDefault="00BA2FFD" w:rsidP="00163523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6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8</w:t>
            </w:r>
          </w:p>
        </w:tc>
        <w:tc>
          <w:tcPr>
            <w:tcW w:w="851" w:type="dxa"/>
            <w:vAlign w:val="center"/>
          </w:tcPr>
          <w:p w14:paraId="1AA698B3" w14:textId="32436330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49 **</w:t>
            </w:r>
          </w:p>
        </w:tc>
        <w:tc>
          <w:tcPr>
            <w:tcW w:w="902" w:type="dxa"/>
            <w:vAlign w:val="center"/>
          </w:tcPr>
          <w:p w14:paraId="043CC76C" w14:textId="7C2FAFEC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59 **</w:t>
            </w:r>
          </w:p>
        </w:tc>
        <w:tc>
          <w:tcPr>
            <w:tcW w:w="1008" w:type="dxa"/>
            <w:vAlign w:val="center"/>
          </w:tcPr>
          <w:p w14:paraId="2ABB3D26" w14:textId="6FEC1C3D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31 **</w:t>
            </w:r>
          </w:p>
        </w:tc>
        <w:tc>
          <w:tcPr>
            <w:tcW w:w="1008" w:type="dxa"/>
            <w:vAlign w:val="center"/>
          </w:tcPr>
          <w:p w14:paraId="6C259625" w14:textId="50C26F26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50 **</w:t>
            </w:r>
          </w:p>
        </w:tc>
        <w:tc>
          <w:tcPr>
            <w:tcW w:w="1008" w:type="dxa"/>
            <w:vAlign w:val="center"/>
          </w:tcPr>
          <w:p w14:paraId="78FE043F" w14:textId="78E93D0C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60 **</w:t>
            </w:r>
          </w:p>
        </w:tc>
        <w:tc>
          <w:tcPr>
            <w:tcW w:w="1008" w:type="dxa"/>
            <w:vAlign w:val="center"/>
          </w:tcPr>
          <w:p w14:paraId="43F5DA00" w14:textId="456D4D10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-0.22 **</w:t>
            </w:r>
          </w:p>
        </w:tc>
        <w:tc>
          <w:tcPr>
            <w:tcW w:w="1008" w:type="dxa"/>
            <w:vAlign w:val="center"/>
          </w:tcPr>
          <w:p w14:paraId="49B9083E" w14:textId="5AEACDE2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0.69 **</w:t>
            </w:r>
          </w:p>
        </w:tc>
        <w:tc>
          <w:tcPr>
            <w:tcW w:w="1008" w:type="dxa"/>
            <w:vAlign w:val="center"/>
          </w:tcPr>
          <w:p w14:paraId="5A7E0EFC" w14:textId="1885DBB9" w:rsidR="00BA2FFD" w:rsidRPr="00BA2FFD" w:rsidRDefault="00BA2FFD" w:rsidP="00163523">
            <w:pPr>
              <w:tabs>
                <w:tab w:val="left" w:pos="106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2F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47AAE0A5" w14:textId="77777777" w:rsidR="002436D9" w:rsidRPr="00D35785" w:rsidRDefault="002436D9" w:rsidP="002436D9">
      <w:pPr>
        <w:tabs>
          <w:tab w:val="left" w:pos="1065"/>
        </w:tabs>
        <w:rPr>
          <w:rFonts w:ascii="Times New Roman" w:hAnsi="Times New Roman" w:cs="Times New Roman"/>
          <w:sz w:val="18"/>
          <w:szCs w:val="18"/>
        </w:rPr>
      </w:pPr>
      <w:r w:rsidRPr="00D35785">
        <w:rPr>
          <w:rFonts w:ascii="Times New Roman" w:hAnsi="Times New Roman" w:cs="Times New Roman"/>
          <w:sz w:val="18"/>
          <w:szCs w:val="18"/>
        </w:rPr>
        <w:t>*** p &lt; 0.001; ** p &lt; 0.01, * p &lt; 0.05</w:t>
      </w:r>
      <w:r>
        <w:rPr>
          <w:rFonts w:ascii="Times New Roman" w:hAnsi="Times New Roman" w:cs="Times New Roman"/>
          <w:sz w:val="18"/>
          <w:szCs w:val="18"/>
        </w:rPr>
        <w:t>. Cell values are Pearson correlation coefficients.</w:t>
      </w:r>
    </w:p>
    <w:p w14:paraId="1A7DB7DD" w14:textId="77777777" w:rsidR="0070375D" w:rsidRPr="0070375D" w:rsidRDefault="0070375D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000463" w14:textId="3964F779" w:rsidR="00265B85" w:rsidRDefault="006758B3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816980" w14:textId="72833F73" w:rsidR="00F32B79" w:rsidRPr="00B6232F" w:rsidRDefault="00F32B79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31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B2625" w:rsidRPr="0091313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13133">
        <w:rPr>
          <w:rFonts w:ascii="Times New Roman" w:hAnsi="Times New Roman" w:cs="Times New Roman"/>
          <w:b/>
          <w:bCs/>
          <w:sz w:val="24"/>
          <w:szCs w:val="24"/>
        </w:rPr>
        <w:t xml:space="preserve">. Variance Inflation </w:t>
      </w:r>
      <w:r w:rsidR="00B17DA5" w:rsidRPr="00913133">
        <w:rPr>
          <w:rFonts w:ascii="Times New Roman" w:hAnsi="Times New Roman" w:cs="Times New Roman"/>
          <w:b/>
          <w:bCs/>
          <w:sz w:val="24"/>
          <w:szCs w:val="24"/>
        </w:rPr>
        <w:t>Factor</w:t>
      </w:r>
      <w:r w:rsidR="001B4556" w:rsidRPr="00913133">
        <w:rPr>
          <w:rFonts w:ascii="Times New Roman" w:hAnsi="Times New Roman" w:cs="Times New Roman"/>
          <w:b/>
          <w:bCs/>
          <w:sz w:val="24"/>
          <w:szCs w:val="24"/>
        </w:rPr>
        <w:t xml:space="preserve"> and Tolerance</w:t>
      </w:r>
      <w:r w:rsidRPr="00913133">
        <w:rPr>
          <w:rFonts w:ascii="Times New Roman" w:hAnsi="Times New Roman" w:cs="Times New Roman"/>
          <w:b/>
          <w:bCs/>
          <w:sz w:val="24"/>
          <w:szCs w:val="24"/>
        </w:rPr>
        <w:t xml:space="preserve"> for the models used for </w:t>
      </w:r>
      <w:proofErr w:type="gramStart"/>
      <w:r w:rsidRPr="00913133">
        <w:rPr>
          <w:rFonts w:ascii="Times New Roman" w:hAnsi="Times New Roman" w:cs="Times New Roman"/>
          <w:b/>
          <w:bCs/>
          <w:sz w:val="24"/>
          <w:szCs w:val="24"/>
        </w:rPr>
        <w:t>estimations</w:t>
      </w:r>
      <w:proofErr w:type="gramEnd"/>
    </w:p>
    <w:tbl>
      <w:tblPr>
        <w:tblStyle w:val="TableGrid"/>
        <w:tblW w:w="9131" w:type="dxa"/>
        <w:tblInd w:w="-57" w:type="dxa"/>
        <w:tblCellMar>
          <w:top w:w="12" w:type="dxa"/>
          <w:right w:w="115" w:type="dxa"/>
        </w:tblCellMar>
        <w:tblLook w:val="04A0" w:firstRow="1" w:lastRow="0" w:firstColumn="1" w:lastColumn="0" w:noHBand="0" w:noVBand="1"/>
      </w:tblPr>
      <w:tblGrid>
        <w:gridCol w:w="42"/>
        <w:gridCol w:w="1587"/>
        <w:gridCol w:w="1020"/>
        <w:gridCol w:w="142"/>
        <w:gridCol w:w="930"/>
        <w:gridCol w:w="375"/>
        <w:gridCol w:w="717"/>
        <w:gridCol w:w="524"/>
        <w:gridCol w:w="495"/>
        <w:gridCol w:w="651"/>
        <w:gridCol w:w="406"/>
        <w:gridCol w:w="1005"/>
        <w:gridCol w:w="156"/>
        <w:gridCol w:w="1081"/>
      </w:tblGrid>
      <w:tr w:rsidR="00F32B79" w:rsidRPr="00B6232F" w14:paraId="0F5A5B77" w14:textId="77777777" w:rsidTr="004F716A">
        <w:trPr>
          <w:gridBefore w:val="1"/>
          <w:wBefore w:w="43" w:type="dxa"/>
          <w:trHeight w:val="397"/>
        </w:trPr>
        <w:tc>
          <w:tcPr>
            <w:tcW w:w="1458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8B91BE1" w14:textId="77777777" w:rsidR="00F32B79" w:rsidRPr="00B6232F" w:rsidRDefault="00F32B79" w:rsidP="005C5E60">
            <w:pPr>
              <w:ind w:left="47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  <w:tc>
          <w:tcPr>
            <w:tcW w:w="121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06F7269" w14:textId="77777777" w:rsidR="00F32B79" w:rsidRPr="00B6232F" w:rsidRDefault="00F32B79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E8500A8" w14:textId="77777777" w:rsidR="00F32B79" w:rsidRPr="00B6232F" w:rsidRDefault="00F32B79" w:rsidP="005C5E60">
            <w:pPr>
              <w:ind w:left="4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iatric</w:t>
            </w:r>
          </w:p>
        </w:tc>
        <w:tc>
          <w:tcPr>
            <w:tcW w:w="12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F77170E" w14:textId="77777777" w:rsidR="00F32B79" w:rsidRPr="00B6232F" w:rsidRDefault="00F32B79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6BC4EC1" w14:textId="77777777" w:rsidR="00F32B79" w:rsidRPr="00B6232F" w:rsidRDefault="00F32B79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125ED5A" w14:textId="77777777" w:rsidR="00F32B79" w:rsidRPr="00B6232F" w:rsidRDefault="00F32B79" w:rsidP="005C5E60">
            <w:pPr>
              <w:ind w:left="56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linical</w:t>
            </w:r>
          </w:p>
        </w:tc>
        <w:tc>
          <w:tcPr>
            <w:tcW w:w="125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70F41C1" w14:textId="77777777" w:rsidR="00F32B79" w:rsidRPr="00B6232F" w:rsidRDefault="00F32B79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2B79" w:rsidRPr="00B6232F" w14:paraId="62E5F5E1" w14:textId="77777777" w:rsidTr="004F716A">
        <w:trPr>
          <w:gridBefore w:val="1"/>
          <w:wBefore w:w="43" w:type="dxa"/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187394C0" w14:textId="77777777" w:rsidR="00F32B79" w:rsidRPr="00B6232F" w:rsidRDefault="00F32B79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51E4189" w14:textId="77777777" w:rsidR="00F32B79" w:rsidRPr="00B6232F" w:rsidRDefault="00F32B79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a</w:t>
            </w:r>
          </w:p>
        </w:tc>
        <w:tc>
          <w:tcPr>
            <w:tcW w:w="109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4C4F44F" w14:textId="77777777" w:rsidR="00F32B79" w:rsidRPr="00B6232F" w:rsidRDefault="00F32B79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ner</w:t>
            </w:r>
          </w:p>
        </w:tc>
        <w:tc>
          <w:tcPr>
            <w:tcW w:w="1094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2DD3A20" w14:textId="77777777" w:rsidR="00F32B79" w:rsidRPr="00B6232F" w:rsidRDefault="00F32B79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ity</w:t>
            </w:r>
          </w:p>
        </w:tc>
        <w:tc>
          <w:tcPr>
            <w:tcW w:w="105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C0BC164" w14:textId="77777777" w:rsidR="00F32B79" w:rsidRPr="00B6232F" w:rsidRDefault="00F32B79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a</w:t>
            </w:r>
          </w:p>
        </w:tc>
        <w:tc>
          <w:tcPr>
            <w:tcW w:w="109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A0700BB" w14:textId="77777777" w:rsidR="00F32B79" w:rsidRPr="00B6232F" w:rsidRDefault="00F32B79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ner</w:t>
            </w:r>
          </w:p>
        </w:tc>
        <w:tc>
          <w:tcPr>
            <w:tcW w:w="117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9B3D2E3" w14:textId="77777777" w:rsidR="00F32B79" w:rsidRPr="00B6232F" w:rsidRDefault="00F32B79" w:rsidP="005C5E60">
            <w:pPr>
              <w:spacing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ity</w:t>
            </w:r>
          </w:p>
          <w:p w14:paraId="52AE16D8" w14:textId="77777777" w:rsidR="00F32B79" w:rsidRPr="00B6232F" w:rsidRDefault="00F32B79" w:rsidP="005C5E60">
            <w:pPr>
              <w:ind w:left="18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3)</w:t>
            </w:r>
          </w:p>
        </w:tc>
        <w:tc>
          <w:tcPr>
            <w:tcW w:w="108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BAF4823" w14:textId="77777777" w:rsidR="00F32B79" w:rsidRPr="00B6232F" w:rsidRDefault="00F32B79" w:rsidP="005C5E60">
            <w:pPr>
              <w:spacing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ity</w:t>
            </w:r>
          </w:p>
          <w:p w14:paraId="0E6F6798" w14:textId="77777777" w:rsidR="00F32B79" w:rsidRPr="00B6232F" w:rsidRDefault="00F32B79" w:rsidP="005C5E60">
            <w:pPr>
              <w:ind w:left="18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4)</w:t>
            </w:r>
          </w:p>
        </w:tc>
      </w:tr>
      <w:tr w:rsidR="00F32B79" w:rsidRPr="00B6232F" w14:paraId="005BB348" w14:textId="77777777" w:rsidTr="004F716A">
        <w:trPr>
          <w:gridBefore w:val="1"/>
          <w:wBefore w:w="43" w:type="dxa"/>
          <w:trHeight w:val="397"/>
        </w:trPr>
        <w:tc>
          <w:tcPr>
            <w:tcW w:w="145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B169367" w14:textId="77777777" w:rsidR="00F32B79" w:rsidRPr="00B6232F" w:rsidRDefault="00F32B79" w:rsidP="005C5E60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iCs/>
                <w:sz w:val="24"/>
                <w:szCs w:val="24"/>
              </w:rPr>
              <w:t>Age</w:t>
            </w:r>
          </w:p>
        </w:tc>
        <w:tc>
          <w:tcPr>
            <w:tcW w:w="10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C21A804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09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23773E0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94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4652AB9" w14:textId="77777777" w:rsidR="00F32B79" w:rsidRPr="00B6232F" w:rsidRDefault="00F32B79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5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824C696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09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5E337FE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17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8E7DA67" w14:textId="77777777" w:rsidR="00F32B79" w:rsidRPr="00B6232F" w:rsidRDefault="00F32B79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08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1B24DB4" w14:textId="77777777" w:rsidR="00F32B79" w:rsidRPr="00B6232F" w:rsidRDefault="00F32B79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F32B79" w:rsidRPr="00B6232F" w14:paraId="5350E5A0" w14:textId="77777777" w:rsidTr="004F716A">
        <w:trPr>
          <w:gridBefore w:val="1"/>
          <w:wBefore w:w="43" w:type="dxa"/>
          <w:trHeight w:val="397"/>
        </w:trPr>
        <w:tc>
          <w:tcPr>
            <w:tcW w:w="145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8F9902B" w14:textId="77777777" w:rsidR="00F32B79" w:rsidRPr="00B6232F" w:rsidRDefault="00F32B79" w:rsidP="005C5E60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iCs/>
                <w:sz w:val="24"/>
                <w:szCs w:val="24"/>
              </w:rPr>
              <w:t>Gender</w:t>
            </w:r>
          </w:p>
        </w:tc>
        <w:tc>
          <w:tcPr>
            <w:tcW w:w="10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91CB89B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9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DE30B9E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94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A41893B" w14:textId="77777777" w:rsidR="00F32B79" w:rsidRPr="00B6232F" w:rsidRDefault="00F32B79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5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F3A9EA8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9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6E58765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7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E880AFB" w14:textId="77777777" w:rsidR="00F32B79" w:rsidRPr="00B6232F" w:rsidRDefault="00F32B79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8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419F821" w14:textId="77777777" w:rsidR="00F32B79" w:rsidRPr="00B6232F" w:rsidRDefault="00F32B79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F32B79" w:rsidRPr="00B6232F" w14:paraId="1D9A9E9B" w14:textId="77777777" w:rsidTr="004F716A">
        <w:trPr>
          <w:gridBefore w:val="1"/>
          <w:wBefore w:w="43" w:type="dxa"/>
          <w:trHeight w:val="397"/>
        </w:trPr>
        <w:tc>
          <w:tcPr>
            <w:tcW w:w="145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1860A95" w14:textId="77777777" w:rsidR="00F32B79" w:rsidRPr="00B6232F" w:rsidRDefault="00F32B79" w:rsidP="005C5E60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iCs/>
                <w:sz w:val="24"/>
                <w:szCs w:val="24"/>
              </w:rPr>
              <w:t>Education</w:t>
            </w:r>
          </w:p>
        </w:tc>
        <w:tc>
          <w:tcPr>
            <w:tcW w:w="10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E50DFB3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09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FA2D39C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094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49CCBA3" w14:textId="77777777" w:rsidR="00F32B79" w:rsidRPr="00B6232F" w:rsidRDefault="00F32B79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05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E3CD606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09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EEB8BA7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17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D597FF4" w14:textId="77777777" w:rsidR="00F32B79" w:rsidRPr="00B6232F" w:rsidRDefault="00F32B79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8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D8E77E7" w14:textId="77777777" w:rsidR="00F32B79" w:rsidRPr="00B6232F" w:rsidRDefault="00F32B79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F32B79" w:rsidRPr="00B6232F" w14:paraId="43F741B8" w14:textId="77777777" w:rsidTr="004F716A">
        <w:trPr>
          <w:gridBefore w:val="1"/>
          <w:wBefore w:w="43" w:type="dxa"/>
          <w:trHeight w:val="397"/>
        </w:trPr>
        <w:tc>
          <w:tcPr>
            <w:tcW w:w="145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FC350F0" w14:textId="2F68CDF2" w:rsidR="00F32B79" w:rsidRPr="00B6232F" w:rsidRDefault="00F32B79" w:rsidP="005C5E60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iCs/>
                <w:sz w:val="24"/>
                <w:szCs w:val="24"/>
              </w:rPr>
              <w:t>MH</w:t>
            </w:r>
            <w:r w:rsidR="0083737F">
              <w:rPr>
                <w:rFonts w:ascii="Times New Roman" w:hAnsi="Times New Roman" w:cs="Times New Roman"/>
                <w:iCs/>
                <w:sz w:val="24"/>
                <w:szCs w:val="24"/>
              </w:rPr>
              <w:t>C</w:t>
            </w:r>
          </w:p>
        </w:tc>
        <w:tc>
          <w:tcPr>
            <w:tcW w:w="10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304DC9C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09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C9002D8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094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BC9FED1" w14:textId="77777777" w:rsidR="00F32B79" w:rsidRPr="00B6232F" w:rsidRDefault="00F32B79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05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F419CC7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09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32833B7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17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854E0E1" w14:textId="77777777" w:rsidR="00F32B79" w:rsidRPr="00B6232F" w:rsidRDefault="00F32B79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08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B43D2B6" w14:textId="77777777" w:rsidR="00F32B79" w:rsidRPr="00B6232F" w:rsidRDefault="00F32B79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F32B79" w:rsidRPr="00B6232F" w14:paraId="2259EE37" w14:textId="77777777" w:rsidTr="004F716A">
        <w:trPr>
          <w:gridBefore w:val="1"/>
          <w:wBefore w:w="43" w:type="dxa"/>
          <w:trHeight w:val="397"/>
        </w:trPr>
        <w:tc>
          <w:tcPr>
            <w:tcW w:w="145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FA1131F" w14:textId="77777777" w:rsidR="00F32B79" w:rsidRPr="00B6232F" w:rsidRDefault="00F32B79" w:rsidP="005C5E60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iCs/>
                <w:sz w:val="24"/>
                <w:szCs w:val="24"/>
              </w:rPr>
              <w:t>MDS</w:t>
            </w:r>
          </w:p>
        </w:tc>
        <w:tc>
          <w:tcPr>
            <w:tcW w:w="10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1677FF3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09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AA47880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094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2AF9D90" w14:textId="77777777" w:rsidR="00F32B79" w:rsidRPr="00B6232F" w:rsidRDefault="00F32B79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05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63CA010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09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ED55E4D" w14:textId="77777777" w:rsidR="00F32B79" w:rsidRPr="00B6232F" w:rsidRDefault="00F32B79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17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A8F9DAC" w14:textId="77777777" w:rsidR="00F32B79" w:rsidRPr="00B6232F" w:rsidRDefault="00F32B79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08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2A07FF7" w14:textId="77777777" w:rsidR="00F32B79" w:rsidRPr="00B6232F" w:rsidRDefault="00F32B79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4F716A" w:rsidRPr="00B6232F" w14:paraId="5D92B18F" w14:textId="77777777" w:rsidTr="004F716A">
        <w:trPr>
          <w:trHeight w:val="397"/>
        </w:trPr>
        <w:tc>
          <w:tcPr>
            <w:tcW w:w="1501" w:type="dxa"/>
            <w:gridSpan w:val="2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D6D66B0" w14:textId="49C14C86" w:rsidR="004F716A" w:rsidRPr="00B6232F" w:rsidRDefault="004F716A" w:rsidP="005C5E60">
            <w:pPr>
              <w:ind w:left="47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erance</w:t>
            </w:r>
          </w:p>
        </w:tc>
        <w:tc>
          <w:tcPr>
            <w:tcW w:w="121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9094348" w14:textId="77777777" w:rsidR="004F716A" w:rsidRPr="00B6232F" w:rsidRDefault="004F716A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5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366F6BA" w14:textId="77777777" w:rsidR="004F716A" w:rsidRPr="00B6232F" w:rsidRDefault="004F716A" w:rsidP="005C5E60">
            <w:pPr>
              <w:ind w:left="4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iatric</w:t>
            </w:r>
          </w:p>
        </w:tc>
        <w:tc>
          <w:tcPr>
            <w:tcW w:w="125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01401AF" w14:textId="77777777" w:rsidR="004F716A" w:rsidRPr="00B6232F" w:rsidRDefault="004F716A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A914E52" w14:textId="77777777" w:rsidR="004F716A" w:rsidRPr="00B6232F" w:rsidRDefault="004F716A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3767F05" w14:textId="77777777" w:rsidR="004F716A" w:rsidRPr="00B6232F" w:rsidRDefault="004F716A" w:rsidP="005C5E60">
            <w:pPr>
              <w:ind w:left="56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linical</w:t>
            </w:r>
          </w:p>
        </w:tc>
        <w:tc>
          <w:tcPr>
            <w:tcW w:w="125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3F3DDDA" w14:textId="77777777" w:rsidR="004F716A" w:rsidRPr="00B6232F" w:rsidRDefault="004F716A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F716A" w:rsidRPr="00B6232F" w14:paraId="3D7B0117" w14:textId="77777777" w:rsidTr="004F716A">
        <w:trPr>
          <w:trHeight w:val="397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5FB2B215" w14:textId="77777777" w:rsidR="004F716A" w:rsidRPr="00B6232F" w:rsidRDefault="004F716A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566C87C" w14:textId="77777777" w:rsidR="004F716A" w:rsidRPr="00B6232F" w:rsidRDefault="004F716A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a</w:t>
            </w:r>
          </w:p>
        </w:tc>
        <w:tc>
          <w:tcPr>
            <w:tcW w:w="109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3263CBA" w14:textId="77777777" w:rsidR="004F716A" w:rsidRPr="00B6232F" w:rsidRDefault="004F716A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ner</w:t>
            </w:r>
          </w:p>
        </w:tc>
        <w:tc>
          <w:tcPr>
            <w:tcW w:w="1094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CF472D3" w14:textId="77777777" w:rsidR="004F716A" w:rsidRPr="00B6232F" w:rsidRDefault="004F716A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ity</w:t>
            </w:r>
          </w:p>
        </w:tc>
        <w:tc>
          <w:tcPr>
            <w:tcW w:w="105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8E5FEE4" w14:textId="77777777" w:rsidR="004F716A" w:rsidRPr="00B6232F" w:rsidRDefault="004F716A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a</w:t>
            </w:r>
          </w:p>
        </w:tc>
        <w:tc>
          <w:tcPr>
            <w:tcW w:w="109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A703C6F" w14:textId="77777777" w:rsidR="004F716A" w:rsidRPr="00B6232F" w:rsidRDefault="004F716A" w:rsidP="005C5E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ner</w:t>
            </w:r>
          </w:p>
        </w:tc>
        <w:tc>
          <w:tcPr>
            <w:tcW w:w="117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ECB2C5D" w14:textId="77777777" w:rsidR="004F716A" w:rsidRPr="00B6232F" w:rsidRDefault="004F716A" w:rsidP="005C5E60">
            <w:pPr>
              <w:spacing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ity</w:t>
            </w:r>
          </w:p>
          <w:p w14:paraId="3371D4E9" w14:textId="77777777" w:rsidR="004F716A" w:rsidRPr="00B6232F" w:rsidRDefault="004F716A" w:rsidP="005C5E60">
            <w:pPr>
              <w:ind w:left="18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3)</w:t>
            </w:r>
          </w:p>
        </w:tc>
        <w:tc>
          <w:tcPr>
            <w:tcW w:w="108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101C26A" w14:textId="77777777" w:rsidR="004F716A" w:rsidRPr="00B6232F" w:rsidRDefault="004F716A" w:rsidP="005C5E60">
            <w:pPr>
              <w:spacing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ity</w:t>
            </w:r>
          </w:p>
          <w:p w14:paraId="2B8C3932" w14:textId="77777777" w:rsidR="004F716A" w:rsidRPr="00B6232F" w:rsidRDefault="004F716A" w:rsidP="005C5E60">
            <w:pPr>
              <w:ind w:left="18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4)</w:t>
            </w:r>
          </w:p>
        </w:tc>
      </w:tr>
      <w:tr w:rsidR="004F716A" w:rsidRPr="00B6232F" w14:paraId="097F96C8" w14:textId="77777777" w:rsidTr="004F716A">
        <w:trPr>
          <w:trHeight w:val="397"/>
        </w:trPr>
        <w:tc>
          <w:tcPr>
            <w:tcW w:w="150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2E5A599" w14:textId="77777777" w:rsidR="004F716A" w:rsidRPr="00B6232F" w:rsidRDefault="004F716A" w:rsidP="005C5E60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iCs/>
                <w:sz w:val="24"/>
                <w:szCs w:val="24"/>
              </w:rPr>
              <w:t>Age</w:t>
            </w:r>
          </w:p>
        </w:tc>
        <w:tc>
          <w:tcPr>
            <w:tcW w:w="10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F0EBB0B" w14:textId="786F511C" w:rsidR="004F716A" w:rsidRPr="00B6232F" w:rsidRDefault="00F7127D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D498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9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32A7461" w14:textId="3CDCF17B" w:rsidR="004F716A" w:rsidRPr="00B6232F" w:rsidRDefault="009A7145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578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94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EBF8FD7" w14:textId="515FD1F7" w:rsidR="004F716A" w:rsidRPr="00B6232F" w:rsidRDefault="0076142B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5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5FE2CCE" w14:textId="631B1269" w:rsidR="004F716A" w:rsidRPr="00B6232F" w:rsidRDefault="00CC50C3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9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309C4DC" w14:textId="7B5E0DBB" w:rsidR="004F716A" w:rsidRPr="00B6232F" w:rsidRDefault="00F808DE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7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8D20695" w14:textId="41952AB3" w:rsidR="004F716A" w:rsidRPr="00B6232F" w:rsidRDefault="00F303BC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8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C537A16" w14:textId="02ED46A7" w:rsidR="004F716A" w:rsidRPr="00B6232F" w:rsidRDefault="007D354A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4F716A" w:rsidRPr="00B6232F" w14:paraId="432BB055" w14:textId="77777777" w:rsidTr="004F716A">
        <w:trPr>
          <w:trHeight w:val="397"/>
        </w:trPr>
        <w:tc>
          <w:tcPr>
            <w:tcW w:w="150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EC822A3" w14:textId="77777777" w:rsidR="004F716A" w:rsidRPr="00B6232F" w:rsidRDefault="004F716A" w:rsidP="005C5E60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iCs/>
                <w:sz w:val="24"/>
                <w:szCs w:val="24"/>
              </w:rPr>
              <w:t>Gender</w:t>
            </w:r>
          </w:p>
        </w:tc>
        <w:tc>
          <w:tcPr>
            <w:tcW w:w="10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EE5B8F4" w14:textId="0F4633C5" w:rsidR="004F716A" w:rsidRPr="00B6232F" w:rsidRDefault="008D4987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9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DF55EA7" w14:textId="63445ACF" w:rsidR="004F716A" w:rsidRPr="00B6232F" w:rsidRDefault="001D578F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94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93D09BB" w14:textId="6852E901" w:rsidR="004F716A" w:rsidRPr="00B6232F" w:rsidRDefault="0076142B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5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5AB1556" w14:textId="63634D83" w:rsidR="004F716A" w:rsidRPr="00B6232F" w:rsidRDefault="00CC50C3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9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F5E6C3E" w14:textId="1CEC173D" w:rsidR="004F716A" w:rsidRPr="00B6232F" w:rsidRDefault="00F808DE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7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46B64DC" w14:textId="2B7A5AC8" w:rsidR="004F716A" w:rsidRPr="00B6232F" w:rsidRDefault="00AD7BA8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8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70919B3" w14:textId="5F53381A" w:rsidR="004F716A" w:rsidRPr="00B6232F" w:rsidRDefault="007D354A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4F716A" w:rsidRPr="00B6232F" w14:paraId="5619F72F" w14:textId="77777777" w:rsidTr="004F716A">
        <w:trPr>
          <w:trHeight w:val="397"/>
        </w:trPr>
        <w:tc>
          <w:tcPr>
            <w:tcW w:w="150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E189194" w14:textId="77777777" w:rsidR="004F716A" w:rsidRPr="00B6232F" w:rsidRDefault="004F716A" w:rsidP="005C5E60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iCs/>
                <w:sz w:val="24"/>
                <w:szCs w:val="24"/>
              </w:rPr>
              <w:t>Education</w:t>
            </w:r>
          </w:p>
        </w:tc>
        <w:tc>
          <w:tcPr>
            <w:tcW w:w="10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F95DFC4" w14:textId="22EAFDF9" w:rsidR="004F716A" w:rsidRPr="00B6232F" w:rsidRDefault="008D4987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9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03B62591" w14:textId="39B28FD7" w:rsidR="004F716A" w:rsidRPr="00B6232F" w:rsidRDefault="001D578F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94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DCBEA76" w14:textId="2661833B" w:rsidR="004F716A" w:rsidRPr="00B6232F" w:rsidRDefault="0076142B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5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2EEB951" w14:textId="2B719D96" w:rsidR="004F716A" w:rsidRPr="00B6232F" w:rsidRDefault="00CC50C3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9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B48030F" w14:textId="3B79A5C6" w:rsidR="004F716A" w:rsidRPr="00B6232F" w:rsidRDefault="00F808DE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303B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7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4AA3DDA" w14:textId="03D60FD2" w:rsidR="004F716A" w:rsidRPr="00B6232F" w:rsidRDefault="00AD7BA8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8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5213A125" w14:textId="3A878B32" w:rsidR="004F716A" w:rsidRPr="00B6232F" w:rsidRDefault="001B3A9B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4F716A" w:rsidRPr="00B6232F" w14:paraId="6B26AD60" w14:textId="77777777" w:rsidTr="004F716A">
        <w:trPr>
          <w:trHeight w:val="397"/>
        </w:trPr>
        <w:tc>
          <w:tcPr>
            <w:tcW w:w="150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D2CB1BF" w14:textId="5005B1E6" w:rsidR="004F716A" w:rsidRPr="00B6232F" w:rsidRDefault="004F716A" w:rsidP="005C5E60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iCs/>
                <w:sz w:val="24"/>
                <w:szCs w:val="24"/>
              </w:rPr>
              <w:t>MH</w:t>
            </w:r>
            <w:r w:rsidR="0083737F">
              <w:rPr>
                <w:rFonts w:ascii="Times New Roman" w:hAnsi="Times New Roman" w:cs="Times New Roman"/>
                <w:iCs/>
                <w:sz w:val="24"/>
                <w:szCs w:val="24"/>
              </w:rPr>
              <w:t>C</w:t>
            </w:r>
          </w:p>
        </w:tc>
        <w:tc>
          <w:tcPr>
            <w:tcW w:w="10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76ABC6E6" w14:textId="48957663" w:rsidR="004F716A" w:rsidRPr="00B6232F" w:rsidRDefault="008D4987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9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6FA4F94" w14:textId="277EDF76" w:rsidR="004F716A" w:rsidRPr="00B6232F" w:rsidRDefault="001D578F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94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BCBBB81" w14:textId="334C95C8" w:rsidR="004F716A" w:rsidRPr="00B6232F" w:rsidRDefault="0076142B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5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1E51C6F" w14:textId="2D9BEE14" w:rsidR="004F716A" w:rsidRPr="00B6232F" w:rsidRDefault="00CC50C3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9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1D807643" w14:textId="2523C4D3" w:rsidR="004F716A" w:rsidRPr="00B6232F" w:rsidRDefault="00F303BC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7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445BB0F" w14:textId="319404C9" w:rsidR="004F716A" w:rsidRPr="00B6232F" w:rsidRDefault="00AD7BA8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8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2261CAB" w14:textId="48D4B2D2" w:rsidR="004F716A" w:rsidRPr="00B6232F" w:rsidRDefault="001B3A9B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4F716A" w:rsidRPr="00B6232F" w14:paraId="0241CE31" w14:textId="77777777" w:rsidTr="004F716A">
        <w:trPr>
          <w:trHeight w:val="397"/>
        </w:trPr>
        <w:tc>
          <w:tcPr>
            <w:tcW w:w="150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5D6333C" w14:textId="77777777" w:rsidR="004F716A" w:rsidRPr="00B6232F" w:rsidRDefault="004F716A" w:rsidP="005C5E60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6232F">
              <w:rPr>
                <w:rFonts w:ascii="Times New Roman" w:hAnsi="Times New Roman" w:cs="Times New Roman"/>
                <w:iCs/>
                <w:sz w:val="24"/>
                <w:szCs w:val="24"/>
              </w:rPr>
              <w:t>MDS</w:t>
            </w:r>
          </w:p>
        </w:tc>
        <w:tc>
          <w:tcPr>
            <w:tcW w:w="10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5786C46" w14:textId="361B4026" w:rsidR="004F716A" w:rsidRPr="00B6232F" w:rsidRDefault="008D4987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9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7DE8D5A" w14:textId="36EF70C6" w:rsidR="004F716A" w:rsidRPr="00B6232F" w:rsidRDefault="001D578F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94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FE179F4" w14:textId="3E8668D7" w:rsidR="004F716A" w:rsidRPr="00B6232F" w:rsidRDefault="0076142B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5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381071B0" w14:textId="1F0F3AB1" w:rsidR="004F716A" w:rsidRPr="00B6232F" w:rsidRDefault="00DD247B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91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69E64414" w14:textId="7FE852DE" w:rsidR="004F716A" w:rsidRPr="00B6232F" w:rsidRDefault="00F303BC" w:rsidP="005C5E60">
            <w:pPr>
              <w:ind w:lef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73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41CE969F" w14:textId="047CEEDE" w:rsidR="004F716A" w:rsidRPr="00B6232F" w:rsidRDefault="00AD7BA8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8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center"/>
          </w:tcPr>
          <w:p w14:paraId="2D75260F" w14:textId="5A3FDCDA" w:rsidR="004F716A" w:rsidRPr="00B6232F" w:rsidRDefault="001B3A9B" w:rsidP="005C5E60">
            <w:pPr>
              <w:ind w:left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</w:tbl>
    <w:p w14:paraId="6F147265" w14:textId="77777777" w:rsidR="00F32B79" w:rsidRPr="00B6232F" w:rsidRDefault="00F32B79" w:rsidP="00F32B79">
      <w:pPr>
        <w:rPr>
          <w:rFonts w:ascii="Times New Roman" w:hAnsi="Times New Roman" w:cs="Times New Roman"/>
          <w:sz w:val="24"/>
          <w:szCs w:val="24"/>
        </w:rPr>
      </w:pPr>
    </w:p>
    <w:p w14:paraId="603B9FD9" w14:textId="77777777" w:rsidR="00954526" w:rsidRDefault="0095452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AAE8CC5" w14:textId="41CFD14F" w:rsidR="00F32B79" w:rsidRPr="00B6232F" w:rsidRDefault="00F32B79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75E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B2625" w:rsidRPr="008C75E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C75EF">
        <w:rPr>
          <w:rFonts w:ascii="Times New Roman" w:hAnsi="Times New Roman" w:cs="Times New Roman"/>
          <w:b/>
          <w:bCs/>
          <w:sz w:val="24"/>
          <w:szCs w:val="24"/>
        </w:rPr>
        <w:t>. Model 3 of well-being outcomes</w:t>
      </w:r>
    </w:p>
    <w:tbl>
      <w:tblPr>
        <w:tblStyle w:val="Tblzategyszer2"/>
        <w:tblW w:w="10189" w:type="dxa"/>
        <w:jc w:val="center"/>
        <w:tblLayout w:type="fixed"/>
        <w:tblLook w:val="04A0" w:firstRow="1" w:lastRow="0" w:firstColumn="1" w:lastColumn="0" w:noHBand="0" w:noVBand="1"/>
      </w:tblPr>
      <w:tblGrid>
        <w:gridCol w:w="2962"/>
        <w:gridCol w:w="716"/>
        <w:gridCol w:w="716"/>
        <w:gridCol w:w="947"/>
        <w:gridCol w:w="715"/>
        <w:gridCol w:w="715"/>
        <w:gridCol w:w="948"/>
        <w:gridCol w:w="803"/>
        <w:gridCol w:w="715"/>
        <w:gridCol w:w="952"/>
      </w:tblGrid>
      <w:tr w:rsidR="00F32B79" w:rsidRPr="0081543B" w14:paraId="6E5B1A6C" w14:textId="77777777" w:rsidTr="00B61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Merge w:val="restart"/>
            <w:noWrap/>
            <w:vAlign w:val="center"/>
            <w:hideMark/>
          </w:tcPr>
          <w:p w14:paraId="155B6691" w14:textId="77777777" w:rsidR="00F32B79" w:rsidRPr="0081543B" w:rsidRDefault="00F32B79" w:rsidP="00B6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ariable</w:t>
            </w:r>
          </w:p>
        </w:tc>
        <w:tc>
          <w:tcPr>
            <w:tcW w:w="7227" w:type="dxa"/>
            <w:gridSpan w:val="9"/>
            <w:noWrap/>
            <w:hideMark/>
          </w:tcPr>
          <w:p w14:paraId="6E7A8C09" w14:textId="77777777" w:rsidR="00F32B79" w:rsidRPr="0081543B" w:rsidRDefault="00F32B79" w:rsidP="005C5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sychiatric</w:t>
            </w:r>
          </w:p>
        </w:tc>
      </w:tr>
      <w:tr w:rsidR="00F32B79" w:rsidRPr="00B6232F" w14:paraId="0CA8F7BE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Merge/>
            <w:hideMark/>
          </w:tcPr>
          <w:p w14:paraId="38118377" w14:textId="77777777" w:rsidR="00F32B79" w:rsidRPr="0081543B" w:rsidRDefault="00F32B79" w:rsidP="005C5E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379" w:type="dxa"/>
            <w:gridSpan w:val="3"/>
            <w:noWrap/>
            <w:hideMark/>
          </w:tcPr>
          <w:p w14:paraId="12ED4B2B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erma</w:t>
            </w:r>
          </w:p>
        </w:tc>
        <w:tc>
          <w:tcPr>
            <w:tcW w:w="2378" w:type="dxa"/>
            <w:gridSpan w:val="3"/>
            <w:noWrap/>
            <w:hideMark/>
          </w:tcPr>
          <w:p w14:paraId="3469696B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Diener</w:t>
            </w:r>
          </w:p>
        </w:tc>
        <w:tc>
          <w:tcPr>
            <w:tcW w:w="2469" w:type="dxa"/>
            <w:gridSpan w:val="3"/>
            <w:noWrap/>
            <w:hideMark/>
          </w:tcPr>
          <w:p w14:paraId="4AFDFB92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ositivity</w:t>
            </w:r>
          </w:p>
        </w:tc>
      </w:tr>
      <w:tr w:rsidR="00F32B79" w:rsidRPr="00B6232F" w14:paraId="779895F8" w14:textId="77777777" w:rsidTr="005C5E6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Merge/>
            <w:hideMark/>
          </w:tcPr>
          <w:p w14:paraId="4934F67C" w14:textId="77777777" w:rsidR="00F32B79" w:rsidRPr="0081543B" w:rsidRDefault="00F32B79" w:rsidP="005C5E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16" w:type="dxa"/>
            <w:noWrap/>
            <w:hideMark/>
          </w:tcPr>
          <w:p w14:paraId="0FE0D14F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Beta</w:t>
            </w:r>
          </w:p>
        </w:tc>
        <w:tc>
          <w:tcPr>
            <w:tcW w:w="716" w:type="dxa"/>
            <w:noWrap/>
            <w:hideMark/>
          </w:tcPr>
          <w:p w14:paraId="3ECA8A82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S.E.</w:t>
            </w:r>
          </w:p>
        </w:tc>
        <w:tc>
          <w:tcPr>
            <w:tcW w:w="946" w:type="dxa"/>
            <w:noWrap/>
            <w:hideMark/>
          </w:tcPr>
          <w:p w14:paraId="7B3069A6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-value</w:t>
            </w:r>
          </w:p>
        </w:tc>
        <w:tc>
          <w:tcPr>
            <w:tcW w:w="715" w:type="dxa"/>
            <w:noWrap/>
            <w:hideMark/>
          </w:tcPr>
          <w:p w14:paraId="0B521000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Beta</w:t>
            </w:r>
          </w:p>
        </w:tc>
        <w:tc>
          <w:tcPr>
            <w:tcW w:w="715" w:type="dxa"/>
            <w:noWrap/>
            <w:hideMark/>
          </w:tcPr>
          <w:p w14:paraId="663C8BDE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S.E.</w:t>
            </w:r>
          </w:p>
        </w:tc>
        <w:tc>
          <w:tcPr>
            <w:tcW w:w="947" w:type="dxa"/>
            <w:noWrap/>
            <w:hideMark/>
          </w:tcPr>
          <w:p w14:paraId="3BCEA282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-value</w:t>
            </w:r>
          </w:p>
        </w:tc>
        <w:tc>
          <w:tcPr>
            <w:tcW w:w="803" w:type="dxa"/>
            <w:noWrap/>
            <w:hideMark/>
          </w:tcPr>
          <w:p w14:paraId="013D2D6C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Beta</w:t>
            </w:r>
          </w:p>
        </w:tc>
        <w:tc>
          <w:tcPr>
            <w:tcW w:w="715" w:type="dxa"/>
            <w:noWrap/>
            <w:hideMark/>
          </w:tcPr>
          <w:p w14:paraId="230433B2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S.E.</w:t>
            </w:r>
          </w:p>
        </w:tc>
        <w:tc>
          <w:tcPr>
            <w:tcW w:w="949" w:type="dxa"/>
            <w:noWrap/>
            <w:hideMark/>
          </w:tcPr>
          <w:p w14:paraId="733FF4A0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-value</w:t>
            </w:r>
          </w:p>
        </w:tc>
      </w:tr>
      <w:tr w:rsidR="00F32B79" w:rsidRPr="00B6232F" w14:paraId="1407C9A3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33BE4CA5" w14:textId="77777777" w:rsidR="00F32B79" w:rsidRPr="0081543B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Intercept</w:t>
            </w:r>
          </w:p>
        </w:tc>
        <w:tc>
          <w:tcPr>
            <w:tcW w:w="716" w:type="dxa"/>
            <w:noWrap/>
            <w:hideMark/>
          </w:tcPr>
          <w:p w14:paraId="268F3208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59</w:t>
            </w:r>
          </w:p>
        </w:tc>
        <w:tc>
          <w:tcPr>
            <w:tcW w:w="716" w:type="dxa"/>
            <w:noWrap/>
            <w:hideMark/>
          </w:tcPr>
          <w:p w14:paraId="5E7F1972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66</w:t>
            </w:r>
          </w:p>
        </w:tc>
        <w:tc>
          <w:tcPr>
            <w:tcW w:w="946" w:type="dxa"/>
            <w:noWrap/>
            <w:hideMark/>
          </w:tcPr>
          <w:p w14:paraId="4D0021A0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17</w:t>
            </w:r>
          </w:p>
        </w:tc>
        <w:tc>
          <w:tcPr>
            <w:tcW w:w="715" w:type="dxa"/>
            <w:noWrap/>
            <w:hideMark/>
          </w:tcPr>
          <w:p w14:paraId="1916D098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81</w:t>
            </w:r>
          </w:p>
        </w:tc>
        <w:tc>
          <w:tcPr>
            <w:tcW w:w="715" w:type="dxa"/>
            <w:noWrap/>
            <w:hideMark/>
          </w:tcPr>
          <w:p w14:paraId="1B4D060D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68</w:t>
            </w:r>
          </w:p>
        </w:tc>
        <w:tc>
          <w:tcPr>
            <w:tcW w:w="947" w:type="dxa"/>
            <w:noWrap/>
            <w:hideMark/>
          </w:tcPr>
          <w:p w14:paraId="74EDE85A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8</w:t>
            </w:r>
          </w:p>
        </w:tc>
        <w:tc>
          <w:tcPr>
            <w:tcW w:w="803" w:type="dxa"/>
            <w:noWrap/>
            <w:hideMark/>
          </w:tcPr>
          <w:p w14:paraId="65F7B769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715" w:type="dxa"/>
            <w:noWrap/>
            <w:hideMark/>
          </w:tcPr>
          <w:p w14:paraId="6B441494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8</w:t>
            </w:r>
          </w:p>
        </w:tc>
        <w:tc>
          <w:tcPr>
            <w:tcW w:w="949" w:type="dxa"/>
            <w:noWrap/>
            <w:hideMark/>
          </w:tcPr>
          <w:p w14:paraId="2DD65F03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&lt;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1</w:t>
            </w:r>
          </w:p>
        </w:tc>
      </w:tr>
      <w:tr w:rsidR="00F32B79" w:rsidRPr="00B6232F" w14:paraId="6AD3FC19" w14:textId="77777777" w:rsidTr="005C5E6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09CF3A00" w14:textId="77777777" w:rsidR="00F32B79" w:rsidRPr="0081543B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ge</w:t>
            </w:r>
          </w:p>
        </w:tc>
        <w:tc>
          <w:tcPr>
            <w:tcW w:w="716" w:type="dxa"/>
            <w:noWrap/>
            <w:hideMark/>
          </w:tcPr>
          <w:p w14:paraId="6DF0C5EC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1</w:t>
            </w:r>
          </w:p>
        </w:tc>
        <w:tc>
          <w:tcPr>
            <w:tcW w:w="716" w:type="dxa"/>
            <w:noWrap/>
            <w:hideMark/>
          </w:tcPr>
          <w:p w14:paraId="48E5EA37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06</w:t>
            </w:r>
          </w:p>
        </w:tc>
        <w:tc>
          <w:tcPr>
            <w:tcW w:w="946" w:type="dxa"/>
            <w:noWrap/>
            <w:hideMark/>
          </w:tcPr>
          <w:p w14:paraId="37572702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24</w:t>
            </w:r>
          </w:p>
        </w:tc>
        <w:tc>
          <w:tcPr>
            <w:tcW w:w="715" w:type="dxa"/>
            <w:noWrap/>
            <w:hideMark/>
          </w:tcPr>
          <w:p w14:paraId="25804834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2</w:t>
            </w:r>
          </w:p>
        </w:tc>
        <w:tc>
          <w:tcPr>
            <w:tcW w:w="715" w:type="dxa"/>
            <w:noWrap/>
            <w:hideMark/>
          </w:tcPr>
          <w:p w14:paraId="455EA983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06</w:t>
            </w:r>
          </w:p>
        </w:tc>
        <w:tc>
          <w:tcPr>
            <w:tcW w:w="947" w:type="dxa"/>
            <w:noWrap/>
            <w:hideMark/>
          </w:tcPr>
          <w:p w14:paraId="5B99F063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&lt;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1</w:t>
            </w:r>
          </w:p>
        </w:tc>
        <w:tc>
          <w:tcPr>
            <w:tcW w:w="803" w:type="dxa"/>
            <w:noWrap/>
            <w:hideMark/>
          </w:tcPr>
          <w:p w14:paraId="3BA7F216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1</w:t>
            </w:r>
          </w:p>
        </w:tc>
        <w:tc>
          <w:tcPr>
            <w:tcW w:w="715" w:type="dxa"/>
            <w:noWrap/>
            <w:hideMark/>
          </w:tcPr>
          <w:p w14:paraId="34FF13F4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03</w:t>
            </w:r>
          </w:p>
        </w:tc>
        <w:tc>
          <w:tcPr>
            <w:tcW w:w="949" w:type="dxa"/>
            <w:noWrap/>
            <w:hideMark/>
          </w:tcPr>
          <w:p w14:paraId="38AD48F0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6</w:t>
            </w:r>
          </w:p>
        </w:tc>
      </w:tr>
      <w:tr w:rsidR="00F32B79" w:rsidRPr="00B6232F" w14:paraId="4E8562BC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617B2DE9" w14:textId="77777777" w:rsidR="00F32B79" w:rsidRPr="0081543B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Female (ref.: Male)</w:t>
            </w:r>
          </w:p>
        </w:tc>
        <w:tc>
          <w:tcPr>
            <w:tcW w:w="716" w:type="dxa"/>
            <w:noWrap/>
            <w:hideMark/>
          </w:tcPr>
          <w:p w14:paraId="4D9D33F6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37</w:t>
            </w:r>
          </w:p>
        </w:tc>
        <w:tc>
          <w:tcPr>
            <w:tcW w:w="716" w:type="dxa"/>
            <w:noWrap/>
            <w:hideMark/>
          </w:tcPr>
          <w:p w14:paraId="22DF48EC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6</w:t>
            </w:r>
          </w:p>
        </w:tc>
        <w:tc>
          <w:tcPr>
            <w:tcW w:w="946" w:type="dxa"/>
            <w:noWrap/>
            <w:hideMark/>
          </w:tcPr>
          <w:p w14:paraId="6AFD566E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4</w:t>
            </w:r>
          </w:p>
        </w:tc>
        <w:tc>
          <w:tcPr>
            <w:tcW w:w="715" w:type="dxa"/>
            <w:noWrap/>
            <w:hideMark/>
          </w:tcPr>
          <w:p w14:paraId="13E9ABDB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3</w:t>
            </w:r>
          </w:p>
        </w:tc>
        <w:tc>
          <w:tcPr>
            <w:tcW w:w="715" w:type="dxa"/>
            <w:noWrap/>
            <w:hideMark/>
          </w:tcPr>
          <w:p w14:paraId="0672A7A2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8</w:t>
            </w:r>
          </w:p>
        </w:tc>
        <w:tc>
          <w:tcPr>
            <w:tcW w:w="947" w:type="dxa"/>
            <w:noWrap/>
            <w:hideMark/>
          </w:tcPr>
          <w:p w14:paraId="7795B8BB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868</w:t>
            </w:r>
          </w:p>
        </w:tc>
        <w:tc>
          <w:tcPr>
            <w:tcW w:w="803" w:type="dxa"/>
            <w:noWrap/>
            <w:hideMark/>
          </w:tcPr>
          <w:p w14:paraId="45DCD7B1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1</w:t>
            </w:r>
          </w:p>
        </w:tc>
        <w:tc>
          <w:tcPr>
            <w:tcW w:w="715" w:type="dxa"/>
            <w:noWrap/>
            <w:hideMark/>
          </w:tcPr>
          <w:p w14:paraId="444B8195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9</w:t>
            </w:r>
          </w:p>
        </w:tc>
        <w:tc>
          <w:tcPr>
            <w:tcW w:w="949" w:type="dxa"/>
            <w:noWrap/>
            <w:hideMark/>
          </w:tcPr>
          <w:p w14:paraId="1FB71AA1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849</w:t>
            </w:r>
          </w:p>
        </w:tc>
      </w:tr>
      <w:tr w:rsidR="00F32B79" w:rsidRPr="00B6232F" w14:paraId="605104E1" w14:textId="77777777" w:rsidTr="005C5E6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6E29B4BD" w14:textId="77777777" w:rsidR="00F32B79" w:rsidRPr="0081543B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Education </w:t>
            </w:r>
            <w:r w:rsidRPr="00B623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hu-HU"/>
              </w:rPr>
              <w:br/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ref.: Elementary or lower)</w:t>
            </w:r>
          </w:p>
        </w:tc>
        <w:tc>
          <w:tcPr>
            <w:tcW w:w="716" w:type="dxa"/>
            <w:noWrap/>
            <w:hideMark/>
          </w:tcPr>
          <w:p w14:paraId="5107ACD2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16" w:type="dxa"/>
            <w:noWrap/>
            <w:hideMark/>
          </w:tcPr>
          <w:p w14:paraId="2E7DDF5D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946" w:type="dxa"/>
            <w:noWrap/>
            <w:hideMark/>
          </w:tcPr>
          <w:p w14:paraId="2DEEBBEB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15" w:type="dxa"/>
            <w:noWrap/>
            <w:hideMark/>
          </w:tcPr>
          <w:p w14:paraId="3AABE4A3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15" w:type="dxa"/>
            <w:noWrap/>
            <w:hideMark/>
          </w:tcPr>
          <w:p w14:paraId="6F6F18E1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947" w:type="dxa"/>
            <w:noWrap/>
            <w:hideMark/>
          </w:tcPr>
          <w:p w14:paraId="141A5D83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03" w:type="dxa"/>
            <w:noWrap/>
            <w:hideMark/>
          </w:tcPr>
          <w:p w14:paraId="5282221C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15" w:type="dxa"/>
            <w:noWrap/>
            <w:hideMark/>
          </w:tcPr>
          <w:p w14:paraId="65637CDD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949" w:type="dxa"/>
            <w:noWrap/>
            <w:hideMark/>
          </w:tcPr>
          <w:p w14:paraId="34BA0B51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F32B79" w:rsidRPr="00B6232F" w14:paraId="71813071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1F351F81" w14:textId="77777777" w:rsidR="00F32B79" w:rsidRPr="0081543B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Secondary</w:t>
            </w:r>
          </w:p>
        </w:tc>
        <w:tc>
          <w:tcPr>
            <w:tcW w:w="716" w:type="dxa"/>
            <w:noWrap/>
            <w:hideMark/>
          </w:tcPr>
          <w:p w14:paraId="540663B1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88</w:t>
            </w:r>
          </w:p>
        </w:tc>
        <w:tc>
          <w:tcPr>
            <w:tcW w:w="716" w:type="dxa"/>
            <w:noWrap/>
            <w:hideMark/>
          </w:tcPr>
          <w:p w14:paraId="142B5040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51</w:t>
            </w:r>
          </w:p>
        </w:tc>
        <w:tc>
          <w:tcPr>
            <w:tcW w:w="946" w:type="dxa"/>
            <w:noWrap/>
            <w:hideMark/>
          </w:tcPr>
          <w:p w14:paraId="5CB25DA6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86</w:t>
            </w:r>
          </w:p>
        </w:tc>
        <w:tc>
          <w:tcPr>
            <w:tcW w:w="715" w:type="dxa"/>
            <w:noWrap/>
            <w:hideMark/>
          </w:tcPr>
          <w:p w14:paraId="41BF7E33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1</w:t>
            </w:r>
          </w:p>
        </w:tc>
        <w:tc>
          <w:tcPr>
            <w:tcW w:w="715" w:type="dxa"/>
            <w:noWrap/>
            <w:hideMark/>
          </w:tcPr>
          <w:p w14:paraId="6A593CA6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5</w:t>
            </w:r>
          </w:p>
        </w:tc>
        <w:tc>
          <w:tcPr>
            <w:tcW w:w="947" w:type="dxa"/>
            <w:noWrap/>
            <w:hideMark/>
          </w:tcPr>
          <w:p w14:paraId="7C788923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29</w:t>
            </w:r>
          </w:p>
        </w:tc>
        <w:tc>
          <w:tcPr>
            <w:tcW w:w="803" w:type="dxa"/>
            <w:noWrap/>
            <w:hideMark/>
          </w:tcPr>
          <w:p w14:paraId="373205F1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9</w:t>
            </w:r>
          </w:p>
        </w:tc>
        <w:tc>
          <w:tcPr>
            <w:tcW w:w="715" w:type="dxa"/>
            <w:noWrap/>
            <w:hideMark/>
          </w:tcPr>
          <w:p w14:paraId="151ABCB4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8</w:t>
            </w:r>
          </w:p>
        </w:tc>
        <w:tc>
          <w:tcPr>
            <w:tcW w:w="949" w:type="dxa"/>
            <w:noWrap/>
            <w:hideMark/>
          </w:tcPr>
          <w:p w14:paraId="3DC60A2D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73</w:t>
            </w:r>
          </w:p>
        </w:tc>
      </w:tr>
      <w:tr w:rsidR="00F32B79" w:rsidRPr="00B6232F" w14:paraId="57B3011E" w14:textId="77777777" w:rsidTr="005C5E6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042C65ED" w14:textId="77777777" w:rsidR="00F32B79" w:rsidRPr="0081543B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ertiary</w:t>
            </w:r>
          </w:p>
        </w:tc>
        <w:tc>
          <w:tcPr>
            <w:tcW w:w="716" w:type="dxa"/>
            <w:noWrap/>
            <w:hideMark/>
          </w:tcPr>
          <w:p w14:paraId="364EE6C7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89</w:t>
            </w:r>
          </w:p>
        </w:tc>
        <w:tc>
          <w:tcPr>
            <w:tcW w:w="716" w:type="dxa"/>
            <w:noWrap/>
            <w:hideMark/>
          </w:tcPr>
          <w:p w14:paraId="0BF8242E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52</w:t>
            </w:r>
          </w:p>
        </w:tc>
        <w:tc>
          <w:tcPr>
            <w:tcW w:w="946" w:type="dxa"/>
            <w:noWrap/>
            <w:hideMark/>
          </w:tcPr>
          <w:p w14:paraId="4990C1EA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86</w:t>
            </w:r>
          </w:p>
        </w:tc>
        <w:tc>
          <w:tcPr>
            <w:tcW w:w="715" w:type="dxa"/>
            <w:noWrap/>
            <w:hideMark/>
          </w:tcPr>
          <w:p w14:paraId="516C199B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92</w:t>
            </w:r>
          </w:p>
        </w:tc>
        <w:tc>
          <w:tcPr>
            <w:tcW w:w="715" w:type="dxa"/>
            <w:noWrap/>
            <w:hideMark/>
          </w:tcPr>
          <w:p w14:paraId="3B1F22DB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6</w:t>
            </w:r>
          </w:p>
        </w:tc>
        <w:tc>
          <w:tcPr>
            <w:tcW w:w="947" w:type="dxa"/>
            <w:noWrap/>
            <w:hideMark/>
          </w:tcPr>
          <w:p w14:paraId="3488F357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49</w:t>
            </w:r>
          </w:p>
        </w:tc>
        <w:tc>
          <w:tcPr>
            <w:tcW w:w="803" w:type="dxa"/>
            <w:noWrap/>
            <w:hideMark/>
          </w:tcPr>
          <w:p w14:paraId="04EC2AE6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9</w:t>
            </w:r>
          </w:p>
        </w:tc>
        <w:tc>
          <w:tcPr>
            <w:tcW w:w="715" w:type="dxa"/>
            <w:noWrap/>
            <w:hideMark/>
          </w:tcPr>
          <w:p w14:paraId="7336684F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8</w:t>
            </w:r>
          </w:p>
        </w:tc>
        <w:tc>
          <w:tcPr>
            <w:tcW w:w="949" w:type="dxa"/>
            <w:noWrap/>
            <w:hideMark/>
          </w:tcPr>
          <w:p w14:paraId="094C85BB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78</w:t>
            </w:r>
          </w:p>
        </w:tc>
      </w:tr>
      <w:tr w:rsidR="00F32B79" w:rsidRPr="00B6232F" w14:paraId="4B709613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093EBFDB" w14:textId="77777777" w:rsidR="00F32B79" w:rsidRPr="0081543B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C</w:t>
            </w:r>
          </w:p>
        </w:tc>
        <w:tc>
          <w:tcPr>
            <w:tcW w:w="716" w:type="dxa"/>
            <w:noWrap/>
            <w:hideMark/>
          </w:tcPr>
          <w:p w14:paraId="4752F3DF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64</w:t>
            </w:r>
          </w:p>
        </w:tc>
        <w:tc>
          <w:tcPr>
            <w:tcW w:w="716" w:type="dxa"/>
            <w:noWrap/>
            <w:hideMark/>
          </w:tcPr>
          <w:p w14:paraId="54629E82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3</w:t>
            </w:r>
          </w:p>
        </w:tc>
        <w:tc>
          <w:tcPr>
            <w:tcW w:w="946" w:type="dxa"/>
            <w:noWrap/>
            <w:hideMark/>
          </w:tcPr>
          <w:p w14:paraId="6667BBAA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&lt;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1</w:t>
            </w:r>
          </w:p>
        </w:tc>
        <w:tc>
          <w:tcPr>
            <w:tcW w:w="715" w:type="dxa"/>
            <w:noWrap/>
            <w:hideMark/>
          </w:tcPr>
          <w:p w14:paraId="34974BD0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88</w:t>
            </w:r>
          </w:p>
        </w:tc>
        <w:tc>
          <w:tcPr>
            <w:tcW w:w="715" w:type="dxa"/>
            <w:noWrap/>
            <w:hideMark/>
          </w:tcPr>
          <w:p w14:paraId="2B444959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4</w:t>
            </w:r>
          </w:p>
        </w:tc>
        <w:tc>
          <w:tcPr>
            <w:tcW w:w="947" w:type="dxa"/>
            <w:noWrap/>
            <w:hideMark/>
          </w:tcPr>
          <w:p w14:paraId="75BEAC8D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&lt;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1</w:t>
            </w:r>
          </w:p>
        </w:tc>
        <w:tc>
          <w:tcPr>
            <w:tcW w:w="803" w:type="dxa"/>
            <w:noWrap/>
            <w:hideMark/>
          </w:tcPr>
          <w:p w14:paraId="2EEE9988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54</w:t>
            </w:r>
          </w:p>
        </w:tc>
        <w:tc>
          <w:tcPr>
            <w:tcW w:w="715" w:type="dxa"/>
            <w:noWrap/>
            <w:hideMark/>
          </w:tcPr>
          <w:p w14:paraId="1284B713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7</w:t>
            </w:r>
          </w:p>
        </w:tc>
        <w:tc>
          <w:tcPr>
            <w:tcW w:w="949" w:type="dxa"/>
            <w:noWrap/>
            <w:hideMark/>
          </w:tcPr>
          <w:p w14:paraId="086FFE04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&lt;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1</w:t>
            </w:r>
          </w:p>
        </w:tc>
      </w:tr>
      <w:tr w:rsidR="00F32B79" w:rsidRPr="00B6232F" w14:paraId="724EB112" w14:textId="77777777" w:rsidTr="005C5E6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393A40B4" w14:textId="77777777" w:rsidR="00F32B79" w:rsidRPr="0081543B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DS</w:t>
            </w:r>
          </w:p>
        </w:tc>
        <w:tc>
          <w:tcPr>
            <w:tcW w:w="716" w:type="dxa"/>
            <w:noWrap/>
            <w:hideMark/>
          </w:tcPr>
          <w:p w14:paraId="0AD0FF27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8</w:t>
            </w:r>
          </w:p>
        </w:tc>
        <w:tc>
          <w:tcPr>
            <w:tcW w:w="716" w:type="dxa"/>
            <w:noWrap/>
            <w:hideMark/>
          </w:tcPr>
          <w:p w14:paraId="0ED932C5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3</w:t>
            </w:r>
          </w:p>
        </w:tc>
        <w:tc>
          <w:tcPr>
            <w:tcW w:w="946" w:type="dxa"/>
            <w:noWrap/>
            <w:hideMark/>
          </w:tcPr>
          <w:p w14:paraId="3D7D5A80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49</w:t>
            </w:r>
          </w:p>
        </w:tc>
        <w:tc>
          <w:tcPr>
            <w:tcW w:w="715" w:type="dxa"/>
            <w:noWrap/>
            <w:hideMark/>
          </w:tcPr>
          <w:p w14:paraId="0D05BD6A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50</w:t>
            </w:r>
          </w:p>
        </w:tc>
        <w:tc>
          <w:tcPr>
            <w:tcW w:w="715" w:type="dxa"/>
            <w:noWrap/>
            <w:hideMark/>
          </w:tcPr>
          <w:p w14:paraId="304047FA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</w:t>
            </w:r>
          </w:p>
        </w:tc>
        <w:tc>
          <w:tcPr>
            <w:tcW w:w="947" w:type="dxa"/>
            <w:noWrap/>
            <w:hideMark/>
          </w:tcPr>
          <w:p w14:paraId="2D160BB3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2</w:t>
            </w:r>
          </w:p>
        </w:tc>
        <w:tc>
          <w:tcPr>
            <w:tcW w:w="803" w:type="dxa"/>
            <w:noWrap/>
            <w:hideMark/>
          </w:tcPr>
          <w:p w14:paraId="41CBAF9D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</w:t>
            </w:r>
          </w:p>
        </w:tc>
        <w:tc>
          <w:tcPr>
            <w:tcW w:w="715" w:type="dxa"/>
            <w:noWrap/>
            <w:hideMark/>
          </w:tcPr>
          <w:p w14:paraId="3E1CEEDB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8</w:t>
            </w:r>
          </w:p>
        </w:tc>
        <w:tc>
          <w:tcPr>
            <w:tcW w:w="949" w:type="dxa"/>
            <w:noWrap/>
            <w:hideMark/>
          </w:tcPr>
          <w:p w14:paraId="770412B5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33</w:t>
            </w:r>
          </w:p>
        </w:tc>
      </w:tr>
      <w:tr w:rsidR="00F32B79" w:rsidRPr="0081543B" w14:paraId="2D4E6C4D" w14:textId="77777777" w:rsidTr="00B61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Merge w:val="restart"/>
            <w:noWrap/>
            <w:vAlign w:val="center"/>
            <w:hideMark/>
          </w:tcPr>
          <w:p w14:paraId="4FEC018A" w14:textId="77777777" w:rsidR="00F32B79" w:rsidRPr="0081543B" w:rsidRDefault="00F32B79" w:rsidP="00B6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ariable</w:t>
            </w:r>
          </w:p>
        </w:tc>
        <w:tc>
          <w:tcPr>
            <w:tcW w:w="7227" w:type="dxa"/>
            <w:gridSpan w:val="9"/>
            <w:noWrap/>
            <w:hideMark/>
          </w:tcPr>
          <w:p w14:paraId="2C03EAAB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Non-clinical</w:t>
            </w:r>
          </w:p>
        </w:tc>
      </w:tr>
      <w:tr w:rsidR="00F32B79" w:rsidRPr="00B6232F" w14:paraId="0DC4C04E" w14:textId="77777777" w:rsidTr="005C5E6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Merge/>
            <w:hideMark/>
          </w:tcPr>
          <w:p w14:paraId="349D9912" w14:textId="77777777" w:rsidR="00F32B79" w:rsidRPr="0081543B" w:rsidRDefault="00F32B79" w:rsidP="005C5E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379" w:type="dxa"/>
            <w:gridSpan w:val="3"/>
            <w:noWrap/>
            <w:hideMark/>
          </w:tcPr>
          <w:p w14:paraId="1D060BE0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erma</w:t>
            </w:r>
          </w:p>
        </w:tc>
        <w:tc>
          <w:tcPr>
            <w:tcW w:w="2378" w:type="dxa"/>
            <w:gridSpan w:val="3"/>
            <w:noWrap/>
            <w:hideMark/>
          </w:tcPr>
          <w:p w14:paraId="0C025D08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Diener</w:t>
            </w:r>
          </w:p>
        </w:tc>
        <w:tc>
          <w:tcPr>
            <w:tcW w:w="2469" w:type="dxa"/>
            <w:gridSpan w:val="3"/>
            <w:noWrap/>
            <w:hideMark/>
          </w:tcPr>
          <w:p w14:paraId="51B7A86A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ositivity</w:t>
            </w:r>
          </w:p>
        </w:tc>
      </w:tr>
      <w:tr w:rsidR="00F32B79" w:rsidRPr="00B6232F" w14:paraId="305DAF16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vMerge/>
            <w:hideMark/>
          </w:tcPr>
          <w:p w14:paraId="501222FD" w14:textId="77777777" w:rsidR="00F32B79" w:rsidRPr="0081543B" w:rsidRDefault="00F32B79" w:rsidP="005C5E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16" w:type="dxa"/>
            <w:noWrap/>
            <w:hideMark/>
          </w:tcPr>
          <w:p w14:paraId="62D515A8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Beta</w:t>
            </w:r>
          </w:p>
        </w:tc>
        <w:tc>
          <w:tcPr>
            <w:tcW w:w="716" w:type="dxa"/>
            <w:noWrap/>
            <w:hideMark/>
          </w:tcPr>
          <w:p w14:paraId="23ACAE64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S.E.</w:t>
            </w:r>
          </w:p>
        </w:tc>
        <w:tc>
          <w:tcPr>
            <w:tcW w:w="946" w:type="dxa"/>
            <w:noWrap/>
            <w:hideMark/>
          </w:tcPr>
          <w:p w14:paraId="32AAFC6F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-value</w:t>
            </w:r>
          </w:p>
        </w:tc>
        <w:tc>
          <w:tcPr>
            <w:tcW w:w="715" w:type="dxa"/>
            <w:noWrap/>
            <w:hideMark/>
          </w:tcPr>
          <w:p w14:paraId="64A2FA73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Beta</w:t>
            </w:r>
          </w:p>
        </w:tc>
        <w:tc>
          <w:tcPr>
            <w:tcW w:w="715" w:type="dxa"/>
            <w:noWrap/>
            <w:hideMark/>
          </w:tcPr>
          <w:p w14:paraId="5B6EFC98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S.E.</w:t>
            </w:r>
          </w:p>
        </w:tc>
        <w:tc>
          <w:tcPr>
            <w:tcW w:w="947" w:type="dxa"/>
            <w:noWrap/>
            <w:hideMark/>
          </w:tcPr>
          <w:p w14:paraId="4BDD45DC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-value</w:t>
            </w:r>
          </w:p>
        </w:tc>
        <w:tc>
          <w:tcPr>
            <w:tcW w:w="803" w:type="dxa"/>
            <w:noWrap/>
            <w:hideMark/>
          </w:tcPr>
          <w:p w14:paraId="02CDDF51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Beta</w:t>
            </w:r>
          </w:p>
        </w:tc>
        <w:tc>
          <w:tcPr>
            <w:tcW w:w="715" w:type="dxa"/>
            <w:noWrap/>
            <w:hideMark/>
          </w:tcPr>
          <w:p w14:paraId="2EFCEA76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S.E.</w:t>
            </w:r>
          </w:p>
        </w:tc>
        <w:tc>
          <w:tcPr>
            <w:tcW w:w="949" w:type="dxa"/>
            <w:noWrap/>
            <w:hideMark/>
          </w:tcPr>
          <w:p w14:paraId="37BB8803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-value</w:t>
            </w:r>
          </w:p>
        </w:tc>
      </w:tr>
      <w:tr w:rsidR="00F32B79" w:rsidRPr="006B792A" w14:paraId="5A64E6E4" w14:textId="77777777" w:rsidTr="005C5E6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1512AA39" w14:textId="77777777" w:rsidR="00F32B79" w:rsidRPr="0081543B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Intercept</w:t>
            </w:r>
          </w:p>
        </w:tc>
        <w:tc>
          <w:tcPr>
            <w:tcW w:w="716" w:type="dxa"/>
            <w:noWrap/>
            <w:hideMark/>
          </w:tcPr>
          <w:p w14:paraId="08190E46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89</w:t>
            </w:r>
          </w:p>
        </w:tc>
        <w:tc>
          <w:tcPr>
            <w:tcW w:w="716" w:type="dxa"/>
            <w:noWrap/>
            <w:hideMark/>
          </w:tcPr>
          <w:p w14:paraId="4445446F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89</w:t>
            </w:r>
          </w:p>
        </w:tc>
        <w:tc>
          <w:tcPr>
            <w:tcW w:w="946" w:type="dxa"/>
            <w:noWrap/>
            <w:hideMark/>
          </w:tcPr>
          <w:p w14:paraId="305F2839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45</w:t>
            </w:r>
          </w:p>
        </w:tc>
        <w:tc>
          <w:tcPr>
            <w:tcW w:w="715" w:type="dxa"/>
            <w:noWrap/>
            <w:hideMark/>
          </w:tcPr>
          <w:p w14:paraId="4D96DAA3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68</w:t>
            </w:r>
          </w:p>
        </w:tc>
        <w:tc>
          <w:tcPr>
            <w:tcW w:w="715" w:type="dxa"/>
            <w:noWrap/>
            <w:hideMark/>
          </w:tcPr>
          <w:p w14:paraId="2F4E8771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75</w:t>
            </w:r>
          </w:p>
        </w:tc>
        <w:tc>
          <w:tcPr>
            <w:tcW w:w="947" w:type="dxa"/>
            <w:noWrap/>
            <w:hideMark/>
          </w:tcPr>
          <w:p w14:paraId="72AEC6ED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63</w:t>
            </w:r>
          </w:p>
        </w:tc>
        <w:tc>
          <w:tcPr>
            <w:tcW w:w="803" w:type="dxa"/>
            <w:noWrap/>
            <w:hideMark/>
          </w:tcPr>
          <w:p w14:paraId="361259E0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67</w:t>
            </w:r>
          </w:p>
        </w:tc>
        <w:tc>
          <w:tcPr>
            <w:tcW w:w="715" w:type="dxa"/>
            <w:noWrap/>
            <w:hideMark/>
          </w:tcPr>
          <w:p w14:paraId="790EAFE0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9</w:t>
            </w:r>
          </w:p>
        </w:tc>
        <w:tc>
          <w:tcPr>
            <w:tcW w:w="949" w:type="dxa"/>
            <w:noWrap/>
            <w:hideMark/>
          </w:tcPr>
          <w:p w14:paraId="437E2BD8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&lt;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1</w:t>
            </w:r>
          </w:p>
        </w:tc>
      </w:tr>
      <w:tr w:rsidR="00F32B79" w:rsidRPr="00B6232F" w14:paraId="79E4D68E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6BFAA878" w14:textId="77777777" w:rsidR="00F32B79" w:rsidRPr="0081543B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ge</w:t>
            </w:r>
          </w:p>
        </w:tc>
        <w:tc>
          <w:tcPr>
            <w:tcW w:w="716" w:type="dxa"/>
            <w:noWrap/>
            <w:hideMark/>
          </w:tcPr>
          <w:p w14:paraId="0A1DF62A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2</w:t>
            </w:r>
          </w:p>
        </w:tc>
        <w:tc>
          <w:tcPr>
            <w:tcW w:w="716" w:type="dxa"/>
            <w:noWrap/>
            <w:hideMark/>
          </w:tcPr>
          <w:p w14:paraId="3A795265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05</w:t>
            </w:r>
          </w:p>
        </w:tc>
        <w:tc>
          <w:tcPr>
            <w:tcW w:w="946" w:type="dxa"/>
            <w:noWrap/>
            <w:hideMark/>
          </w:tcPr>
          <w:p w14:paraId="5B5ABBD0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2</w:t>
            </w:r>
          </w:p>
        </w:tc>
        <w:tc>
          <w:tcPr>
            <w:tcW w:w="715" w:type="dxa"/>
            <w:noWrap/>
            <w:hideMark/>
          </w:tcPr>
          <w:p w14:paraId="42E41392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01</w:t>
            </w:r>
          </w:p>
        </w:tc>
        <w:tc>
          <w:tcPr>
            <w:tcW w:w="715" w:type="dxa"/>
            <w:noWrap/>
            <w:hideMark/>
          </w:tcPr>
          <w:p w14:paraId="42CFAF4A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04</w:t>
            </w:r>
          </w:p>
        </w:tc>
        <w:tc>
          <w:tcPr>
            <w:tcW w:w="947" w:type="dxa"/>
            <w:noWrap/>
            <w:hideMark/>
          </w:tcPr>
          <w:p w14:paraId="34848F43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897</w:t>
            </w:r>
          </w:p>
        </w:tc>
        <w:tc>
          <w:tcPr>
            <w:tcW w:w="803" w:type="dxa"/>
            <w:noWrap/>
            <w:hideMark/>
          </w:tcPr>
          <w:p w14:paraId="5C78CDF6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03</w:t>
            </w:r>
          </w:p>
        </w:tc>
        <w:tc>
          <w:tcPr>
            <w:tcW w:w="715" w:type="dxa"/>
            <w:noWrap/>
            <w:hideMark/>
          </w:tcPr>
          <w:p w14:paraId="2182414B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02</w:t>
            </w:r>
          </w:p>
        </w:tc>
        <w:tc>
          <w:tcPr>
            <w:tcW w:w="949" w:type="dxa"/>
            <w:noWrap/>
            <w:hideMark/>
          </w:tcPr>
          <w:p w14:paraId="1D0F9571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95</w:t>
            </w:r>
          </w:p>
        </w:tc>
      </w:tr>
      <w:tr w:rsidR="00F32B79" w:rsidRPr="00B6232F" w14:paraId="2D89D973" w14:textId="77777777" w:rsidTr="005C5E6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5B0802DD" w14:textId="77777777" w:rsidR="00F32B79" w:rsidRPr="0081543B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Female (ref.: Male)</w:t>
            </w:r>
          </w:p>
        </w:tc>
        <w:tc>
          <w:tcPr>
            <w:tcW w:w="716" w:type="dxa"/>
            <w:noWrap/>
            <w:hideMark/>
          </w:tcPr>
          <w:p w14:paraId="5D62CD19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5</w:t>
            </w:r>
          </w:p>
        </w:tc>
        <w:tc>
          <w:tcPr>
            <w:tcW w:w="716" w:type="dxa"/>
            <w:noWrap/>
            <w:hideMark/>
          </w:tcPr>
          <w:p w14:paraId="326318BE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</w:t>
            </w:r>
          </w:p>
        </w:tc>
        <w:tc>
          <w:tcPr>
            <w:tcW w:w="946" w:type="dxa"/>
            <w:noWrap/>
            <w:hideMark/>
          </w:tcPr>
          <w:p w14:paraId="1EB8F0A4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39</w:t>
            </w:r>
          </w:p>
        </w:tc>
        <w:tc>
          <w:tcPr>
            <w:tcW w:w="715" w:type="dxa"/>
            <w:noWrap/>
            <w:hideMark/>
          </w:tcPr>
          <w:p w14:paraId="37F47F39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5</w:t>
            </w:r>
          </w:p>
        </w:tc>
        <w:tc>
          <w:tcPr>
            <w:tcW w:w="715" w:type="dxa"/>
            <w:noWrap/>
            <w:hideMark/>
          </w:tcPr>
          <w:p w14:paraId="39C177A9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24</w:t>
            </w:r>
          </w:p>
        </w:tc>
        <w:tc>
          <w:tcPr>
            <w:tcW w:w="947" w:type="dxa"/>
            <w:noWrap/>
            <w:hideMark/>
          </w:tcPr>
          <w:p w14:paraId="4E1872F3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6</w:t>
            </w:r>
          </w:p>
        </w:tc>
        <w:tc>
          <w:tcPr>
            <w:tcW w:w="803" w:type="dxa"/>
            <w:noWrap/>
            <w:hideMark/>
          </w:tcPr>
          <w:p w14:paraId="1AFEA4FA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6</w:t>
            </w:r>
          </w:p>
        </w:tc>
        <w:tc>
          <w:tcPr>
            <w:tcW w:w="715" w:type="dxa"/>
            <w:noWrap/>
            <w:hideMark/>
          </w:tcPr>
          <w:p w14:paraId="360BD659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9</w:t>
            </w:r>
          </w:p>
        </w:tc>
        <w:tc>
          <w:tcPr>
            <w:tcW w:w="949" w:type="dxa"/>
            <w:noWrap/>
            <w:hideMark/>
          </w:tcPr>
          <w:p w14:paraId="7F2AF1C4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4</w:t>
            </w:r>
          </w:p>
        </w:tc>
      </w:tr>
      <w:tr w:rsidR="00F32B79" w:rsidRPr="00B6232F" w14:paraId="09ED4B21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1C67E453" w14:textId="77777777" w:rsidR="00F32B79" w:rsidRPr="0081543B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Education </w:t>
            </w:r>
            <w:r w:rsidRPr="00B623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hu-HU"/>
              </w:rPr>
              <w:br/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ref.: Elementary or lower)</w:t>
            </w:r>
          </w:p>
        </w:tc>
        <w:tc>
          <w:tcPr>
            <w:tcW w:w="716" w:type="dxa"/>
            <w:noWrap/>
            <w:hideMark/>
          </w:tcPr>
          <w:p w14:paraId="58AF0BEF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16" w:type="dxa"/>
            <w:noWrap/>
            <w:hideMark/>
          </w:tcPr>
          <w:p w14:paraId="4E69AA1D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946" w:type="dxa"/>
            <w:noWrap/>
            <w:hideMark/>
          </w:tcPr>
          <w:p w14:paraId="46AFEFA7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15" w:type="dxa"/>
            <w:noWrap/>
            <w:hideMark/>
          </w:tcPr>
          <w:p w14:paraId="6689C0B1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15" w:type="dxa"/>
            <w:noWrap/>
            <w:hideMark/>
          </w:tcPr>
          <w:p w14:paraId="4DB23D23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947" w:type="dxa"/>
            <w:noWrap/>
            <w:hideMark/>
          </w:tcPr>
          <w:p w14:paraId="49E044B3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03" w:type="dxa"/>
            <w:noWrap/>
            <w:hideMark/>
          </w:tcPr>
          <w:p w14:paraId="3BB870D4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15" w:type="dxa"/>
            <w:noWrap/>
            <w:hideMark/>
          </w:tcPr>
          <w:p w14:paraId="2DCD3AC6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949" w:type="dxa"/>
            <w:noWrap/>
            <w:hideMark/>
          </w:tcPr>
          <w:p w14:paraId="35549BE4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F32B79" w:rsidRPr="00B6232F" w14:paraId="6F780D21" w14:textId="77777777" w:rsidTr="005C5E6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6F67E789" w14:textId="77777777" w:rsidR="00F32B79" w:rsidRPr="0081543B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Secondary</w:t>
            </w:r>
          </w:p>
        </w:tc>
        <w:tc>
          <w:tcPr>
            <w:tcW w:w="716" w:type="dxa"/>
            <w:noWrap/>
            <w:hideMark/>
          </w:tcPr>
          <w:p w14:paraId="002A559B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91</w:t>
            </w:r>
          </w:p>
        </w:tc>
        <w:tc>
          <w:tcPr>
            <w:tcW w:w="716" w:type="dxa"/>
            <w:noWrap/>
            <w:hideMark/>
          </w:tcPr>
          <w:p w14:paraId="7322BEE6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59</w:t>
            </w:r>
          </w:p>
        </w:tc>
        <w:tc>
          <w:tcPr>
            <w:tcW w:w="946" w:type="dxa"/>
            <w:noWrap/>
            <w:hideMark/>
          </w:tcPr>
          <w:p w14:paraId="1702621D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27</w:t>
            </w:r>
          </w:p>
        </w:tc>
        <w:tc>
          <w:tcPr>
            <w:tcW w:w="715" w:type="dxa"/>
            <w:noWrap/>
            <w:hideMark/>
          </w:tcPr>
          <w:p w14:paraId="517AAB41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6</w:t>
            </w:r>
          </w:p>
        </w:tc>
        <w:tc>
          <w:tcPr>
            <w:tcW w:w="715" w:type="dxa"/>
            <w:noWrap/>
            <w:hideMark/>
          </w:tcPr>
          <w:p w14:paraId="6A08C9B5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54</w:t>
            </w:r>
          </w:p>
        </w:tc>
        <w:tc>
          <w:tcPr>
            <w:tcW w:w="947" w:type="dxa"/>
            <w:noWrap/>
            <w:hideMark/>
          </w:tcPr>
          <w:p w14:paraId="6E2F1093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501</w:t>
            </w:r>
          </w:p>
        </w:tc>
        <w:tc>
          <w:tcPr>
            <w:tcW w:w="803" w:type="dxa"/>
            <w:noWrap/>
            <w:hideMark/>
          </w:tcPr>
          <w:p w14:paraId="1E9BBFDB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7</w:t>
            </w:r>
          </w:p>
        </w:tc>
        <w:tc>
          <w:tcPr>
            <w:tcW w:w="715" w:type="dxa"/>
            <w:noWrap/>
            <w:hideMark/>
          </w:tcPr>
          <w:p w14:paraId="581BF020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4</w:t>
            </w:r>
          </w:p>
        </w:tc>
        <w:tc>
          <w:tcPr>
            <w:tcW w:w="949" w:type="dxa"/>
            <w:noWrap/>
            <w:hideMark/>
          </w:tcPr>
          <w:p w14:paraId="42D7E4F9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789</w:t>
            </w:r>
          </w:p>
        </w:tc>
      </w:tr>
      <w:tr w:rsidR="00F32B79" w:rsidRPr="00B6232F" w14:paraId="4E85302E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6B9CA1AC" w14:textId="77777777" w:rsidR="00F32B79" w:rsidRPr="0081543B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ertiary</w:t>
            </w:r>
          </w:p>
        </w:tc>
        <w:tc>
          <w:tcPr>
            <w:tcW w:w="716" w:type="dxa"/>
            <w:noWrap/>
            <w:hideMark/>
          </w:tcPr>
          <w:p w14:paraId="72F338E5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72</w:t>
            </w:r>
          </w:p>
        </w:tc>
        <w:tc>
          <w:tcPr>
            <w:tcW w:w="716" w:type="dxa"/>
            <w:noWrap/>
            <w:hideMark/>
          </w:tcPr>
          <w:p w14:paraId="77DA9B4E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58</w:t>
            </w:r>
          </w:p>
        </w:tc>
        <w:tc>
          <w:tcPr>
            <w:tcW w:w="946" w:type="dxa"/>
            <w:noWrap/>
            <w:hideMark/>
          </w:tcPr>
          <w:p w14:paraId="1884F1C1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14</w:t>
            </w:r>
          </w:p>
        </w:tc>
        <w:tc>
          <w:tcPr>
            <w:tcW w:w="715" w:type="dxa"/>
            <w:noWrap/>
            <w:hideMark/>
          </w:tcPr>
          <w:p w14:paraId="3F3B3AAD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4</w:t>
            </w:r>
          </w:p>
        </w:tc>
        <w:tc>
          <w:tcPr>
            <w:tcW w:w="715" w:type="dxa"/>
            <w:noWrap/>
            <w:hideMark/>
          </w:tcPr>
          <w:p w14:paraId="5E46D636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53</w:t>
            </w:r>
          </w:p>
        </w:tc>
        <w:tc>
          <w:tcPr>
            <w:tcW w:w="947" w:type="dxa"/>
            <w:noWrap/>
            <w:hideMark/>
          </w:tcPr>
          <w:p w14:paraId="5E94CDE0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512</w:t>
            </w:r>
          </w:p>
        </w:tc>
        <w:tc>
          <w:tcPr>
            <w:tcW w:w="803" w:type="dxa"/>
            <w:noWrap/>
            <w:hideMark/>
          </w:tcPr>
          <w:p w14:paraId="0DAAF8AC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4</w:t>
            </w:r>
          </w:p>
        </w:tc>
        <w:tc>
          <w:tcPr>
            <w:tcW w:w="715" w:type="dxa"/>
            <w:noWrap/>
            <w:hideMark/>
          </w:tcPr>
          <w:p w14:paraId="7312A058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4</w:t>
            </w:r>
          </w:p>
        </w:tc>
        <w:tc>
          <w:tcPr>
            <w:tcW w:w="949" w:type="dxa"/>
            <w:noWrap/>
            <w:hideMark/>
          </w:tcPr>
          <w:p w14:paraId="2C9E4336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564</w:t>
            </w:r>
          </w:p>
        </w:tc>
      </w:tr>
      <w:tr w:rsidR="00F32B79" w:rsidRPr="00B6232F" w14:paraId="5F85C077" w14:textId="77777777" w:rsidTr="005C5E60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66962C13" w14:textId="77777777" w:rsidR="00F32B79" w:rsidRPr="0081543B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C</w:t>
            </w:r>
          </w:p>
        </w:tc>
        <w:tc>
          <w:tcPr>
            <w:tcW w:w="716" w:type="dxa"/>
            <w:noWrap/>
            <w:hideMark/>
          </w:tcPr>
          <w:p w14:paraId="2A25CD2A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073C8C31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0</w:t>
            </w:r>
          </w:p>
        </w:tc>
        <w:tc>
          <w:tcPr>
            <w:tcW w:w="946" w:type="dxa"/>
            <w:noWrap/>
            <w:hideMark/>
          </w:tcPr>
          <w:p w14:paraId="38DAF5AA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&lt;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1</w:t>
            </w:r>
          </w:p>
        </w:tc>
        <w:tc>
          <w:tcPr>
            <w:tcW w:w="715" w:type="dxa"/>
            <w:noWrap/>
            <w:hideMark/>
          </w:tcPr>
          <w:p w14:paraId="430F47A2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2</w:t>
            </w:r>
          </w:p>
        </w:tc>
        <w:tc>
          <w:tcPr>
            <w:tcW w:w="715" w:type="dxa"/>
            <w:noWrap/>
            <w:hideMark/>
          </w:tcPr>
          <w:p w14:paraId="3C3BF9A1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8</w:t>
            </w:r>
          </w:p>
        </w:tc>
        <w:tc>
          <w:tcPr>
            <w:tcW w:w="947" w:type="dxa"/>
            <w:noWrap/>
            <w:hideMark/>
          </w:tcPr>
          <w:p w14:paraId="63E45EEB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&lt;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1</w:t>
            </w:r>
          </w:p>
        </w:tc>
        <w:tc>
          <w:tcPr>
            <w:tcW w:w="803" w:type="dxa"/>
            <w:noWrap/>
            <w:hideMark/>
          </w:tcPr>
          <w:p w14:paraId="4B1A3782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54</w:t>
            </w:r>
          </w:p>
        </w:tc>
        <w:tc>
          <w:tcPr>
            <w:tcW w:w="715" w:type="dxa"/>
            <w:noWrap/>
            <w:hideMark/>
          </w:tcPr>
          <w:p w14:paraId="47D063C6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6</w:t>
            </w:r>
          </w:p>
        </w:tc>
        <w:tc>
          <w:tcPr>
            <w:tcW w:w="949" w:type="dxa"/>
            <w:noWrap/>
            <w:hideMark/>
          </w:tcPr>
          <w:p w14:paraId="20906BD6" w14:textId="77777777" w:rsidR="00F32B79" w:rsidRPr="0081543B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&lt;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1</w:t>
            </w:r>
          </w:p>
        </w:tc>
      </w:tr>
      <w:tr w:rsidR="00F32B79" w:rsidRPr="00B6232F" w14:paraId="1FF3380F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2" w:type="dxa"/>
            <w:noWrap/>
            <w:hideMark/>
          </w:tcPr>
          <w:p w14:paraId="29357943" w14:textId="77777777" w:rsidR="00F32B79" w:rsidRPr="0081543B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DS</w:t>
            </w:r>
          </w:p>
        </w:tc>
        <w:tc>
          <w:tcPr>
            <w:tcW w:w="716" w:type="dxa"/>
            <w:noWrap/>
            <w:hideMark/>
          </w:tcPr>
          <w:p w14:paraId="0379C5A0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62</w:t>
            </w:r>
          </w:p>
        </w:tc>
        <w:tc>
          <w:tcPr>
            <w:tcW w:w="716" w:type="dxa"/>
            <w:noWrap/>
            <w:hideMark/>
          </w:tcPr>
          <w:p w14:paraId="719F4D22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2</w:t>
            </w:r>
          </w:p>
        </w:tc>
        <w:tc>
          <w:tcPr>
            <w:tcW w:w="946" w:type="dxa"/>
            <w:noWrap/>
            <w:hideMark/>
          </w:tcPr>
          <w:p w14:paraId="075F1288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&lt;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1</w:t>
            </w:r>
          </w:p>
        </w:tc>
        <w:tc>
          <w:tcPr>
            <w:tcW w:w="715" w:type="dxa"/>
            <w:noWrap/>
            <w:hideMark/>
          </w:tcPr>
          <w:p w14:paraId="6556A493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1</w:t>
            </w:r>
          </w:p>
        </w:tc>
        <w:tc>
          <w:tcPr>
            <w:tcW w:w="715" w:type="dxa"/>
            <w:noWrap/>
            <w:hideMark/>
          </w:tcPr>
          <w:p w14:paraId="47F48BF2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9</w:t>
            </w:r>
          </w:p>
        </w:tc>
        <w:tc>
          <w:tcPr>
            <w:tcW w:w="947" w:type="dxa"/>
            <w:noWrap/>
            <w:hideMark/>
          </w:tcPr>
          <w:p w14:paraId="0BA99603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1</w:t>
            </w:r>
          </w:p>
        </w:tc>
        <w:tc>
          <w:tcPr>
            <w:tcW w:w="803" w:type="dxa"/>
            <w:noWrap/>
            <w:hideMark/>
          </w:tcPr>
          <w:p w14:paraId="03ECB56E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9</w:t>
            </w:r>
          </w:p>
        </w:tc>
        <w:tc>
          <w:tcPr>
            <w:tcW w:w="715" w:type="dxa"/>
            <w:noWrap/>
            <w:hideMark/>
          </w:tcPr>
          <w:p w14:paraId="2AF8E340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</w:t>
            </w:r>
            <w:r w:rsidRPr="00B62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6</w:t>
            </w:r>
          </w:p>
        </w:tc>
        <w:tc>
          <w:tcPr>
            <w:tcW w:w="949" w:type="dxa"/>
            <w:noWrap/>
            <w:hideMark/>
          </w:tcPr>
          <w:p w14:paraId="2932E11F" w14:textId="77777777" w:rsidR="00F32B79" w:rsidRPr="0081543B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  <w:r w:rsidRPr="00815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002</w:t>
            </w:r>
          </w:p>
        </w:tc>
      </w:tr>
    </w:tbl>
    <w:p w14:paraId="50BA4A1A" w14:textId="77777777" w:rsidR="00F32B79" w:rsidRPr="00B6232F" w:rsidRDefault="00F32B79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B99932" w14:textId="77777777" w:rsidR="00F32B79" w:rsidRPr="00B6232F" w:rsidRDefault="00F32B79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232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36CD29" w14:textId="26A01E13" w:rsidR="00F32B79" w:rsidRPr="00B6232F" w:rsidRDefault="00F32B79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75E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B2625" w:rsidRPr="008C75E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C75EF">
        <w:rPr>
          <w:rFonts w:ascii="Times New Roman" w:hAnsi="Times New Roman" w:cs="Times New Roman"/>
          <w:b/>
          <w:bCs/>
          <w:sz w:val="24"/>
          <w:szCs w:val="24"/>
        </w:rPr>
        <w:t>. Positivity Model 4 for the non-clinical sample with interaction term</w:t>
      </w:r>
    </w:p>
    <w:tbl>
      <w:tblPr>
        <w:tblStyle w:val="Tblzategyszer2"/>
        <w:tblW w:w="9072" w:type="dxa"/>
        <w:tblLook w:val="04A0" w:firstRow="1" w:lastRow="0" w:firstColumn="1" w:lastColumn="0" w:noHBand="0" w:noVBand="1"/>
      </w:tblPr>
      <w:tblGrid>
        <w:gridCol w:w="5065"/>
        <w:gridCol w:w="1305"/>
        <w:gridCol w:w="1156"/>
        <w:gridCol w:w="1546"/>
      </w:tblGrid>
      <w:tr w:rsidR="00F32B79" w:rsidRPr="005B6159" w14:paraId="668A7E71" w14:textId="77777777" w:rsidTr="005C5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vMerge w:val="restart"/>
            <w:noWrap/>
            <w:vAlign w:val="center"/>
            <w:hideMark/>
          </w:tcPr>
          <w:p w14:paraId="2D696800" w14:textId="77777777" w:rsidR="00F32B79" w:rsidRPr="005B6159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Variable</w:t>
            </w: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3FC79421" w14:textId="77777777" w:rsidR="00F32B79" w:rsidRPr="005B6159" w:rsidRDefault="00F32B79" w:rsidP="005C5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sychiatric</w:t>
            </w:r>
          </w:p>
        </w:tc>
      </w:tr>
      <w:tr w:rsidR="00F32B79" w:rsidRPr="005B6159" w14:paraId="15D2FBB4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vMerge/>
            <w:vAlign w:val="center"/>
            <w:hideMark/>
          </w:tcPr>
          <w:p w14:paraId="6A21A7B0" w14:textId="77777777" w:rsidR="00F32B79" w:rsidRPr="005B6159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282B07B2" w14:textId="77777777" w:rsidR="00F32B79" w:rsidRPr="005B6159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erma</w:t>
            </w:r>
          </w:p>
        </w:tc>
      </w:tr>
      <w:tr w:rsidR="00F32B79" w:rsidRPr="005B6159" w14:paraId="6D0DD7A7" w14:textId="77777777" w:rsidTr="005C5E6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vMerge/>
            <w:vAlign w:val="center"/>
            <w:hideMark/>
          </w:tcPr>
          <w:p w14:paraId="5A0ED92B" w14:textId="77777777" w:rsidR="00F32B79" w:rsidRPr="005B6159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938" w:type="dxa"/>
            <w:noWrap/>
            <w:vAlign w:val="center"/>
            <w:hideMark/>
          </w:tcPr>
          <w:p w14:paraId="06AE29FB" w14:textId="77777777" w:rsidR="00F32B79" w:rsidRPr="005B6159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Beta</w:t>
            </w:r>
          </w:p>
        </w:tc>
        <w:tc>
          <w:tcPr>
            <w:tcW w:w="831" w:type="dxa"/>
            <w:noWrap/>
            <w:vAlign w:val="center"/>
            <w:hideMark/>
          </w:tcPr>
          <w:p w14:paraId="628D301D" w14:textId="77777777" w:rsidR="00F32B79" w:rsidRPr="005B6159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S.E.</w:t>
            </w:r>
          </w:p>
        </w:tc>
        <w:tc>
          <w:tcPr>
            <w:tcW w:w="1111" w:type="dxa"/>
            <w:noWrap/>
            <w:vAlign w:val="center"/>
            <w:hideMark/>
          </w:tcPr>
          <w:p w14:paraId="5D7BAFA3" w14:textId="77777777" w:rsidR="00F32B79" w:rsidRPr="005B6159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-value</w:t>
            </w:r>
          </w:p>
        </w:tc>
      </w:tr>
      <w:tr w:rsidR="00F32B79" w:rsidRPr="005B6159" w14:paraId="3CA55F5E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vAlign w:val="center"/>
            <w:hideMark/>
          </w:tcPr>
          <w:p w14:paraId="471720E5" w14:textId="77777777" w:rsidR="00F32B79" w:rsidRPr="005B6159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ntercept</w:t>
            </w:r>
          </w:p>
        </w:tc>
        <w:tc>
          <w:tcPr>
            <w:tcW w:w="938" w:type="dxa"/>
            <w:noWrap/>
            <w:vAlign w:val="center"/>
            <w:hideMark/>
          </w:tcPr>
          <w:p w14:paraId="5D55DB83" w14:textId="77777777" w:rsidR="00F32B79" w:rsidRPr="005B6159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7</w:t>
            </w:r>
          </w:p>
        </w:tc>
        <w:tc>
          <w:tcPr>
            <w:tcW w:w="831" w:type="dxa"/>
            <w:noWrap/>
            <w:vAlign w:val="center"/>
            <w:hideMark/>
          </w:tcPr>
          <w:p w14:paraId="41D32720" w14:textId="77777777" w:rsidR="00F32B79" w:rsidRPr="005B6159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1</w:t>
            </w:r>
          </w:p>
        </w:tc>
        <w:tc>
          <w:tcPr>
            <w:tcW w:w="1111" w:type="dxa"/>
            <w:noWrap/>
            <w:vAlign w:val="center"/>
            <w:hideMark/>
          </w:tcPr>
          <w:p w14:paraId="5C90DE19" w14:textId="77777777" w:rsidR="00F32B79" w:rsidRPr="005B6159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&lt;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001</w:t>
            </w:r>
          </w:p>
        </w:tc>
      </w:tr>
      <w:tr w:rsidR="00F32B79" w:rsidRPr="005B6159" w14:paraId="01EBAFFB" w14:textId="77777777" w:rsidTr="005C5E6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vAlign w:val="center"/>
            <w:hideMark/>
          </w:tcPr>
          <w:p w14:paraId="2F485D69" w14:textId="77777777" w:rsidR="00F32B79" w:rsidRPr="005B6159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ge</w:t>
            </w:r>
          </w:p>
        </w:tc>
        <w:tc>
          <w:tcPr>
            <w:tcW w:w="938" w:type="dxa"/>
            <w:noWrap/>
            <w:vAlign w:val="center"/>
            <w:hideMark/>
          </w:tcPr>
          <w:p w14:paraId="06344AD5" w14:textId="77777777" w:rsidR="00F32B79" w:rsidRPr="005B6159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03</w:t>
            </w:r>
          </w:p>
        </w:tc>
        <w:tc>
          <w:tcPr>
            <w:tcW w:w="831" w:type="dxa"/>
            <w:noWrap/>
            <w:vAlign w:val="center"/>
            <w:hideMark/>
          </w:tcPr>
          <w:p w14:paraId="1F277E02" w14:textId="77777777" w:rsidR="00F32B79" w:rsidRPr="005B6159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03</w:t>
            </w:r>
          </w:p>
        </w:tc>
        <w:tc>
          <w:tcPr>
            <w:tcW w:w="1111" w:type="dxa"/>
            <w:noWrap/>
            <w:vAlign w:val="center"/>
            <w:hideMark/>
          </w:tcPr>
          <w:p w14:paraId="4919E825" w14:textId="77777777" w:rsidR="00F32B79" w:rsidRPr="005B6159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93</w:t>
            </w:r>
          </w:p>
        </w:tc>
      </w:tr>
      <w:tr w:rsidR="00F32B79" w:rsidRPr="005B6159" w14:paraId="338EA5BA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vAlign w:val="center"/>
            <w:hideMark/>
          </w:tcPr>
          <w:p w14:paraId="49CAF02C" w14:textId="77777777" w:rsidR="00F32B79" w:rsidRPr="005B6159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Female (ref.: Male)</w:t>
            </w:r>
          </w:p>
        </w:tc>
        <w:tc>
          <w:tcPr>
            <w:tcW w:w="938" w:type="dxa"/>
            <w:noWrap/>
            <w:vAlign w:val="center"/>
            <w:hideMark/>
          </w:tcPr>
          <w:p w14:paraId="096CA67A" w14:textId="77777777" w:rsidR="00F32B79" w:rsidRPr="005B6159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3</w:t>
            </w:r>
          </w:p>
        </w:tc>
        <w:tc>
          <w:tcPr>
            <w:tcW w:w="831" w:type="dxa"/>
            <w:noWrap/>
            <w:vAlign w:val="center"/>
            <w:hideMark/>
          </w:tcPr>
          <w:p w14:paraId="283B3C50" w14:textId="77777777" w:rsidR="00F32B79" w:rsidRPr="005B6159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9</w:t>
            </w:r>
          </w:p>
        </w:tc>
        <w:tc>
          <w:tcPr>
            <w:tcW w:w="1111" w:type="dxa"/>
            <w:noWrap/>
            <w:vAlign w:val="center"/>
            <w:hideMark/>
          </w:tcPr>
          <w:p w14:paraId="03858010" w14:textId="77777777" w:rsidR="00F32B79" w:rsidRPr="005B6159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011</w:t>
            </w:r>
          </w:p>
        </w:tc>
      </w:tr>
      <w:tr w:rsidR="00F32B79" w:rsidRPr="005B6159" w14:paraId="41001147" w14:textId="77777777" w:rsidTr="005C5E6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vAlign w:val="center"/>
            <w:hideMark/>
          </w:tcPr>
          <w:p w14:paraId="0278A817" w14:textId="77777777" w:rsidR="00F32B79" w:rsidRPr="005B6159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Education (ref.: Elementary or lower)</w:t>
            </w:r>
          </w:p>
        </w:tc>
        <w:tc>
          <w:tcPr>
            <w:tcW w:w="938" w:type="dxa"/>
            <w:noWrap/>
            <w:vAlign w:val="center"/>
            <w:hideMark/>
          </w:tcPr>
          <w:p w14:paraId="69D533D3" w14:textId="77777777" w:rsidR="00F32B79" w:rsidRPr="005B6159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14:paraId="33320BB5" w14:textId="77777777" w:rsidR="00F32B79" w:rsidRPr="005B6159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21F7F85F" w14:textId="77777777" w:rsidR="00F32B79" w:rsidRPr="005B6159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F32B79" w:rsidRPr="005B6159" w14:paraId="4CBF8EA0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vAlign w:val="center"/>
            <w:hideMark/>
          </w:tcPr>
          <w:p w14:paraId="3AA3B68C" w14:textId="77777777" w:rsidR="00F32B79" w:rsidRPr="005B6159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econdary</w:t>
            </w:r>
          </w:p>
        </w:tc>
        <w:tc>
          <w:tcPr>
            <w:tcW w:w="938" w:type="dxa"/>
            <w:noWrap/>
            <w:vAlign w:val="center"/>
            <w:hideMark/>
          </w:tcPr>
          <w:p w14:paraId="359EE5F6" w14:textId="77777777" w:rsidR="00F32B79" w:rsidRPr="005B6159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</w:t>
            </w:r>
          </w:p>
        </w:tc>
        <w:tc>
          <w:tcPr>
            <w:tcW w:w="831" w:type="dxa"/>
            <w:noWrap/>
            <w:vAlign w:val="center"/>
            <w:hideMark/>
          </w:tcPr>
          <w:p w14:paraId="2BE8E4B0" w14:textId="77777777" w:rsidR="00F32B79" w:rsidRPr="005B6159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4</w:t>
            </w:r>
          </w:p>
        </w:tc>
        <w:tc>
          <w:tcPr>
            <w:tcW w:w="1111" w:type="dxa"/>
            <w:noWrap/>
            <w:vAlign w:val="center"/>
            <w:hideMark/>
          </w:tcPr>
          <w:p w14:paraId="2099F102" w14:textId="77777777" w:rsidR="00F32B79" w:rsidRPr="005B6159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02</w:t>
            </w:r>
          </w:p>
        </w:tc>
      </w:tr>
      <w:tr w:rsidR="00F32B79" w:rsidRPr="005B6159" w14:paraId="2352D55F" w14:textId="77777777" w:rsidTr="005C5E6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vAlign w:val="center"/>
            <w:hideMark/>
          </w:tcPr>
          <w:p w14:paraId="6BCF731A" w14:textId="77777777" w:rsidR="00F32B79" w:rsidRPr="005B6159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ertiary</w:t>
            </w:r>
          </w:p>
        </w:tc>
        <w:tc>
          <w:tcPr>
            <w:tcW w:w="938" w:type="dxa"/>
            <w:noWrap/>
            <w:vAlign w:val="center"/>
            <w:hideMark/>
          </w:tcPr>
          <w:p w14:paraId="107FAAA1" w14:textId="77777777" w:rsidR="00F32B79" w:rsidRPr="005B6159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9</w:t>
            </w:r>
          </w:p>
        </w:tc>
        <w:tc>
          <w:tcPr>
            <w:tcW w:w="831" w:type="dxa"/>
            <w:noWrap/>
            <w:vAlign w:val="center"/>
            <w:hideMark/>
          </w:tcPr>
          <w:p w14:paraId="0CC19179" w14:textId="77777777" w:rsidR="00F32B79" w:rsidRPr="005B6159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4</w:t>
            </w:r>
          </w:p>
        </w:tc>
        <w:tc>
          <w:tcPr>
            <w:tcW w:w="1111" w:type="dxa"/>
            <w:noWrap/>
            <w:vAlign w:val="center"/>
            <w:hideMark/>
          </w:tcPr>
          <w:p w14:paraId="78F67E29" w14:textId="77777777" w:rsidR="00F32B79" w:rsidRPr="005B6159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08</w:t>
            </w:r>
          </w:p>
        </w:tc>
      </w:tr>
      <w:tr w:rsidR="00F32B79" w:rsidRPr="005B6159" w14:paraId="1C8D03CD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vAlign w:val="center"/>
            <w:hideMark/>
          </w:tcPr>
          <w:p w14:paraId="3BD05555" w14:textId="77777777" w:rsidR="00F32B79" w:rsidRPr="005B6159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HC</w:t>
            </w:r>
          </w:p>
        </w:tc>
        <w:tc>
          <w:tcPr>
            <w:tcW w:w="938" w:type="dxa"/>
            <w:noWrap/>
            <w:vAlign w:val="center"/>
            <w:hideMark/>
          </w:tcPr>
          <w:p w14:paraId="42668415" w14:textId="77777777" w:rsidR="00F32B79" w:rsidRPr="005B6159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5</w:t>
            </w:r>
          </w:p>
        </w:tc>
        <w:tc>
          <w:tcPr>
            <w:tcW w:w="831" w:type="dxa"/>
            <w:noWrap/>
            <w:vAlign w:val="center"/>
            <w:hideMark/>
          </w:tcPr>
          <w:p w14:paraId="71E5EA2D" w14:textId="77777777" w:rsidR="00F32B79" w:rsidRPr="005B6159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6</w:t>
            </w:r>
          </w:p>
        </w:tc>
        <w:tc>
          <w:tcPr>
            <w:tcW w:w="1111" w:type="dxa"/>
            <w:noWrap/>
            <w:vAlign w:val="center"/>
            <w:hideMark/>
          </w:tcPr>
          <w:p w14:paraId="1C55A44E" w14:textId="77777777" w:rsidR="00F32B79" w:rsidRPr="005B6159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&lt;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001</w:t>
            </w:r>
          </w:p>
        </w:tc>
      </w:tr>
      <w:tr w:rsidR="00F32B79" w:rsidRPr="005B6159" w14:paraId="5123F199" w14:textId="77777777" w:rsidTr="005C5E6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vAlign w:val="center"/>
            <w:hideMark/>
          </w:tcPr>
          <w:p w14:paraId="68D7A38A" w14:textId="77777777" w:rsidR="00F32B79" w:rsidRPr="005B6159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DS</w:t>
            </w:r>
          </w:p>
        </w:tc>
        <w:tc>
          <w:tcPr>
            <w:tcW w:w="938" w:type="dxa"/>
            <w:noWrap/>
            <w:vAlign w:val="center"/>
            <w:hideMark/>
          </w:tcPr>
          <w:p w14:paraId="33A9DDB2" w14:textId="77777777" w:rsidR="00F32B79" w:rsidRPr="005B6159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2</w:t>
            </w:r>
          </w:p>
        </w:tc>
        <w:tc>
          <w:tcPr>
            <w:tcW w:w="831" w:type="dxa"/>
            <w:noWrap/>
            <w:vAlign w:val="center"/>
            <w:hideMark/>
          </w:tcPr>
          <w:p w14:paraId="16AAB31C" w14:textId="77777777" w:rsidR="00F32B79" w:rsidRPr="005B6159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9</w:t>
            </w:r>
          </w:p>
        </w:tc>
        <w:tc>
          <w:tcPr>
            <w:tcW w:w="1111" w:type="dxa"/>
            <w:noWrap/>
            <w:vAlign w:val="center"/>
            <w:hideMark/>
          </w:tcPr>
          <w:p w14:paraId="2DA5EA8D" w14:textId="77777777" w:rsidR="00F32B79" w:rsidRPr="005B6159" w:rsidRDefault="00F32B79" w:rsidP="005C5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&lt;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001</w:t>
            </w:r>
          </w:p>
        </w:tc>
      </w:tr>
      <w:tr w:rsidR="00F32B79" w:rsidRPr="005B6159" w14:paraId="35470022" w14:textId="77777777" w:rsidTr="005C5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vAlign w:val="center"/>
            <w:hideMark/>
          </w:tcPr>
          <w:p w14:paraId="6AF85445" w14:textId="77777777" w:rsidR="00F32B79" w:rsidRPr="005B6159" w:rsidRDefault="00F32B79" w:rsidP="005C5E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HC * MDS</w:t>
            </w:r>
          </w:p>
        </w:tc>
        <w:tc>
          <w:tcPr>
            <w:tcW w:w="938" w:type="dxa"/>
            <w:noWrap/>
            <w:vAlign w:val="center"/>
            <w:hideMark/>
          </w:tcPr>
          <w:p w14:paraId="53C5C52A" w14:textId="77777777" w:rsidR="00F32B79" w:rsidRPr="005B6159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6</w:t>
            </w:r>
          </w:p>
        </w:tc>
        <w:tc>
          <w:tcPr>
            <w:tcW w:w="831" w:type="dxa"/>
            <w:noWrap/>
            <w:vAlign w:val="center"/>
            <w:hideMark/>
          </w:tcPr>
          <w:p w14:paraId="6529BDE3" w14:textId="77777777" w:rsidR="00F32B79" w:rsidRPr="005B6159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5</w:t>
            </w:r>
          </w:p>
        </w:tc>
        <w:tc>
          <w:tcPr>
            <w:tcW w:w="1111" w:type="dxa"/>
            <w:noWrap/>
            <w:vAlign w:val="center"/>
            <w:hideMark/>
          </w:tcPr>
          <w:p w14:paraId="0D66A14F" w14:textId="77777777" w:rsidR="00F32B79" w:rsidRPr="005B6159" w:rsidRDefault="00F32B79" w:rsidP="005C5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5B6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0</w:t>
            </w:r>
            <w:r w:rsidRPr="006B79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.</w:t>
            </w:r>
            <w:r w:rsidRPr="005B6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004</w:t>
            </w:r>
          </w:p>
        </w:tc>
      </w:tr>
    </w:tbl>
    <w:p w14:paraId="3169B3CB" w14:textId="501FE7CC" w:rsidR="008E367E" w:rsidRDefault="008E367E" w:rsidP="00F32B79">
      <w:pPr>
        <w:rPr>
          <w:b/>
          <w:bCs/>
        </w:rPr>
      </w:pPr>
    </w:p>
    <w:p w14:paraId="6D482AF5" w14:textId="77777777" w:rsidR="00BF70A5" w:rsidRDefault="00BF70A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B49387E" w14:textId="01E89D95" w:rsidR="00BF70A5" w:rsidRDefault="00986E8C" w:rsidP="00F32B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409F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="00BF70A5" w:rsidRPr="00BA40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09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F70A5" w:rsidRPr="00BA40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130A1" w:rsidRPr="00BA409F">
        <w:rPr>
          <w:rFonts w:ascii="Times New Roman" w:hAnsi="Times New Roman" w:cs="Times New Roman"/>
          <w:b/>
          <w:bCs/>
          <w:sz w:val="24"/>
          <w:szCs w:val="24"/>
        </w:rPr>
        <w:t xml:space="preserve"> Residual diagnostics </w:t>
      </w:r>
      <w:r w:rsidR="002530EE" w:rsidRPr="00BA409F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354B1F" w:rsidRPr="00BA409F">
        <w:rPr>
          <w:rFonts w:ascii="Times New Roman" w:hAnsi="Times New Roman" w:cs="Times New Roman"/>
          <w:b/>
          <w:bCs/>
          <w:sz w:val="24"/>
          <w:szCs w:val="24"/>
        </w:rPr>
        <w:t>presented models (Model 3</w:t>
      </w:r>
      <w:r w:rsidR="00C93B4A" w:rsidRPr="00BA409F">
        <w:rPr>
          <w:rFonts w:ascii="Times New Roman" w:hAnsi="Times New Roman" w:cs="Times New Roman"/>
          <w:b/>
          <w:bCs/>
          <w:sz w:val="24"/>
          <w:szCs w:val="24"/>
        </w:rPr>
        <w:t xml:space="preserve"> and interaction model)</w:t>
      </w:r>
    </w:p>
    <w:p w14:paraId="44C354BF" w14:textId="44E5FAE2" w:rsidR="002530EE" w:rsidRPr="007D40DA" w:rsidRDefault="002530EE" w:rsidP="00F32B79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D40D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sychiatric sample</w:t>
      </w:r>
    </w:p>
    <w:p w14:paraId="526854DE" w14:textId="6065BFD1" w:rsidR="002530EE" w:rsidRDefault="00761B15" w:rsidP="00F32B7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erma</w:t>
      </w:r>
    </w:p>
    <w:p w14:paraId="7D7095F6" w14:textId="74BF3056" w:rsidR="007D40DA" w:rsidRDefault="007D40DA" w:rsidP="00084A3B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76034503" wp14:editId="58F7031C">
            <wp:extent cx="5076926" cy="3600000"/>
            <wp:effectExtent l="0" t="0" r="0" b="635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926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9BE6E" w14:textId="5CEFD204" w:rsidR="00761B15" w:rsidRDefault="00761B15" w:rsidP="00F32B7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Diener</w:t>
      </w:r>
    </w:p>
    <w:p w14:paraId="682957BF" w14:textId="4A98A010" w:rsidR="007D40DA" w:rsidRDefault="007D40DA" w:rsidP="00084A3B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738AB750" wp14:editId="1DEEF0DD">
            <wp:extent cx="5076926" cy="3600000"/>
            <wp:effectExtent l="0" t="0" r="0" b="635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926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49630" w14:textId="77777777" w:rsidR="00AE1F99" w:rsidRDefault="00AE1F9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26426B4D" w14:textId="7A74238B" w:rsidR="00761B15" w:rsidRDefault="00761B15" w:rsidP="00F32B7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Positivity</w:t>
      </w:r>
    </w:p>
    <w:p w14:paraId="50BAB577" w14:textId="32A8B62E" w:rsidR="007D40DA" w:rsidRDefault="007D40DA" w:rsidP="00084A3B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11F15B83" wp14:editId="59791B82">
            <wp:extent cx="5076923" cy="3600000"/>
            <wp:effectExtent l="0" t="0" r="0" b="635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923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EF66A" w14:textId="77777777" w:rsidR="007D40DA" w:rsidRDefault="007D40DA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323EE317" w14:textId="644760F1" w:rsidR="00FF255E" w:rsidRPr="00722FE6" w:rsidRDefault="00FF255E" w:rsidP="00F32B79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22FE6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Non-clinical sample</w:t>
      </w:r>
    </w:p>
    <w:p w14:paraId="38C1A2D7" w14:textId="77777777" w:rsidR="00FF255E" w:rsidRDefault="00FF255E" w:rsidP="00FF255E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erma</w:t>
      </w:r>
    </w:p>
    <w:p w14:paraId="7B04052C" w14:textId="3AEEF6CD" w:rsidR="007D40DA" w:rsidRDefault="00AE1F99" w:rsidP="00084A3B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546C3A9D" wp14:editId="0C1A21D8">
            <wp:extent cx="5076923" cy="3600000"/>
            <wp:effectExtent l="0" t="0" r="0" b="635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923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0DC35" w14:textId="77777777" w:rsidR="00FF255E" w:rsidRDefault="00FF255E" w:rsidP="00FF255E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Diener</w:t>
      </w:r>
    </w:p>
    <w:p w14:paraId="2946C7BB" w14:textId="3C596E2F" w:rsidR="00AE1F99" w:rsidRDefault="00AE1F99" w:rsidP="00084A3B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5A66A5ED" wp14:editId="2FB9D6E5">
            <wp:extent cx="5076923" cy="3600000"/>
            <wp:effectExtent l="0" t="0" r="0" b="635"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923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B23AB" w14:textId="77777777" w:rsidR="00AE1F99" w:rsidRDefault="00AE1F9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0B5CCFBF" w14:textId="0A84CA8C" w:rsidR="00FF255E" w:rsidRDefault="00FF255E" w:rsidP="00FF255E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Positivity</w:t>
      </w:r>
    </w:p>
    <w:p w14:paraId="5E30C5E1" w14:textId="3A10D2C6" w:rsidR="00AE1F99" w:rsidRDefault="00AE1F99" w:rsidP="00084A3B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22E9B515" wp14:editId="385F6B18">
            <wp:extent cx="5076923" cy="3600000"/>
            <wp:effectExtent l="0" t="0" r="0" b="635"/>
            <wp:docPr id="9" name="Kép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923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007E7" w14:textId="195CC719" w:rsidR="00FF255E" w:rsidRDefault="00FF255E" w:rsidP="00F32B7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ositivity with interaction</w:t>
      </w:r>
    </w:p>
    <w:p w14:paraId="7B571630" w14:textId="21E186D3" w:rsidR="00AE1F99" w:rsidRDefault="00AE1F99" w:rsidP="00084A3B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750B7D07" wp14:editId="0BE926DE">
            <wp:extent cx="5076923" cy="3600000"/>
            <wp:effectExtent l="0" t="0" r="0" b="635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923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3B7FF" w14:textId="77777777" w:rsidR="00FF255E" w:rsidRPr="00761B15" w:rsidRDefault="00FF255E" w:rsidP="00F32B79">
      <w:pPr>
        <w:rPr>
          <w:rFonts w:ascii="Times New Roman" w:hAnsi="Times New Roman" w:cs="Times New Roman"/>
          <w:i/>
          <w:iCs/>
          <w:sz w:val="24"/>
          <w:szCs w:val="24"/>
        </w:rPr>
      </w:pPr>
    </w:p>
    <w:sectPr w:rsidR="00FF255E" w:rsidRPr="00761B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A29"/>
    <w:rsid w:val="00035B5F"/>
    <w:rsid w:val="000523D0"/>
    <w:rsid w:val="00084A3B"/>
    <w:rsid w:val="000D1BA4"/>
    <w:rsid w:val="000D26FA"/>
    <w:rsid w:val="001201E8"/>
    <w:rsid w:val="00124876"/>
    <w:rsid w:val="0012771A"/>
    <w:rsid w:val="00140CB5"/>
    <w:rsid w:val="00163523"/>
    <w:rsid w:val="00165102"/>
    <w:rsid w:val="001949A0"/>
    <w:rsid w:val="001B3A9B"/>
    <w:rsid w:val="001B4556"/>
    <w:rsid w:val="001C3542"/>
    <w:rsid w:val="001D578F"/>
    <w:rsid w:val="002040D3"/>
    <w:rsid w:val="00220A29"/>
    <w:rsid w:val="002436D9"/>
    <w:rsid w:val="002456FB"/>
    <w:rsid w:val="002530EE"/>
    <w:rsid w:val="0026552C"/>
    <w:rsid w:val="00265B85"/>
    <w:rsid w:val="00284259"/>
    <w:rsid w:val="002A17F5"/>
    <w:rsid w:val="002A4302"/>
    <w:rsid w:val="002B4706"/>
    <w:rsid w:val="002C3AFC"/>
    <w:rsid w:val="002D44A8"/>
    <w:rsid w:val="00340938"/>
    <w:rsid w:val="00344F4B"/>
    <w:rsid w:val="00354831"/>
    <w:rsid w:val="00354B1F"/>
    <w:rsid w:val="003B2B1C"/>
    <w:rsid w:val="003B760D"/>
    <w:rsid w:val="003C14DF"/>
    <w:rsid w:val="003C42D7"/>
    <w:rsid w:val="004240F2"/>
    <w:rsid w:val="00427261"/>
    <w:rsid w:val="00461EA8"/>
    <w:rsid w:val="00465DD4"/>
    <w:rsid w:val="004860B5"/>
    <w:rsid w:val="00486762"/>
    <w:rsid w:val="004F6F3C"/>
    <w:rsid w:val="004F716A"/>
    <w:rsid w:val="00524CB9"/>
    <w:rsid w:val="00576114"/>
    <w:rsid w:val="00576BBA"/>
    <w:rsid w:val="00577116"/>
    <w:rsid w:val="005809A6"/>
    <w:rsid w:val="00590C62"/>
    <w:rsid w:val="005B3251"/>
    <w:rsid w:val="005C0CC4"/>
    <w:rsid w:val="00614504"/>
    <w:rsid w:val="006373D6"/>
    <w:rsid w:val="006758B3"/>
    <w:rsid w:val="006C1BD7"/>
    <w:rsid w:val="0070375D"/>
    <w:rsid w:val="007046BB"/>
    <w:rsid w:val="00722FE6"/>
    <w:rsid w:val="007325F8"/>
    <w:rsid w:val="00741280"/>
    <w:rsid w:val="00742F8F"/>
    <w:rsid w:val="00747BB5"/>
    <w:rsid w:val="0076142B"/>
    <w:rsid w:val="00761B15"/>
    <w:rsid w:val="00763133"/>
    <w:rsid w:val="007724B0"/>
    <w:rsid w:val="007D220E"/>
    <w:rsid w:val="007D354A"/>
    <w:rsid w:val="007D40DA"/>
    <w:rsid w:val="00826E51"/>
    <w:rsid w:val="008369CA"/>
    <w:rsid w:val="00836F72"/>
    <w:rsid w:val="0083737F"/>
    <w:rsid w:val="008541D1"/>
    <w:rsid w:val="00861722"/>
    <w:rsid w:val="00866C63"/>
    <w:rsid w:val="008745EE"/>
    <w:rsid w:val="00882CE8"/>
    <w:rsid w:val="008A432E"/>
    <w:rsid w:val="008C75EF"/>
    <w:rsid w:val="008D02FD"/>
    <w:rsid w:val="008D4987"/>
    <w:rsid w:val="008E367E"/>
    <w:rsid w:val="00903F1C"/>
    <w:rsid w:val="00913133"/>
    <w:rsid w:val="0091726E"/>
    <w:rsid w:val="00917F95"/>
    <w:rsid w:val="009271B4"/>
    <w:rsid w:val="00935C03"/>
    <w:rsid w:val="00946CA2"/>
    <w:rsid w:val="00947EF0"/>
    <w:rsid w:val="00954526"/>
    <w:rsid w:val="00986E8C"/>
    <w:rsid w:val="009959E7"/>
    <w:rsid w:val="009A7145"/>
    <w:rsid w:val="009F701B"/>
    <w:rsid w:val="00A130A1"/>
    <w:rsid w:val="00A45DAA"/>
    <w:rsid w:val="00A63514"/>
    <w:rsid w:val="00A81383"/>
    <w:rsid w:val="00AB2625"/>
    <w:rsid w:val="00AB300F"/>
    <w:rsid w:val="00AB5A3D"/>
    <w:rsid w:val="00AC6EB4"/>
    <w:rsid w:val="00AD7BA8"/>
    <w:rsid w:val="00AE1F99"/>
    <w:rsid w:val="00AF7D46"/>
    <w:rsid w:val="00B17DA5"/>
    <w:rsid w:val="00B2223E"/>
    <w:rsid w:val="00B616A8"/>
    <w:rsid w:val="00B62CFC"/>
    <w:rsid w:val="00B66B21"/>
    <w:rsid w:val="00B83764"/>
    <w:rsid w:val="00BA2FFD"/>
    <w:rsid w:val="00BA409F"/>
    <w:rsid w:val="00BF70A5"/>
    <w:rsid w:val="00C070D2"/>
    <w:rsid w:val="00C316DA"/>
    <w:rsid w:val="00C33068"/>
    <w:rsid w:val="00C87F54"/>
    <w:rsid w:val="00C93B4A"/>
    <w:rsid w:val="00C94AD7"/>
    <w:rsid w:val="00C97BB5"/>
    <w:rsid w:val="00CC50C3"/>
    <w:rsid w:val="00CC60AF"/>
    <w:rsid w:val="00CD388A"/>
    <w:rsid w:val="00CE3CED"/>
    <w:rsid w:val="00CE4D4E"/>
    <w:rsid w:val="00CE6245"/>
    <w:rsid w:val="00D24CD8"/>
    <w:rsid w:val="00D35785"/>
    <w:rsid w:val="00D67282"/>
    <w:rsid w:val="00D94862"/>
    <w:rsid w:val="00DA3955"/>
    <w:rsid w:val="00DD247B"/>
    <w:rsid w:val="00E0450A"/>
    <w:rsid w:val="00E5782F"/>
    <w:rsid w:val="00E8466D"/>
    <w:rsid w:val="00ED7879"/>
    <w:rsid w:val="00EF46EF"/>
    <w:rsid w:val="00EF5758"/>
    <w:rsid w:val="00F255A4"/>
    <w:rsid w:val="00F303BC"/>
    <w:rsid w:val="00F32B79"/>
    <w:rsid w:val="00F56772"/>
    <w:rsid w:val="00F7127D"/>
    <w:rsid w:val="00F808DE"/>
    <w:rsid w:val="00FC694B"/>
    <w:rsid w:val="00FF255E"/>
    <w:rsid w:val="00FF7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0E354"/>
  <w15:chartTrackingRefBased/>
  <w15:docId w15:val="{34415301-0881-4DEF-A770-FB1360252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24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egyszer2">
    <w:name w:val="Plain Table 2"/>
    <w:basedOn w:val="Normltblzat"/>
    <w:uiPriority w:val="42"/>
    <w:rsid w:val="00F32B79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">
    <w:name w:val="TableGrid"/>
    <w:rsid w:val="00F32B79"/>
    <w:pPr>
      <w:spacing w:after="0" w:line="240" w:lineRule="auto"/>
    </w:pPr>
    <w:rPr>
      <w:rFonts w:eastAsiaTheme="minorEastAsia"/>
      <w:kern w:val="0"/>
      <w:lang w:eastAsia="hu-HU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Jegyzethivatkozs">
    <w:name w:val="annotation reference"/>
    <w:basedOn w:val="Bekezdsalapbettpusa"/>
    <w:uiPriority w:val="99"/>
    <w:semiHidden/>
    <w:unhideWhenUsed/>
    <w:rsid w:val="00265B8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65B85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-US" w:eastAsia="fr-FR"/>
      <w14:ligatures w14:val="none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65B85"/>
    <w:rPr>
      <w:rFonts w:ascii="Arial" w:eastAsia="Arial" w:hAnsi="Arial" w:cs="Arial"/>
      <w:kern w:val="0"/>
      <w:sz w:val="20"/>
      <w:szCs w:val="20"/>
      <w:lang w:val="en-US" w:eastAsia="fr-FR"/>
      <w14:ligatures w14:val="none"/>
    </w:rPr>
  </w:style>
  <w:style w:type="character" w:styleId="Hiperhivatkozs">
    <w:name w:val="Hyperlink"/>
    <w:basedOn w:val="Bekezdsalapbettpusa"/>
    <w:uiPriority w:val="99"/>
    <w:unhideWhenUsed/>
    <w:rsid w:val="00265B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14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1</TotalTime>
  <Pages>15</Pages>
  <Words>1611</Words>
  <Characters>8866</Characters>
  <Application>Microsoft Office Word</Application>
  <DocSecurity>0</DocSecurity>
  <Lines>73</Lines>
  <Paragraphs>2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rat</dc:creator>
  <cp:keywords/>
  <dc:description/>
  <cp:lastModifiedBy>Zábó Virág</cp:lastModifiedBy>
  <cp:revision>148</cp:revision>
  <dcterms:created xsi:type="dcterms:W3CDTF">2024-05-23T18:43:00Z</dcterms:created>
  <dcterms:modified xsi:type="dcterms:W3CDTF">2024-05-25T20:26:00Z</dcterms:modified>
</cp:coreProperties>
</file>